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PlainTable2"/>
        <w:tblW w:w="5251" w:type="pct"/>
        <w:tblLayout w:type="fixed"/>
        <w:tblLook w:val="06A0" w:firstRow="1" w:lastRow="0" w:firstColumn="1" w:lastColumn="0" w:noHBand="1" w:noVBand="1"/>
      </w:tblPr>
      <w:tblGrid>
        <w:gridCol w:w="1397"/>
        <w:gridCol w:w="1868"/>
        <w:gridCol w:w="1136"/>
        <w:gridCol w:w="1697"/>
        <w:gridCol w:w="1984"/>
        <w:gridCol w:w="5529"/>
      </w:tblGrid>
      <w:tr w:rsidR="008A4C5B" w:rsidRPr="00E43B18" w14:paraId="7513DC6C" w14:textId="77777777" w:rsidTr="001550F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 w:type="pct"/>
            <w:vAlign w:val="center"/>
          </w:tcPr>
          <w:p w14:paraId="26B7C884" w14:textId="0B0FDC2D" w:rsidR="00E43B18" w:rsidRPr="00E43B18" w:rsidRDefault="00E43B18" w:rsidP="00E43B18">
            <w:pPr>
              <w:jc w:val="center"/>
              <w:rPr>
                <w:rFonts w:ascii="Times New Roman" w:eastAsia="Times New Roman" w:hAnsi="Times New Roman" w:cs="Times New Roman"/>
                <w:sz w:val="18"/>
                <w:szCs w:val="18"/>
              </w:rPr>
            </w:pPr>
            <w:r w:rsidRPr="00E43B18">
              <w:rPr>
                <w:rFonts w:ascii="Times New Roman" w:hAnsi="Times New Roman" w:cs="Times New Roman"/>
                <w:sz w:val="18"/>
                <w:szCs w:val="18"/>
              </w:rPr>
              <w:t>Authors (year)</w:t>
            </w:r>
          </w:p>
        </w:tc>
        <w:tc>
          <w:tcPr>
            <w:tcW w:w="686" w:type="pct"/>
            <w:vAlign w:val="center"/>
          </w:tcPr>
          <w:p w14:paraId="73943256" w14:textId="72044AC6" w:rsidR="00E43B18" w:rsidRPr="00E43B18" w:rsidRDefault="00E43B18" w:rsidP="00E43B1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Design</w:t>
            </w:r>
          </w:p>
        </w:tc>
        <w:tc>
          <w:tcPr>
            <w:tcW w:w="417" w:type="pct"/>
            <w:vAlign w:val="center"/>
          </w:tcPr>
          <w:p w14:paraId="175C0AE6" w14:textId="29B5836B" w:rsidR="00E43B18" w:rsidRPr="00E43B18" w:rsidRDefault="00E43B18" w:rsidP="00E43B18">
            <w:pPr>
              <w:spacing w:line="27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Sample size</w:t>
            </w:r>
          </w:p>
        </w:tc>
        <w:tc>
          <w:tcPr>
            <w:tcW w:w="623" w:type="pct"/>
            <w:vAlign w:val="center"/>
          </w:tcPr>
          <w:p w14:paraId="411AE48F" w14:textId="337F7285" w:rsidR="00E43B18" w:rsidRPr="00E43B18" w:rsidRDefault="00E43B18" w:rsidP="00E43B1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Comparator</w:t>
            </w:r>
          </w:p>
        </w:tc>
        <w:tc>
          <w:tcPr>
            <w:tcW w:w="729" w:type="pct"/>
            <w:vAlign w:val="center"/>
          </w:tcPr>
          <w:p w14:paraId="3FBF14F8" w14:textId="3B591934" w:rsidR="00E43B18" w:rsidRPr="00E43B18" w:rsidRDefault="00E43B18" w:rsidP="00E43B1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Primary outcome</w:t>
            </w:r>
          </w:p>
        </w:tc>
        <w:tc>
          <w:tcPr>
            <w:tcW w:w="2031" w:type="pct"/>
            <w:vAlign w:val="center"/>
          </w:tcPr>
          <w:p w14:paraId="209451D3" w14:textId="6428C544" w:rsidR="00E43B18" w:rsidRPr="00E43B18" w:rsidRDefault="00E43B18" w:rsidP="00E43B18">
            <w:pPr>
              <w:spacing w:line="27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Conclusion</w:t>
            </w:r>
          </w:p>
        </w:tc>
      </w:tr>
      <w:tr w:rsidR="001550F2" w:rsidRPr="00E43B18" w14:paraId="0A8BAE7B" w14:textId="77777777" w:rsidTr="001550F2">
        <w:trPr>
          <w:trHeight w:val="813"/>
        </w:trPr>
        <w:tc>
          <w:tcPr>
            <w:cnfStyle w:val="001000000000" w:firstRow="0" w:lastRow="0" w:firstColumn="1" w:lastColumn="0" w:oddVBand="0" w:evenVBand="0" w:oddHBand="0" w:evenHBand="0" w:firstRowFirstColumn="0" w:firstRowLastColumn="0" w:lastRowFirstColumn="0" w:lastRowLastColumn="0"/>
            <w:tcW w:w="513" w:type="pct"/>
          </w:tcPr>
          <w:p w14:paraId="2CAEF0C0" w14:textId="77777777" w:rsidR="00F83DDB" w:rsidRDefault="00E43B18" w:rsidP="00E43B18">
            <w:pPr>
              <w:jc w:val="both"/>
              <w:rPr>
                <w:rFonts w:ascii="Times New Roman" w:hAnsi="Times New Roman" w:cs="Times New Roman"/>
                <w:i/>
                <w:iCs/>
                <w:sz w:val="18"/>
                <w:szCs w:val="18"/>
              </w:rPr>
            </w:pPr>
            <w:r w:rsidRPr="00F83DDB">
              <w:rPr>
                <w:rFonts w:ascii="Times New Roman" w:hAnsi="Times New Roman" w:cs="Times New Roman"/>
                <w:b w:val="0"/>
                <w:bCs w:val="0"/>
                <w:i/>
                <w:iCs/>
                <w:sz w:val="18"/>
                <w:szCs w:val="18"/>
              </w:rPr>
              <w:t xml:space="preserve">Katayama </w:t>
            </w:r>
          </w:p>
          <w:p w14:paraId="15FC1419" w14:textId="60EE2FDC" w:rsidR="00E43B18" w:rsidRPr="00F83DDB" w:rsidRDefault="00E43B18" w:rsidP="00E43B18">
            <w:pPr>
              <w:jc w:val="both"/>
              <w:rPr>
                <w:rFonts w:ascii="Times New Roman" w:eastAsia="Times New Roman" w:hAnsi="Times New Roman" w:cs="Times New Roman"/>
                <w:b w:val="0"/>
                <w:bCs w:val="0"/>
                <w:i/>
                <w:iCs/>
                <w:sz w:val="18"/>
                <w:szCs w:val="18"/>
                <w:vertAlign w:val="superscript"/>
              </w:rPr>
            </w:pPr>
            <w:r w:rsidRPr="00F83DDB">
              <w:rPr>
                <w:rFonts w:ascii="Times New Roman" w:hAnsi="Times New Roman" w:cs="Times New Roman"/>
                <w:b w:val="0"/>
                <w:bCs w:val="0"/>
                <w:i/>
                <w:iCs/>
                <w:sz w:val="18"/>
                <w:szCs w:val="18"/>
              </w:rPr>
              <w:t>(2001</w:t>
            </w:r>
            <w:r w:rsidR="00F83DDB" w:rsidRPr="00F83DDB">
              <w:rPr>
                <w:rFonts w:ascii="Times New Roman" w:hAnsi="Times New Roman" w:cs="Times New Roman"/>
                <w:b w:val="0"/>
                <w:bCs w:val="0"/>
                <w:i/>
                <w:iCs/>
                <w:sz w:val="18"/>
                <w:szCs w:val="18"/>
              </w:rPr>
              <w:t>)</w:t>
            </w:r>
          </w:p>
        </w:tc>
        <w:tc>
          <w:tcPr>
            <w:tcW w:w="686" w:type="pct"/>
          </w:tcPr>
          <w:p w14:paraId="21EABA2F" w14:textId="72DBD445" w:rsidR="00E43B18" w:rsidRPr="00E43B18" w:rsidRDefault="00E43B18" w:rsidP="00E43B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color w:val="1F1F1F"/>
                <w:sz w:val="18"/>
                <w:szCs w:val="18"/>
              </w:rPr>
              <w:t>Single arm clinical trial</w:t>
            </w:r>
          </w:p>
        </w:tc>
        <w:tc>
          <w:tcPr>
            <w:tcW w:w="417" w:type="pct"/>
          </w:tcPr>
          <w:p w14:paraId="44F54E87" w14:textId="10A76BA9" w:rsidR="00E43B18" w:rsidRPr="00E43B18" w:rsidRDefault="00E43B18" w:rsidP="00E43B1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45</w:t>
            </w:r>
          </w:p>
        </w:tc>
        <w:tc>
          <w:tcPr>
            <w:tcW w:w="623" w:type="pct"/>
          </w:tcPr>
          <w:p w14:paraId="11D26664" w14:textId="2E187DCC" w:rsidR="00E43B18" w:rsidRPr="00E43B18" w:rsidRDefault="00E43B18" w:rsidP="00E43B18">
            <w:pPr>
              <w:spacing w:line="27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 xml:space="preserve">Spinal cord stimulation and </w:t>
            </w:r>
            <w:r w:rsidR="001550F2">
              <w:rPr>
                <w:rFonts w:ascii="Times New Roman" w:hAnsi="Times New Roman" w:cs="Times New Roman"/>
                <w:sz w:val="18"/>
                <w:szCs w:val="18"/>
              </w:rPr>
              <w:t>MCS</w:t>
            </w:r>
          </w:p>
        </w:tc>
        <w:tc>
          <w:tcPr>
            <w:tcW w:w="729" w:type="pct"/>
          </w:tcPr>
          <w:p w14:paraId="4FAEB988" w14:textId="3588F27C" w:rsidR="00E43B18" w:rsidRPr="00E43B18" w:rsidRDefault="00E43B18" w:rsidP="00E43B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 xml:space="preserve">Pain control and reduction </w:t>
            </w:r>
          </w:p>
        </w:tc>
        <w:tc>
          <w:tcPr>
            <w:tcW w:w="2031" w:type="pct"/>
          </w:tcPr>
          <w:p w14:paraId="603273A7" w14:textId="70BE0E92" w:rsidR="00E43B18" w:rsidRPr="00E43B18" w:rsidRDefault="00E43B18" w:rsidP="00E43B1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Higher pain control achieved in DBS patients as compared to spinal cord stimulation, and lesser than motor cortex stimulation</w:t>
            </w:r>
          </w:p>
        </w:tc>
      </w:tr>
      <w:tr w:rsidR="001550F2" w:rsidRPr="00E43B18" w14:paraId="26B578C6" w14:textId="77777777" w:rsidTr="001550F2">
        <w:trPr>
          <w:trHeight w:val="300"/>
        </w:trPr>
        <w:tc>
          <w:tcPr>
            <w:cnfStyle w:val="001000000000" w:firstRow="0" w:lastRow="0" w:firstColumn="1" w:lastColumn="0" w:oddVBand="0" w:evenVBand="0" w:oddHBand="0" w:evenHBand="0" w:firstRowFirstColumn="0" w:firstRowLastColumn="0" w:lastRowFirstColumn="0" w:lastRowLastColumn="0"/>
            <w:tcW w:w="513" w:type="pct"/>
          </w:tcPr>
          <w:p w14:paraId="72894F7C" w14:textId="77777777" w:rsidR="00F83DDB" w:rsidRDefault="00E43B18" w:rsidP="00E43B18">
            <w:pPr>
              <w:spacing w:line="279" w:lineRule="auto"/>
              <w:jc w:val="both"/>
              <w:rPr>
                <w:rFonts w:ascii="Times New Roman" w:hAnsi="Times New Roman" w:cs="Times New Roman"/>
                <w:i/>
                <w:iCs/>
                <w:sz w:val="18"/>
                <w:szCs w:val="18"/>
              </w:rPr>
            </w:pPr>
            <w:r w:rsidRPr="00F83DDB">
              <w:rPr>
                <w:rFonts w:ascii="Times New Roman" w:hAnsi="Times New Roman" w:cs="Times New Roman"/>
                <w:b w:val="0"/>
                <w:bCs w:val="0"/>
                <w:i/>
                <w:iCs/>
                <w:sz w:val="18"/>
                <w:szCs w:val="18"/>
              </w:rPr>
              <w:t xml:space="preserve">Yamamoto </w:t>
            </w:r>
          </w:p>
          <w:p w14:paraId="2BB162E0" w14:textId="4E56C9D2" w:rsidR="00E43B18" w:rsidRPr="00F83DDB" w:rsidRDefault="00E43B18" w:rsidP="00E43B18">
            <w:pPr>
              <w:spacing w:line="279" w:lineRule="auto"/>
              <w:jc w:val="both"/>
              <w:rPr>
                <w:rFonts w:ascii="Times New Roman" w:eastAsia="Times New Roman" w:hAnsi="Times New Roman" w:cs="Times New Roman"/>
                <w:b w:val="0"/>
                <w:bCs w:val="0"/>
                <w:i/>
                <w:iCs/>
                <w:sz w:val="18"/>
                <w:szCs w:val="18"/>
              </w:rPr>
            </w:pPr>
            <w:r w:rsidRPr="00F83DDB">
              <w:rPr>
                <w:rFonts w:ascii="Times New Roman" w:hAnsi="Times New Roman" w:cs="Times New Roman"/>
                <w:b w:val="0"/>
                <w:bCs w:val="0"/>
                <w:i/>
                <w:iCs/>
                <w:sz w:val="18"/>
                <w:szCs w:val="18"/>
              </w:rPr>
              <w:t>(2004)</w:t>
            </w:r>
          </w:p>
        </w:tc>
        <w:tc>
          <w:tcPr>
            <w:tcW w:w="686" w:type="pct"/>
          </w:tcPr>
          <w:p w14:paraId="53460E95" w14:textId="7FE8436D" w:rsidR="00E43B18" w:rsidRPr="00E43B18" w:rsidRDefault="00E43B18" w:rsidP="00E43B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Single arm cohort study</w:t>
            </w:r>
          </w:p>
        </w:tc>
        <w:tc>
          <w:tcPr>
            <w:tcW w:w="417" w:type="pct"/>
          </w:tcPr>
          <w:p w14:paraId="41AA4A56" w14:textId="34225C30" w:rsidR="00E43B18" w:rsidRPr="00E43B18" w:rsidRDefault="00E43B18" w:rsidP="00E43B1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15</w:t>
            </w:r>
          </w:p>
        </w:tc>
        <w:tc>
          <w:tcPr>
            <w:tcW w:w="623" w:type="pct"/>
          </w:tcPr>
          <w:p w14:paraId="441B2B4D" w14:textId="5D104761" w:rsidR="00E43B18" w:rsidRPr="00E43B18" w:rsidRDefault="00E43B18" w:rsidP="00E43B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N</w:t>
            </w:r>
            <w:r w:rsidR="000952F7">
              <w:rPr>
                <w:rFonts w:ascii="Times New Roman" w:hAnsi="Times New Roman" w:cs="Times New Roman"/>
                <w:sz w:val="18"/>
                <w:szCs w:val="18"/>
              </w:rPr>
              <w:t>/</w:t>
            </w:r>
            <w:r w:rsidRPr="00E43B18">
              <w:rPr>
                <w:rFonts w:ascii="Times New Roman" w:hAnsi="Times New Roman" w:cs="Times New Roman"/>
                <w:sz w:val="18"/>
                <w:szCs w:val="18"/>
              </w:rPr>
              <w:t>A</w:t>
            </w:r>
          </w:p>
        </w:tc>
        <w:tc>
          <w:tcPr>
            <w:tcW w:w="729" w:type="pct"/>
          </w:tcPr>
          <w:p w14:paraId="2C161688" w14:textId="6DFE9235" w:rsidR="00E43B18" w:rsidRPr="00E43B18" w:rsidRDefault="00E43B18" w:rsidP="00E43B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 xml:space="preserve">Tremor suppression </w:t>
            </w:r>
          </w:p>
        </w:tc>
        <w:tc>
          <w:tcPr>
            <w:tcW w:w="2031" w:type="pct"/>
          </w:tcPr>
          <w:p w14:paraId="54785082" w14:textId="6810A160" w:rsidR="00E43B18" w:rsidRPr="00E43B18" w:rsidRDefault="00E43B18" w:rsidP="00E43B1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DBS led to suppression of tremor within two years</w:t>
            </w:r>
          </w:p>
        </w:tc>
      </w:tr>
      <w:tr w:rsidR="001550F2" w:rsidRPr="00E43B18" w14:paraId="10632772" w14:textId="77777777" w:rsidTr="001550F2">
        <w:trPr>
          <w:trHeight w:val="300"/>
        </w:trPr>
        <w:tc>
          <w:tcPr>
            <w:cnfStyle w:val="001000000000" w:firstRow="0" w:lastRow="0" w:firstColumn="1" w:lastColumn="0" w:oddVBand="0" w:evenVBand="0" w:oddHBand="0" w:evenHBand="0" w:firstRowFirstColumn="0" w:firstRowLastColumn="0" w:lastRowFirstColumn="0" w:lastRowLastColumn="0"/>
            <w:tcW w:w="513" w:type="pct"/>
          </w:tcPr>
          <w:p w14:paraId="5F8E21EF" w14:textId="77777777" w:rsidR="00F83DDB" w:rsidRDefault="00E43B18" w:rsidP="00E43B18">
            <w:pPr>
              <w:jc w:val="both"/>
              <w:rPr>
                <w:rFonts w:ascii="Times New Roman" w:hAnsi="Times New Roman" w:cs="Times New Roman"/>
                <w:i/>
                <w:iCs/>
                <w:sz w:val="18"/>
                <w:szCs w:val="18"/>
              </w:rPr>
            </w:pPr>
            <w:r w:rsidRPr="00F83DDB">
              <w:rPr>
                <w:rFonts w:ascii="Times New Roman" w:hAnsi="Times New Roman" w:cs="Times New Roman"/>
                <w:b w:val="0"/>
                <w:bCs w:val="0"/>
                <w:i/>
                <w:iCs/>
                <w:sz w:val="18"/>
                <w:szCs w:val="18"/>
              </w:rPr>
              <w:t xml:space="preserve">Owen </w:t>
            </w:r>
          </w:p>
          <w:p w14:paraId="1AE70CD6" w14:textId="18BB2BDB" w:rsidR="00E43B18" w:rsidRPr="00F83DDB" w:rsidRDefault="00E43B18" w:rsidP="00E43B18">
            <w:pPr>
              <w:jc w:val="both"/>
              <w:rPr>
                <w:rFonts w:ascii="Times New Roman" w:eastAsia="Times New Roman" w:hAnsi="Times New Roman" w:cs="Times New Roman"/>
                <w:b w:val="0"/>
                <w:bCs w:val="0"/>
                <w:i/>
                <w:iCs/>
                <w:sz w:val="18"/>
                <w:szCs w:val="18"/>
              </w:rPr>
            </w:pPr>
            <w:r w:rsidRPr="00F83DDB">
              <w:rPr>
                <w:rFonts w:ascii="Times New Roman" w:hAnsi="Times New Roman" w:cs="Times New Roman"/>
                <w:b w:val="0"/>
                <w:bCs w:val="0"/>
                <w:i/>
                <w:iCs/>
                <w:sz w:val="18"/>
                <w:szCs w:val="18"/>
              </w:rPr>
              <w:t>(2006)</w:t>
            </w:r>
          </w:p>
        </w:tc>
        <w:tc>
          <w:tcPr>
            <w:tcW w:w="686" w:type="pct"/>
          </w:tcPr>
          <w:p w14:paraId="55CE1F87" w14:textId="24A6802D" w:rsidR="00E43B18" w:rsidRPr="00E43B18" w:rsidRDefault="00E43B18" w:rsidP="00E43B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 xml:space="preserve">Single arm clincal trial </w:t>
            </w:r>
          </w:p>
        </w:tc>
        <w:tc>
          <w:tcPr>
            <w:tcW w:w="417" w:type="pct"/>
          </w:tcPr>
          <w:p w14:paraId="5F9C5D93" w14:textId="07373D96" w:rsidR="00E43B18" w:rsidRPr="00E43B18" w:rsidRDefault="00E43B18" w:rsidP="00E43B1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15</w:t>
            </w:r>
          </w:p>
        </w:tc>
        <w:tc>
          <w:tcPr>
            <w:tcW w:w="623" w:type="pct"/>
          </w:tcPr>
          <w:p w14:paraId="0CBEC0F3" w14:textId="45AEC6E0" w:rsidR="00E43B18" w:rsidRPr="00E43B18" w:rsidRDefault="00E43B18" w:rsidP="00E43B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N</w:t>
            </w:r>
            <w:r w:rsidR="000952F7">
              <w:rPr>
                <w:rFonts w:ascii="Times New Roman" w:hAnsi="Times New Roman" w:cs="Times New Roman"/>
                <w:sz w:val="18"/>
                <w:szCs w:val="18"/>
              </w:rPr>
              <w:t>/</w:t>
            </w:r>
            <w:r w:rsidRPr="00E43B18">
              <w:rPr>
                <w:rFonts w:ascii="Times New Roman" w:hAnsi="Times New Roman" w:cs="Times New Roman"/>
                <w:sz w:val="18"/>
                <w:szCs w:val="18"/>
              </w:rPr>
              <w:t>A</w:t>
            </w:r>
          </w:p>
        </w:tc>
        <w:tc>
          <w:tcPr>
            <w:tcW w:w="729" w:type="pct"/>
          </w:tcPr>
          <w:p w14:paraId="5AD1526C" w14:textId="4DA91C19" w:rsidR="00E43B18" w:rsidRPr="00E43B18" w:rsidRDefault="00E43B18" w:rsidP="00E43B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 xml:space="preserve">Post-stroke neuropathic pain suppression </w:t>
            </w:r>
          </w:p>
        </w:tc>
        <w:tc>
          <w:tcPr>
            <w:tcW w:w="2031" w:type="pct"/>
          </w:tcPr>
          <w:p w14:paraId="5F065120" w14:textId="1B6481B2" w:rsidR="00E43B18" w:rsidRPr="00E43B18" w:rsidRDefault="00E43B18" w:rsidP="00E43B1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DBS improved patient symptoms in 70% of poststroke patients</w:t>
            </w:r>
          </w:p>
        </w:tc>
      </w:tr>
      <w:tr w:rsidR="001550F2" w:rsidRPr="00E43B18" w14:paraId="1BF80C32" w14:textId="77777777" w:rsidTr="001550F2">
        <w:trPr>
          <w:trHeight w:val="300"/>
        </w:trPr>
        <w:tc>
          <w:tcPr>
            <w:cnfStyle w:val="001000000000" w:firstRow="0" w:lastRow="0" w:firstColumn="1" w:lastColumn="0" w:oddVBand="0" w:evenVBand="0" w:oddHBand="0" w:evenHBand="0" w:firstRowFirstColumn="0" w:firstRowLastColumn="0" w:lastRowFirstColumn="0" w:lastRowLastColumn="0"/>
            <w:tcW w:w="513" w:type="pct"/>
          </w:tcPr>
          <w:p w14:paraId="46ED0CB1" w14:textId="40586759" w:rsidR="00E43B18" w:rsidRPr="00F83DDB" w:rsidRDefault="00E43B18" w:rsidP="00E43B18">
            <w:pPr>
              <w:jc w:val="both"/>
              <w:rPr>
                <w:rFonts w:ascii="Times New Roman" w:eastAsia="Times New Roman" w:hAnsi="Times New Roman" w:cs="Times New Roman"/>
                <w:b w:val="0"/>
                <w:bCs w:val="0"/>
                <w:i/>
                <w:iCs/>
                <w:sz w:val="18"/>
                <w:szCs w:val="18"/>
              </w:rPr>
            </w:pPr>
            <w:r w:rsidRPr="00F83DDB">
              <w:rPr>
                <w:rFonts w:ascii="Times New Roman" w:hAnsi="Times New Roman" w:cs="Times New Roman"/>
                <w:b w:val="0"/>
                <w:bCs w:val="0"/>
                <w:i/>
                <w:iCs/>
                <w:sz w:val="18"/>
                <w:szCs w:val="18"/>
              </w:rPr>
              <w:t>Slow (2015)</w:t>
            </w:r>
          </w:p>
        </w:tc>
        <w:tc>
          <w:tcPr>
            <w:tcW w:w="686" w:type="pct"/>
          </w:tcPr>
          <w:p w14:paraId="3E5E9F0D" w14:textId="7AA90774" w:rsidR="00E43B18" w:rsidRPr="00E43B18" w:rsidRDefault="00E43B18" w:rsidP="00E43B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 xml:space="preserve">Single arm clincal trial </w:t>
            </w:r>
          </w:p>
        </w:tc>
        <w:tc>
          <w:tcPr>
            <w:tcW w:w="417" w:type="pct"/>
          </w:tcPr>
          <w:p w14:paraId="4F0890FC" w14:textId="47D94E94" w:rsidR="00E43B18" w:rsidRPr="00E43B18" w:rsidRDefault="00E43B18" w:rsidP="00E43B1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8</w:t>
            </w:r>
          </w:p>
        </w:tc>
        <w:tc>
          <w:tcPr>
            <w:tcW w:w="623" w:type="pct"/>
          </w:tcPr>
          <w:p w14:paraId="16AEF688" w14:textId="1E5F3631" w:rsidR="00E43B18" w:rsidRPr="00E43B18" w:rsidRDefault="00E43B18" w:rsidP="00E43B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N</w:t>
            </w:r>
            <w:r w:rsidR="000952F7">
              <w:rPr>
                <w:rFonts w:ascii="Times New Roman" w:hAnsi="Times New Roman" w:cs="Times New Roman"/>
                <w:sz w:val="18"/>
                <w:szCs w:val="18"/>
              </w:rPr>
              <w:t>/</w:t>
            </w:r>
            <w:r w:rsidRPr="00E43B18">
              <w:rPr>
                <w:rFonts w:ascii="Times New Roman" w:hAnsi="Times New Roman" w:cs="Times New Roman"/>
                <w:sz w:val="18"/>
                <w:szCs w:val="18"/>
              </w:rPr>
              <w:t>A</w:t>
            </w:r>
          </w:p>
        </w:tc>
        <w:tc>
          <w:tcPr>
            <w:tcW w:w="729" w:type="pct"/>
          </w:tcPr>
          <w:p w14:paraId="513470DC" w14:textId="25A93EA3" w:rsidR="00E43B18" w:rsidRPr="00E43B18" w:rsidRDefault="00E43B18" w:rsidP="00E43B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Resolution of dystonia secondary to a stroke or TBI</w:t>
            </w:r>
          </w:p>
        </w:tc>
        <w:tc>
          <w:tcPr>
            <w:tcW w:w="2031" w:type="pct"/>
          </w:tcPr>
          <w:p w14:paraId="7DBB7803" w14:textId="47921F8C" w:rsidR="00E43B18" w:rsidRPr="00E43B18" w:rsidRDefault="00E43B18" w:rsidP="00E43B1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The AIMS demonstrated a significant decrease in dystonia severity with an average improvement of 33%.</w:t>
            </w:r>
          </w:p>
        </w:tc>
      </w:tr>
      <w:tr w:rsidR="001550F2" w:rsidRPr="00E43B18" w14:paraId="44938FE8" w14:textId="77777777" w:rsidTr="001550F2">
        <w:trPr>
          <w:trHeight w:val="300"/>
        </w:trPr>
        <w:tc>
          <w:tcPr>
            <w:cnfStyle w:val="001000000000" w:firstRow="0" w:lastRow="0" w:firstColumn="1" w:lastColumn="0" w:oddVBand="0" w:evenVBand="0" w:oddHBand="0" w:evenHBand="0" w:firstRowFirstColumn="0" w:firstRowLastColumn="0" w:lastRowFirstColumn="0" w:lastRowLastColumn="0"/>
            <w:tcW w:w="513" w:type="pct"/>
          </w:tcPr>
          <w:p w14:paraId="4D0CE800" w14:textId="77777777" w:rsidR="00F83DDB" w:rsidRDefault="00E43B18" w:rsidP="00E43B18">
            <w:pPr>
              <w:jc w:val="both"/>
              <w:rPr>
                <w:rFonts w:ascii="Times New Roman" w:hAnsi="Times New Roman" w:cs="Times New Roman"/>
                <w:i/>
                <w:iCs/>
                <w:sz w:val="18"/>
                <w:szCs w:val="18"/>
              </w:rPr>
            </w:pPr>
            <w:r w:rsidRPr="00F83DDB">
              <w:rPr>
                <w:rFonts w:ascii="Times New Roman" w:hAnsi="Times New Roman" w:cs="Times New Roman"/>
                <w:b w:val="0"/>
                <w:bCs w:val="0"/>
                <w:i/>
                <w:iCs/>
                <w:sz w:val="18"/>
                <w:szCs w:val="18"/>
              </w:rPr>
              <w:t xml:space="preserve">Lempka </w:t>
            </w:r>
          </w:p>
          <w:p w14:paraId="15F88C72" w14:textId="6AB8C28F" w:rsidR="00E43B18" w:rsidRPr="00F83DDB" w:rsidRDefault="00E43B18" w:rsidP="00E43B18">
            <w:pPr>
              <w:jc w:val="both"/>
              <w:rPr>
                <w:rFonts w:ascii="Times New Roman" w:eastAsia="Times New Roman" w:hAnsi="Times New Roman" w:cs="Times New Roman"/>
                <w:b w:val="0"/>
                <w:bCs w:val="0"/>
                <w:i/>
                <w:iCs/>
                <w:sz w:val="18"/>
                <w:szCs w:val="18"/>
              </w:rPr>
            </w:pPr>
            <w:r w:rsidRPr="00F83DDB">
              <w:rPr>
                <w:rFonts w:ascii="Times New Roman" w:hAnsi="Times New Roman" w:cs="Times New Roman"/>
                <w:b w:val="0"/>
                <w:bCs w:val="0"/>
                <w:i/>
                <w:iCs/>
                <w:sz w:val="18"/>
                <w:szCs w:val="18"/>
              </w:rPr>
              <w:t>(2017)</w:t>
            </w:r>
          </w:p>
        </w:tc>
        <w:tc>
          <w:tcPr>
            <w:tcW w:w="686" w:type="pct"/>
          </w:tcPr>
          <w:p w14:paraId="0DB2578F" w14:textId="0852531A" w:rsidR="00E43B18" w:rsidRPr="00E43B18" w:rsidRDefault="00E43B18" w:rsidP="00E43B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Prospective, double-blinded, randomized, placebo-controlled, crossover RCT</w:t>
            </w:r>
          </w:p>
        </w:tc>
        <w:tc>
          <w:tcPr>
            <w:tcW w:w="417" w:type="pct"/>
          </w:tcPr>
          <w:p w14:paraId="0DD5C139" w14:textId="2116B069" w:rsidR="00E43B18" w:rsidRPr="00E43B18" w:rsidRDefault="00E43B18" w:rsidP="00E43B1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9</w:t>
            </w:r>
          </w:p>
        </w:tc>
        <w:tc>
          <w:tcPr>
            <w:tcW w:w="623" w:type="pct"/>
          </w:tcPr>
          <w:p w14:paraId="5C626AFE" w14:textId="68D4BD18" w:rsidR="00E43B18" w:rsidRPr="00E43B18" w:rsidRDefault="00E43B18" w:rsidP="00E43B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Placebo</w:t>
            </w:r>
          </w:p>
        </w:tc>
        <w:tc>
          <w:tcPr>
            <w:tcW w:w="729" w:type="pct"/>
          </w:tcPr>
          <w:p w14:paraId="537A1EB5" w14:textId="5E9D2B48" w:rsidR="00E43B18" w:rsidRPr="00E43B18" w:rsidRDefault="00E43B18" w:rsidP="00E43B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 xml:space="preserve">Resolution of pain in patients with </w:t>
            </w:r>
            <w:r w:rsidR="00AF3E35">
              <w:rPr>
                <w:rFonts w:ascii="Times New Roman" w:hAnsi="Times New Roman" w:cs="Times New Roman"/>
                <w:sz w:val="18"/>
                <w:szCs w:val="18"/>
              </w:rPr>
              <w:t>CPSP</w:t>
            </w:r>
          </w:p>
        </w:tc>
        <w:tc>
          <w:tcPr>
            <w:tcW w:w="2031" w:type="pct"/>
          </w:tcPr>
          <w:p w14:paraId="524CD325" w14:textId="1141FD3C" w:rsidR="00E43B18" w:rsidRDefault="00E43B18" w:rsidP="00E43B1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43B18">
              <w:rPr>
                <w:rFonts w:ascii="Times New Roman" w:hAnsi="Times New Roman" w:cs="Times New Roman"/>
                <w:sz w:val="18"/>
                <w:szCs w:val="18"/>
              </w:rPr>
              <w:t xml:space="preserve">VS/ALIC DBS was safe and effective in addressing the affective component of pain in patients with </w:t>
            </w:r>
            <w:r w:rsidR="00AF3E35">
              <w:rPr>
                <w:rFonts w:ascii="Times New Roman" w:hAnsi="Times New Roman" w:cs="Times New Roman"/>
                <w:sz w:val="18"/>
                <w:szCs w:val="18"/>
              </w:rPr>
              <w:t>CPSP</w:t>
            </w:r>
            <w:r w:rsidRPr="00E43B18">
              <w:rPr>
                <w:rFonts w:ascii="Times New Roman" w:hAnsi="Times New Roman" w:cs="Times New Roman"/>
                <w:sz w:val="18"/>
                <w:szCs w:val="18"/>
              </w:rPr>
              <w:t>. The data suggest that neuromodulation trials may be most effective in reducing suffering by directly modulating the affective components of pain</w:t>
            </w:r>
          </w:p>
          <w:p w14:paraId="61098080" w14:textId="30EB6FAA" w:rsidR="000D3E85" w:rsidRPr="00E43B18" w:rsidRDefault="000D3E85" w:rsidP="00E43B1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550F2" w:rsidRPr="00E43B18" w14:paraId="05D02A5B" w14:textId="77777777" w:rsidTr="001550F2">
        <w:trPr>
          <w:trHeight w:val="300"/>
        </w:trPr>
        <w:tc>
          <w:tcPr>
            <w:cnfStyle w:val="001000000000" w:firstRow="0" w:lastRow="0" w:firstColumn="1" w:lastColumn="0" w:oddVBand="0" w:evenVBand="0" w:oddHBand="0" w:evenHBand="0" w:firstRowFirstColumn="0" w:firstRowLastColumn="0" w:lastRowFirstColumn="0" w:lastRowLastColumn="0"/>
            <w:tcW w:w="513" w:type="pct"/>
          </w:tcPr>
          <w:p w14:paraId="77E7CAB6" w14:textId="77777777" w:rsidR="00F83DDB" w:rsidRDefault="00E43B18" w:rsidP="00E43B18">
            <w:pPr>
              <w:jc w:val="both"/>
              <w:rPr>
                <w:rFonts w:ascii="Times New Roman" w:hAnsi="Times New Roman" w:cs="Times New Roman"/>
                <w:i/>
                <w:iCs/>
                <w:sz w:val="18"/>
                <w:szCs w:val="18"/>
              </w:rPr>
            </w:pPr>
            <w:r w:rsidRPr="00F83DDB">
              <w:rPr>
                <w:rFonts w:ascii="Times New Roman" w:hAnsi="Times New Roman" w:cs="Times New Roman"/>
                <w:b w:val="0"/>
                <w:bCs w:val="0"/>
                <w:i/>
                <w:iCs/>
                <w:sz w:val="18"/>
                <w:szCs w:val="18"/>
              </w:rPr>
              <w:t xml:space="preserve">Gopalakrishnan </w:t>
            </w:r>
          </w:p>
          <w:p w14:paraId="6C049637" w14:textId="032D321A" w:rsidR="00E43B18" w:rsidRPr="00F83DDB" w:rsidRDefault="00E43B18" w:rsidP="00E43B18">
            <w:pPr>
              <w:jc w:val="both"/>
              <w:rPr>
                <w:rFonts w:ascii="Times New Roman" w:eastAsia="Times New Roman" w:hAnsi="Times New Roman" w:cs="Times New Roman"/>
                <w:b w:val="0"/>
                <w:bCs w:val="0"/>
                <w:i/>
                <w:iCs/>
                <w:sz w:val="18"/>
                <w:szCs w:val="18"/>
              </w:rPr>
            </w:pPr>
            <w:r w:rsidRPr="00F83DDB">
              <w:rPr>
                <w:rFonts w:ascii="Times New Roman" w:hAnsi="Times New Roman" w:cs="Times New Roman"/>
                <w:b w:val="0"/>
                <w:bCs w:val="0"/>
                <w:i/>
                <w:iCs/>
                <w:sz w:val="18"/>
                <w:szCs w:val="18"/>
              </w:rPr>
              <w:t>(2018)</w:t>
            </w:r>
          </w:p>
        </w:tc>
        <w:tc>
          <w:tcPr>
            <w:tcW w:w="686" w:type="pct"/>
          </w:tcPr>
          <w:p w14:paraId="61184AE1" w14:textId="12133D15" w:rsidR="00E43B18" w:rsidRPr="00E43B18" w:rsidRDefault="00E43B18" w:rsidP="00E43B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Double-blinded, crossover RCT</w:t>
            </w:r>
          </w:p>
        </w:tc>
        <w:tc>
          <w:tcPr>
            <w:tcW w:w="417" w:type="pct"/>
          </w:tcPr>
          <w:p w14:paraId="7BFD78D2" w14:textId="33C4C51E" w:rsidR="00E43B18" w:rsidRPr="00E43B18" w:rsidRDefault="00E43B18" w:rsidP="00E43B1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9</w:t>
            </w:r>
          </w:p>
        </w:tc>
        <w:tc>
          <w:tcPr>
            <w:tcW w:w="623" w:type="pct"/>
          </w:tcPr>
          <w:p w14:paraId="4610FD62" w14:textId="07568CAB" w:rsidR="00E43B18" w:rsidRPr="00E43B18" w:rsidRDefault="00E43B18" w:rsidP="00E43B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N</w:t>
            </w:r>
            <w:r w:rsidR="000952F7">
              <w:rPr>
                <w:rFonts w:ascii="Times New Roman" w:hAnsi="Times New Roman" w:cs="Times New Roman"/>
                <w:sz w:val="18"/>
                <w:szCs w:val="18"/>
              </w:rPr>
              <w:t>/</w:t>
            </w:r>
            <w:r w:rsidRPr="00E43B18">
              <w:rPr>
                <w:rFonts w:ascii="Times New Roman" w:hAnsi="Times New Roman" w:cs="Times New Roman"/>
                <w:sz w:val="18"/>
                <w:szCs w:val="18"/>
              </w:rPr>
              <w:t>A</w:t>
            </w:r>
          </w:p>
        </w:tc>
        <w:tc>
          <w:tcPr>
            <w:tcW w:w="729" w:type="pct"/>
          </w:tcPr>
          <w:p w14:paraId="5E460BAF" w14:textId="2C6F90DA" w:rsidR="00E43B18" w:rsidRPr="00E43B18" w:rsidRDefault="00E43B18" w:rsidP="00E43B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 xml:space="preserve">Eleviation of chronic pain in patients with </w:t>
            </w:r>
            <w:r w:rsidR="00AF3E35">
              <w:rPr>
                <w:rFonts w:ascii="Times New Roman" w:hAnsi="Times New Roman" w:cs="Times New Roman"/>
                <w:sz w:val="18"/>
                <w:szCs w:val="18"/>
              </w:rPr>
              <w:t>CPSP</w:t>
            </w:r>
          </w:p>
        </w:tc>
        <w:tc>
          <w:tcPr>
            <w:tcW w:w="2031" w:type="pct"/>
          </w:tcPr>
          <w:p w14:paraId="15864A13" w14:textId="77777777" w:rsidR="00E43B18" w:rsidRDefault="00E43B18" w:rsidP="00E43B1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43B18">
              <w:rPr>
                <w:rFonts w:ascii="Times New Roman" w:hAnsi="Times New Roman" w:cs="Times New Roman"/>
                <w:sz w:val="18"/>
                <w:szCs w:val="18"/>
              </w:rPr>
              <w:t>No significant differences were observed in either measure across the three states.</w:t>
            </w:r>
          </w:p>
          <w:p w14:paraId="40AE9D2A" w14:textId="3146633E" w:rsidR="00F83DDB" w:rsidRPr="00E43B18" w:rsidRDefault="00F83DDB" w:rsidP="00E43B1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550F2" w:rsidRPr="00E43B18" w14:paraId="5394FA92" w14:textId="77777777" w:rsidTr="001550F2">
        <w:trPr>
          <w:trHeight w:val="300"/>
        </w:trPr>
        <w:tc>
          <w:tcPr>
            <w:cnfStyle w:val="001000000000" w:firstRow="0" w:lastRow="0" w:firstColumn="1" w:lastColumn="0" w:oddVBand="0" w:evenVBand="0" w:oddHBand="0" w:evenHBand="0" w:firstRowFirstColumn="0" w:firstRowLastColumn="0" w:lastRowFirstColumn="0" w:lastRowLastColumn="0"/>
            <w:tcW w:w="513" w:type="pct"/>
          </w:tcPr>
          <w:p w14:paraId="6C63EFE0" w14:textId="77777777" w:rsidR="00F83DDB" w:rsidRDefault="00E43B18" w:rsidP="00E43B18">
            <w:pPr>
              <w:jc w:val="both"/>
              <w:rPr>
                <w:rFonts w:ascii="Times New Roman" w:hAnsi="Times New Roman" w:cs="Times New Roman"/>
                <w:i/>
                <w:iCs/>
                <w:sz w:val="18"/>
                <w:szCs w:val="18"/>
              </w:rPr>
            </w:pPr>
            <w:r w:rsidRPr="00F83DDB">
              <w:rPr>
                <w:rFonts w:ascii="Times New Roman" w:hAnsi="Times New Roman" w:cs="Times New Roman"/>
                <w:b w:val="0"/>
                <w:bCs w:val="0"/>
                <w:i/>
                <w:iCs/>
                <w:sz w:val="18"/>
                <w:szCs w:val="18"/>
              </w:rPr>
              <w:t xml:space="preserve">Elias </w:t>
            </w:r>
          </w:p>
          <w:p w14:paraId="1DF58D39" w14:textId="12589BF6" w:rsidR="00E43B18" w:rsidRPr="00F83DDB" w:rsidRDefault="00E43B18" w:rsidP="00E43B18">
            <w:pPr>
              <w:jc w:val="both"/>
              <w:rPr>
                <w:rFonts w:ascii="Times New Roman" w:eastAsia="Times New Roman" w:hAnsi="Times New Roman" w:cs="Times New Roman"/>
                <w:b w:val="0"/>
                <w:bCs w:val="0"/>
                <w:i/>
                <w:iCs/>
                <w:sz w:val="18"/>
                <w:szCs w:val="18"/>
              </w:rPr>
            </w:pPr>
            <w:r w:rsidRPr="00F83DDB">
              <w:rPr>
                <w:rFonts w:ascii="Times New Roman" w:hAnsi="Times New Roman" w:cs="Times New Roman"/>
                <w:b w:val="0"/>
                <w:bCs w:val="0"/>
                <w:i/>
                <w:iCs/>
                <w:sz w:val="18"/>
                <w:szCs w:val="18"/>
              </w:rPr>
              <w:t>(2020)</w:t>
            </w:r>
          </w:p>
        </w:tc>
        <w:tc>
          <w:tcPr>
            <w:tcW w:w="686" w:type="pct"/>
          </w:tcPr>
          <w:p w14:paraId="141824E6" w14:textId="33B856B3" w:rsidR="00E43B18" w:rsidRPr="00E43B18" w:rsidRDefault="00E43B18" w:rsidP="00E43B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 xml:space="preserve">Retrospective cohort </w:t>
            </w:r>
          </w:p>
        </w:tc>
        <w:tc>
          <w:tcPr>
            <w:tcW w:w="417" w:type="pct"/>
          </w:tcPr>
          <w:p w14:paraId="7D4C4672" w14:textId="353A27C9" w:rsidR="00E43B18" w:rsidRPr="00E43B18" w:rsidRDefault="00E43B18" w:rsidP="00E43B1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17</w:t>
            </w:r>
          </w:p>
        </w:tc>
        <w:tc>
          <w:tcPr>
            <w:tcW w:w="623" w:type="pct"/>
          </w:tcPr>
          <w:p w14:paraId="556DE568" w14:textId="4A3507BA" w:rsidR="00E43B18" w:rsidRPr="00E43B18" w:rsidRDefault="00F13CFB" w:rsidP="00E43B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hAnsi="Times New Roman" w:cs="Times New Roman"/>
                <w:sz w:val="18"/>
                <w:szCs w:val="18"/>
              </w:rPr>
              <w:t>MCS</w:t>
            </w:r>
          </w:p>
        </w:tc>
        <w:tc>
          <w:tcPr>
            <w:tcW w:w="729" w:type="pct"/>
          </w:tcPr>
          <w:p w14:paraId="2BCAC93E" w14:textId="1F76574B" w:rsidR="00E43B18" w:rsidRPr="00E43B18" w:rsidRDefault="00E43B18" w:rsidP="00E43B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Resolution of CPSP</w:t>
            </w:r>
          </w:p>
        </w:tc>
        <w:tc>
          <w:tcPr>
            <w:tcW w:w="2031" w:type="pct"/>
          </w:tcPr>
          <w:p w14:paraId="0DF66676" w14:textId="3285EB65" w:rsidR="00E43B18" w:rsidRPr="00E43B18" w:rsidRDefault="00E43B18" w:rsidP="00E43B1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43B18">
              <w:rPr>
                <w:rFonts w:ascii="Times New Roman" w:hAnsi="Times New Roman" w:cs="Times New Roman"/>
                <w:sz w:val="18"/>
                <w:szCs w:val="18"/>
              </w:rPr>
              <w:t>12/17 patients (9 DBS) reported benefit during postoperative trial stimulation and proceeded to have their hardware internalized. Only 7/12 patients (5 DBS) were still using and benefiting from their neurostimulator systems</w:t>
            </w:r>
          </w:p>
          <w:p w14:paraId="1CD5DD3C" w14:textId="170C4D74" w:rsidR="00E43B18" w:rsidRPr="00E43B18" w:rsidRDefault="00E43B18" w:rsidP="00E43B1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1550F2" w:rsidRPr="00E43B18" w14:paraId="61033EBB" w14:textId="77777777" w:rsidTr="001550F2">
        <w:trPr>
          <w:trHeight w:val="300"/>
        </w:trPr>
        <w:tc>
          <w:tcPr>
            <w:cnfStyle w:val="001000000000" w:firstRow="0" w:lastRow="0" w:firstColumn="1" w:lastColumn="0" w:oddVBand="0" w:evenVBand="0" w:oddHBand="0" w:evenHBand="0" w:firstRowFirstColumn="0" w:firstRowLastColumn="0" w:lastRowFirstColumn="0" w:lastRowLastColumn="0"/>
            <w:tcW w:w="513" w:type="pct"/>
          </w:tcPr>
          <w:p w14:paraId="1080BDF4" w14:textId="77777777" w:rsidR="00F83DDB" w:rsidRDefault="00E43B18" w:rsidP="00E43B18">
            <w:pPr>
              <w:jc w:val="both"/>
              <w:rPr>
                <w:rFonts w:ascii="Times New Roman" w:hAnsi="Times New Roman" w:cs="Times New Roman"/>
                <w:i/>
                <w:iCs/>
                <w:sz w:val="18"/>
                <w:szCs w:val="18"/>
              </w:rPr>
            </w:pPr>
            <w:r w:rsidRPr="00F83DDB">
              <w:rPr>
                <w:rFonts w:ascii="Times New Roman" w:hAnsi="Times New Roman" w:cs="Times New Roman"/>
                <w:b w:val="0"/>
                <w:bCs w:val="0"/>
                <w:i/>
                <w:iCs/>
                <w:sz w:val="18"/>
                <w:szCs w:val="18"/>
              </w:rPr>
              <w:t>Hirato</w:t>
            </w:r>
          </w:p>
          <w:p w14:paraId="155DA096" w14:textId="36040565" w:rsidR="00E43B18" w:rsidRPr="00F83DDB" w:rsidRDefault="00E43B18" w:rsidP="00E43B18">
            <w:pPr>
              <w:jc w:val="both"/>
              <w:rPr>
                <w:rFonts w:ascii="Times New Roman" w:eastAsia="Times New Roman" w:hAnsi="Times New Roman" w:cs="Times New Roman"/>
                <w:b w:val="0"/>
                <w:bCs w:val="0"/>
                <w:i/>
                <w:iCs/>
                <w:sz w:val="18"/>
                <w:szCs w:val="18"/>
              </w:rPr>
            </w:pPr>
            <w:r w:rsidRPr="00F83DDB">
              <w:rPr>
                <w:rFonts w:ascii="Times New Roman" w:hAnsi="Times New Roman" w:cs="Times New Roman"/>
                <w:b w:val="0"/>
                <w:bCs w:val="0"/>
                <w:i/>
                <w:iCs/>
                <w:sz w:val="18"/>
                <w:szCs w:val="18"/>
              </w:rPr>
              <w:t>(2020)</w:t>
            </w:r>
          </w:p>
        </w:tc>
        <w:tc>
          <w:tcPr>
            <w:tcW w:w="686" w:type="pct"/>
          </w:tcPr>
          <w:p w14:paraId="1B6C3993" w14:textId="298F0CD7" w:rsidR="00E43B18" w:rsidRPr="00E43B18" w:rsidRDefault="00E43B18" w:rsidP="00E43B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Double arm cohort study</w:t>
            </w:r>
          </w:p>
        </w:tc>
        <w:tc>
          <w:tcPr>
            <w:tcW w:w="417" w:type="pct"/>
          </w:tcPr>
          <w:p w14:paraId="21E96CBC" w14:textId="59519078" w:rsidR="00E43B18" w:rsidRPr="00E43B18" w:rsidRDefault="00E43B18" w:rsidP="00E43B1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9</w:t>
            </w:r>
          </w:p>
        </w:tc>
        <w:tc>
          <w:tcPr>
            <w:tcW w:w="623" w:type="pct"/>
          </w:tcPr>
          <w:p w14:paraId="12FD21D8" w14:textId="65A1B2D5" w:rsidR="00E43B18" w:rsidRPr="00E43B18" w:rsidRDefault="00E43B18" w:rsidP="00E43B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N</w:t>
            </w:r>
            <w:r w:rsidR="000952F7">
              <w:rPr>
                <w:rFonts w:ascii="Times New Roman" w:hAnsi="Times New Roman" w:cs="Times New Roman"/>
                <w:sz w:val="18"/>
                <w:szCs w:val="18"/>
              </w:rPr>
              <w:t>/</w:t>
            </w:r>
            <w:r w:rsidRPr="00E43B18">
              <w:rPr>
                <w:rFonts w:ascii="Times New Roman" w:hAnsi="Times New Roman" w:cs="Times New Roman"/>
                <w:sz w:val="18"/>
                <w:szCs w:val="18"/>
              </w:rPr>
              <w:t>A</w:t>
            </w:r>
          </w:p>
        </w:tc>
        <w:tc>
          <w:tcPr>
            <w:tcW w:w="729" w:type="pct"/>
          </w:tcPr>
          <w:p w14:paraId="17120A7B" w14:textId="64928B93" w:rsidR="00E43B18" w:rsidRPr="00E43B18" w:rsidRDefault="00E43B18" w:rsidP="00E43B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Resolution of CPSP</w:t>
            </w:r>
          </w:p>
        </w:tc>
        <w:tc>
          <w:tcPr>
            <w:tcW w:w="2031" w:type="pct"/>
          </w:tcPr>
          <w:p w14:paraId="51AEA2BB" w14:textId="77777777" w:rsidR="00E43B18" w:rsidRDefault="00E43B18" w:rsidP="00E43B1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43B18">
              <w:rPr>
                <w:rFonts w:ascii="Times New Roman" w:hAnsi="Times New Roman" w:cs="Times New Roman"/>
                <w:sz w:val="18"/>
                <w:szCs w:val="18"/>
              </w:rPr>
              <w:t>Adequate and stable pain relief with thalamic VPLa stimulation is obtainable in patients with CPSP who exhibit hyperactivity and electrical instability along the trajectory to this nucleus. Both responders and nonresponders were found to have severe dysfunction of the lemniscal system.</w:t>
            </w:r>
          </w:p>
          <w:p w14:paraId="7BC8CA3B" w14:textId="7884DE4B" w:rsidR="000D3E85" w:rsidRPr="00E43B18" w:rsidRDefault="000D3E85" w:rsidP="00E43B1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550F2" w:rsidRPr="00E43B18" w14:paraId="364A4485" w14:textId="77777777" w:rsidTr="001550F2">
        <w:trPr>
          <w:trHeight w:val="300"/>
        </w:trPr>
        <w:tc>
          <w:tcPr>
            <w:cnfStyle w:val="001000000000" w:firstRow="0" w:lastRow="0" w:firstColumn="1" w:lastColumn="0" w:oddVBand="0" w:evenVBand="0" w:oddHBand="0" w:evenHBand="0" w:firstRowFirstColumn="0" w:firstRowLastColumn="0" w:lastRowFirstColumn="0" w:lastRowLastColumn="0"/>
            <w:tcW w:w="513" w:type="pct"/>
          </w:tcPr>
          <w:p w14:paraId="3578E401" w14:textId="77777777" w:rsidR="00F83DDB" w:rsidRDefault="00E43B18" w:rsidP="00E43B18">
            <w:pPr>
              <w:jc w:val="both"/>
              <w:rPr>
                <w:rFonts w:ascii="Times New Roman" w:hAnsi="Times New Roman" w:cs="Times New Roman"/>
                <w:i/>
                <w:iCs/>
                <w:sz w:val="18"/>
                <w:szCs w:val="18"/>
              </w:rPr>
            </w:pPr>
            <w:r w:rsidRPr="00F83DDB">
              <w:rPr>
                <w:rFonts w:ascii="Times New Roman" w:hAnsi="Times New Roman" w:cs="Times New Roman"/>
                <w:b w:val="0"/>
                <w:bCs w:val="0"/>
                <w:i/>
                <w:iCs/>
                <w:sz w:val="18"/>
                <w:szCs w:val="18"/>
              </w:rPr>
              <w:t xml:space="preserve">Baker </w:t>
            </w:r>
          </w:p>
          <w:p w14:paraId="548A6B2B" w14:textId="24D840EC" w:rsidR="00E43B18" w:rsidRPr="00F83DDB" w:rsidRDefault="00E43B18" w:rsidP="00E43B18">
            <w:pPr>
              <w:jc w:val="both"/>
              <w:rPr>
                <w:rFonts w:ascii="Times New Roman" w:eastAsia="Times New Roman" w:hAnsi="Times New Roman" w:cs="Times New Roman"/>
                <w:b w:val="0"/>
                <w:bCs w:val="0"/>
                <w:i/>
                <w:iCs/>
                <w:sz w:val="18"/>
                <w:szCs w:val="18"/>
              </w:rPr>
            </w:pPr>
            <w:r w:rsidRPr="00F83DDB">
              <w:rPr>
                <w:rFonts w:ascii="Times New Roman" w:hAnsi="Times New Roman" w:cs="Times New Roman"/>
                <w:b w:val="0"/>
                <w:bCs w:val="0"/>
                <w:i/>
                <w:iCs/>
                <w:sz w:val="18"/>
                <w:szCs w:val="18"/>
              </w:rPr>
              <w:t>(202</w:t>
            </w:r>
            <w:r w:rsidR="00C33F40">
              <w:rPr>
                <w:rFonts w:ascii="Times New Roman" w:hAnsi="Times New Roman" w:cs="Times New Roman"/>
                <w:b w:val="0"/>
                <w:bCs w:val="0"/>
                <w:i/>
                <w:iCs/>
                <w:sz w:val="18"/>
                <w:szCs w:val="18"/>
              </w:rPr>
              <w:t>3</w:t>
            </w:r>
            <w:r w:rsidRPr="00F83DDB">
              <w:rPr>
                <w:rFonts w:ascii="Times New Roman" w:hAnsi="Times New Roman" w:cs="Times New Roman"/>
                <w:b w:val="0"/>
                <w:bCs w:val="0"/>
                <w:i/>
                <w:iCs/>
                <w:sz w:val="18"/>
                <w:szCs w:val="18"/>
              </w:rPr>
              <w:t>)</w:t>
            </w:r>
          </w:p>
        </w:tc>
        <w:tc>
          <w:tcPr>
            <w:tcW w:w="686" w:type="pct"/>
          </w:tcPr>
          <w:p w14:paraId="13906693" w14:textId="13CA6F49" w:rsidR="00E43B18" w:rsidRPr="00E43B18" w:rsidRDefault="00E43B18" w:rsidP="00E43B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Non-RCT, single arm, phase 1</w:t>
            </w:r>
          </w:p>
        </w:tc>
        <w:tc>
          <w:tcPr>
            <w:tcW w:w="417" w:type="pct"/>
          </w:tcPr>
          <w:p w14:paraId="25BBE3B4" w14:textId="4571D434" w:rsidR="00E43B18" w:rsidRPr="00E43B18" w:rsidRDefault="00E43B18" w:rsidP="00E43B1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15</w:t>
            </w:r>
          </w:p>
        </w:tc>
        <w:tc>
          <w:tcPr>
            <w:tcW w:w="623" w:type="pct"/>
          </w:tcPr>
          <w:p w14:paraId="341B431D" w14:textId="654365B5" w:rsidR="00E43B18" w:rsidRPr="00E43B18" w:rsidRDefault="00E43B18" w:rsidP="00E43B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N</w:t>
            </w:r>
            <w:r w:rsidR="000952F7">
              <w:rPr>
                <w:rFonts w:ascii="Times New Roman" w:hAnsi="Times New Roman" w:cs="Times New Roman"/>
                <w:sz w:val="18"/>
                <w:szCs w:val="18"/>
              </w:rPr>
              <w:t>/</w:t>
            </w:r>
            <w:r w:rsidRPr="00E43B18">
              <w:rPr>
                <w:rFonts w:ascii="Times New Roman" w:hAnsi="Times New Roman" w:cs="Times New Roman"/>
                <w:sz w:val="18"/>
                <w:szCs w:val="18"/>
              </w:rPr>
              <w:t>A</w:t>
            </w:r>
          </w:p>
        </w:tc>
        <w:tc>
          <w:tcPr>
            <w:tcW w:w="729" w:type="pct"/>
          </w:tcPr>
          <w:p w14:paraId="7819AF7F" w14:textId="77777777" w:rsidR="00E43B18" w:rsidRDefault="00E43B18" w:rsidP="00E43B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43B18">
              <w:rPr>
                <w:rFonts w:ascii="Times New Roman" w:hAnsi="Times New Roman" w:cs="Times New Roman"/>
                <w:sz w:val="18"/>
                <w:szCs w:val="18"/>
              </w:rPr>
              <w:t xml:space="preserve">Safety and feasibility of DBS for CPS motor rehabilitation </w:t>
            </w:r>
          </w:p>
          <w:p w14:paraId="6603037D" w14:textId="56CB2B99" w:rsidR="000D3E85" w:rsidRPr="00E43B18" w:rsidRDefault="000D3E85" w:rsidP="00E43B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2031" w:type="pct"/>
          </w:tcPr>
          <w:p w14:paraId="1CA9B9D1" w14:textId="6449DA82" w:rsidR="00E43B18" w:rsidRPr="00E43B18" w:rsidRDefault="00E43B18" w:rsidP="00E43B1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Functional gains in patients with lack of adverse effects</w:t>
            </w:r>
          </w:p>
        </w:tc>
      </w:tr>
      <w:tr w:rsidR="001550F2" w:rsidRPr="00E43B18" w14:paraId="3F582D79" w14:textId="77777777" w:rsidTr="001550F2">
        <w:trPr>
          <w:trHeight w:val="300"/>
        </w:trPr>
        <w:tc>
          <w:tcPr>
            <w:cnfStyle w:val="001000000000" w:firstRow="0" w:lastRow="0" w:firstColumn="1" w:lastColumn="0" w:oddVBand="0" w:evenVBand="0" w:oddHBand="0" w:evenHBand="0" w:firstRowFirstColumn="0" w:firstRowLastColumn="0" w:lastRowFirstColumn="0" w:lastRowLastColumn="0"/>
            <w:tcW w:w="513" w:type="pct"/>
          </w:tcPr>
          <w:p w14:paraId="344089BF" w14:textId="77777777" w:rsidR="00F83DDB" w:rsidRDefault="00E43B18" w:rsidP="00E43B18">
            <w:pPr>
              <w:jc w:val="both"/>
              <w:rPr>
                <w:rFonts w:ascii="Times New Roman" w:hAnsi="Times New Roman" w:cs="Times New Roman"/>
                <w:i/>
                <w:iCs/>
                <w:sz w:val="18"/>
                <w:szCs w:val="18"/>
              </w:rPr>
            </w:pPr>
            <w:r w:rsidRPr="00F83DDB">
              <w:rPr>
                <w:rFonts w:ascii="Times New Roman" w:hAnsi="Times New Roman" w:cs="Times New Roman"/>
                <w:b w:val="0"/>
                <w:bCs w:val="0"/>
                <w:i/>
                <w:iCs/>
                <w:sz w:val="18"/>
                <w:szCs w:val="18"/>
              </w:rPr>
              <w:t xml:space="preserve">Gopalakrishnan </w:t>
            </w:r>
          </w:p>
          <w:p w14:paraId="5A3361A1" w14:textId="79CFCEE1" w:rsidR="00E43B18" w:rsidRPr="00F83DDB" w:rsidRDefault="00E43B18" w:rsidP="00E43B18">
            <w:pPr>
              <w:jc w:val="both"/>
              <w:rPr>
                <w:rFonts w:ascii="Times New Roman" w:eastAsia="Times New Roman" w:hAnsi="Times New Roman" w:cs="Times New Roman"/>
                <w:b w:val="0"/>
                <w:bCs w:val="0"/>
                <w:i/>
                <w:iCs/>
                <w:sz w:val="18"/>
                <w:szCs w:val="18"/>
              </w:rPr>
            </w:pPr>
            <w:r w:rsidRPr="00F83DDB">
              <w:rPr>
                <w:rFonts w:ascii="Times New Roman" w:hAnsi="Times New Roman" w:cs="Times New Roman"/>
                <w:b w:val="0"/>
                <w:bCs w:val="0"/>
                <w:i/>
                <w:iCs/>
                <w:sz w:val="18"/>
                <w:szCs w:val="18"/>
              </w:rPr>
              <w:t>(2024)</w:t>
            </w:r>
          </w:p>
        </w:tc>
        <w:tc>
          <w:tcPr>
            <w:tcW w:w="686" w:type="pct"/>
          </w:tcPr>
          <w:p w14:paraId="1E21F061" w14:textId="0DD629C0" w:rsidR="00E43B18" w:rsidRPr="00E43B18" w:rsidRDefault="00E43B18" w:rsidP="00E43B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Non-RCT, open-label, single arm, phase 1</w:t>
            </w:r>
          </w:p>
        </w:tc>
        <w:tc>
          <w:tcPr>
            <w:tcW w:w="417" w:type="pct"/>
          </w:tcPr>
          <w:p w14:paraId="170F79FB" w14:textId="2FE412A1" w:rsidR="00E43B18" w:rsidRPr="00E43B18" w:rsidRDefault="00E43B18" w:rsidP="00E43B1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10</w:t>
            </w:r>
          </w:p>
        </w:tc>
        <w:tc>
          <w:tcPr>
            <w:tcW w:w="623" w:type="pct"/>
          </w:tcPr>
          <w:p w14:paraId="47C74343" w14:textId="19F19DE7" w:rsidR="00E43B18" w:rsidRPr="00E43B18" w:rsidRDefault="00E43B18" w:rsidP="00E43B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N</w:t>
            </w:r>
            <w:r w:rsidR="000952F7">
              <w:rPr>
                <w:rFonts w:ascii="Times New Roman" w:hAnsi="Times New Roman" w:cs="Times New Roman"/>
                <w:sz w:val="18"/>
                <w:szCs w:val="18"/>
              </w:rPr>
              <w:t>/</w:t>
            </w:r>
            <w:r w:rsidRPr="00E43B18">
              <w:rPr>
                <w:rFonts w:ascii="Times New Roman" w:hAnsi="Times New Roman" w:cs="Times New Roman"/>
                <w:sz w:val="18"/>
                <w:szCs w:val="18"/>
              </w:rPr>
              <w:t xml:space="preserve">A </w:t>
            </w:r>
          </w:p>
        </w:tc>
        <w:tc>
          <w:tcPr>
            <w:tcW w:w="729" w:type="pct"/>
          </w:tcPr>
          <w:p w14:paraId="4D01C710" w14:textId="3B08A6CB" w:rsidR="00E43B18" w:rsidRPr="00E43B18" w:rsidRDefault="00E43B18" w:rsidP="00E43B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43B18">
              <w:rPr>
                <w:rFonts w:ascii="Times New Roman" w:hAnsi="Times New Roman" w:cs="Times New Roman"/>
                <w:sz w:val="18"/>
                <w:szCs w:val="18"/>
              </w:rPr>
              <w:t>Motor rehabilitation after a stroke event</w:t>
            </w:r>
          </w:p>
        </w:tc>
        <w:tc>
          <w:tcPr>
            <w:tcW w:w="2031" w:type="pct"/>
          </w:tcPr>
          <w:p w14:paraId="34368082" w14:textId="77777777" w:rsidR="00E43B18" w:rsidRDefault="00E43B18" w:rsidP="00E43B1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43B18">
              <w:rPr>
                <w:rFonts w:ascii="Times New Roman" w:hAnsi="Times New Roman" w:cs="Times New Roman"/>
                <w:sz w:val="18"/>
                <w:szCs w:val="18"/>
              </w:rPr>
              <w:t>DN-DBS combined with rehabilitation was associated with benefits in motor skill and control, with reduced demand for post stroke DN involvement . These benefits were correlated with significant changes in the cortico-cerebellocortical physiology.</w:t>
            </w:r>
          </w:p>
          <w:p w14:paraId="111720F6" w14:textId="32A10ED4" w:rsidR="00F13CFB" w:rsidRPr="00E43B18" w:rsidRDefault="00F13CFB" w:rsidP="00E43B1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bl>
    <w:p w14:paraId="0DB3018E" w14:textId="4616F2D6" w:rsidR="006D744E" w:rsidRDefault="006D744E" w:rsidP="007E6743">
      <w:pPr>
        <w:suppressLineNumbers/>
        <w:spacing w:line="240" w:lineRule="auto"/>
        <w:jc w:val="both"/>
        <w:rPr>
          <w:rFonts w:ascii="Times New Roman" w:hAnsi="Times New Roman" w:cs="Times New Roman"/>
          <w:sz w:val="24"/>
          <w:szCs w:val="24"/>
        </w:rPr>
      </w:pPr>
      <w:r w:rsidRPr="006E0518">
        <w:rPr>
          <w:rFonts w:ascii="Times New Roman" w:hAnsi="Times New Roman" w:cs="Times New Roman"/>
          <w:b/>
          <w:bCs/>
          <w:sz w:val="24"/>
          <w:szCs w:val="24"/>
        </w:rPr>
        <w:t xml:space="preserve">Table 2. Summary of included studies </w:t>
      </w:r>
      <w:r w:rsidRPr="006E0518">
        <w:rPr>
          <w:rFonts w:ascii="Times New Roman" w:hAnsi="Times New Roman" w:cs="Times New Roman"/>
          <w:sz w:val="24"/>
          <w:szCs w:val="24"/>
        </w:rPr>
        <w:t>(</w:t>
      </w:r>
      <w:r w:rsidRPr="002517E1">
        <w:rPr>
          <w:rFonts w:ascii="Times New Roman" w:hAnsi="Times New Roman" w:cs="Times New Roman"/>
          <w:b/>
          <w:bCs/>
          <w:i/>
          <w:iCs/>
          <w:sz w:val="24"/>
          <w:szCs w:val="24"/>
        </w:rPr>
        <w:t>Abbreviation</w:t>
      </w:r>
      <w:r w:rsidR="00065BD2">
        <w:rPr>
          <w:rFonts w:ascii="Times New Roman" w:hAnsi="Times New Roman" w:cs="Times New Roman"/>
          <w:b/>
          <w:bCs/>
          <w:i/>
          <w:iCs/>
          <w:sz w:val="24"/>
          <w:szCs w:val="24"/>
        </w:rPr>
        <w:t>s</w:t>
      </w:r>
      <w:r w:rsidRPr="002517E1">
        <w:rPr>
          <w:rFonts w:ascii="Times New Roman" w:hAnsi="Times New Roman" w:cs="Times New Roman"/>
          <w:b/>
          <w:bCs/>
          <w:i/>
          <w:iCs/>
          <w:sz w:val="24"/>
          <w:szCs w:val="24"/>
        </w:rPr>
        <w:t>:</w:t>
      </w:r>
      <w:r w:rsidR="00FA7393">
        <w:rPr>
          <w:rFonts w:ascii="Times New Roman" w:hAnsi="Times New Roman" w:cs="Times New Roman"/>
          <w:i/>
          <w:iCs/>
          <w:sz w:val="24"/>
          <w:szCs w:val="24"/>
        </w:rPr>
        <w:t xml:space="preserve"> RCT – Randomized clinical trail;</w:t>
      </w:r>
      <w:r w:rsidRPr="007E6743">
        <w:rPr>
          <w:rFonts w:ascii="Times New Roman" w:hAnsi="Times New Roman" w:cs="Times New Roman"/>
          <w:i/>
          <w:iCs/>
          <w:sz w:val="24"/>
          <w:szCs w:val="24"/>
        </w:rPr>
        <w:t xml:space="preserve"> </w:t>
      </w:r>
      <w:r w:rsidR="00F13CFB" w:rsidRPr="007E6743">
        <w:rPr>
          <w:rFonts w:ascii="Times New Roman" w:hAnsi="Times New Roman" w:cs="Times New Roman"/>
          <w:i/>
          <w:iCs/>
          <w:sz w:val="24"/>
          <w:szCs w:val="24"/>
        </w:rPr>
        <w:t>MCS</w:t>
      </w:r>
      <w:r w:rsidR="00AF3E35" w:rsidRPr="007E6743">
        <w:rPr>
          <w:rFonts w:ascii="Times New Roman" w:hAnsi="Times New Roman" w:cs="Times New Roman"/>
          <w:i/>
          <w:iCs/>
          <w:sz w:val="24"/>
          <w:szCs w:val="24"/>
        </w:rPr>
        <w:t xml:space="preserve"> - Motor Cortex Stimulation;</w:t>
      </w:r>
      <w:r w:rsidR="00F13CFB" w:rsidRPr="007E6743">
        <w:rPr>
          <w:rFonts w:ascii="Times New Roman" w:hAnsi="Times New Roman" w:cs="Times New Roman"/>
          <w:i/>
          <w:iCs/>
          <w:sz w:val="24"/>
          <w:szCs w:val="24"/>
        </w:rPr>
        <w:t xml:space="preserve"> DBS</w:t>
      </w:r>
      <w:r w:rsidR="00AF3E35" w:rsidRPr="007E6743">
        <w:rPr>
          <w:rFonts w:ascii="Times New Roman" w:hAnsi="Times New Roman" w:cs="Times New Roman"/>
          <w:i/>
          <w:iCs/>
          <w:sz w:val="24"/>
          <w:szCs w:val="24"/>
        </w:rPr>
        <w:t xml:space="preserve"> - Deep Brain Stimulation;</w:t>
      </w:r>
      <w:r w:rsidR="00F13CFB" w:rsidRPr="007E6743">
        <w:rPr>
          <w:rFonts w:ascii="Times New Roman" w:hAnsi="Times New Roman" w:cs="Times New Roman"/>
          <w:i/>
          <w:iCs/>
          <w:sz w:val="24"/>
          <w:szCs w:val="24"/>
        </w:rPr>
        <w:t xml:space="preserve"> AIMS</w:t>
      </w:r>
      <w:r w:rsidR="00AF3E35" w:rsidRPr="007E6743">
        <w:rPr>
          <w:rFonts w:ascii="Times New Roman" w:hAnsi="Times New Roman" w:cs="Times New Roman"/>
          <w:i/>
          <w:iCs/>
          <w:sz w:val="24"/>
          <w:szCs w:val="24"/>
        </w:rPr>
        <w:t xml:space="preserve"> - Abnormal Involuntary Movement Scale;</w:t>
      </w:r>
      <w:r w:rsidR="00F13CFB" w:rsidRPr="007E6743">
        <w:rPr>
          <w:rFonts w:ascii="Times New Roman" w:hAnsi="Times New Roman" w:cs="Times New Roman"/>
          <w:i/>
          <w:iCs/>
          <w:sz w:val="24"/>
          <w:szCs w:val="24"/>
        </w:rPr>
        <w:t xml:space="preserve"> TBI</w:t>
      </w:r>
      <w:r w:rsidR="00AF3E35" w:rsidRPr="007E6743">
        <w:rPr>
          <w:rFonts w:ascii="Times New Roman" w:hAnsi="Times New Roman" w:cs="Times New Roman"/>
          <w:i/>
          <w:iCs/>
          <w:sz w:val="24"/>
          <w:szCs w:val="24"/>
        </w:rPr>
        <w:t xml:space="preserve"> - Traumatic Brain Injury;</w:t>
      </w:r>
      <w:r w:rsidR="00F13CFB" w:rsidRPr="007E6743">
        <w:rPr>
          <w:rFonts w:ascii="Times New Roman" w:hAnsi="Times New Roman" w:cs="Times New Roman"/>
          <w:i/>
          <w:iCs/>
          <w:sz w:val="24"/>
          <w:szCs w:val="24"/>
        </w:rPr>
        <w:t xml:space="preserve"> VS/ALIC </w:t>
      </w:r>
      <w:r w:rsidR="00AF3E35" w:rsidRPr="007E6743">
        <w:rPr>
          <w:rFonts w:ascii="Times New Roman" w:hAnsi="Times New Roman" w:cs="Times New Roman"/>
          <w:i/>
          <w:iCs/>
          <w:sz w:val="24"/>
          <w:szCs w:val="24"/>
        </w:rPr>
        <w:t>- Ventral Striatum/Anterior Limb of the Internal Capsule;</w:t>
      </w:r>
      <w:r w:rsidR="00F13CFB" w:rsidRPr="007E6743">
        <w:rPr>
          <w:rFonts w:ascii="Times New Roman" w:hAnsi="Times New Roman" w:cs="Times New Roman"/>
          <w:i/>
          <w:iCs/>
          <w:sz w:val="24"/>
          <w:szCs w:val="24"/>
        </w:rPr>
        <w:t xml:space="preserve"> CPSP</w:t>
      </w:r>
      <w:r w:rsidR="00AF3E35" w:rsidRPr="007E6743">
        <w:rPr>
          <w:rFonts w:ascii="Times New Roman" w:hAnsi="Times New Roman" w:cs="Times New Roman"/>
          <w:i/>
          <w:iCs/>
          <w:sz w:val="24"/>
          <w:szCs w:val="24"/>
        </w:rPr>
        <w:t xml:space="preserve"> -</w:t>
      </w:r>
      <w:r w:rsidR="00AF3E35" w:rsidRPr="007E6743">
        <w:rPr>
          <w:i/>
          <w:iCs/>
        </w:rPr>
        <w:t xml:space="preserve"> </w:t>
      </w:r>
      <w:r w:rsidR="00AF3E35" w:rsidRPr="007E6743">
        <w:rPr>
          <w:rFonts w:ascii="Times New Roman" w:hAnsi="Times New Roman" w:cs="Times New Roman"/>
          <w:i/>
          <w:iCs/>
          <w:sz w:val="24"/>
          <w:szCs w:val="24"/>
        </w:rPr>
        <w:t>Central Post-Stroke Pain;</w:t>
      </w:r>
      <w:r w:rsidR="00F13CFB" w:rsidRPr="007E6743">
        <w:rPr>
          <w:rFonts w:ascii="Times New Roman" w:hAnsi="Times New Roman" w:cs="Times New Roman"/>
          <w:i/>
          <w:iCs/>
          <w:sz w:val="24"/>
          <w:szCs w:val="24"/>
        </w:rPr>
        <w:t xml:space="preserve"> VPLa</w:t>
      </w:r>
      <w:r w:rsidR="00AF3E35" w:rsidRPr="007E6743">
        <w:rPr>
          <w:rFonts w:ascii="Times New Roman" w:hAnsi="Times New Roman" w:cs="Times New Roman"/>
          <w:i/>
          <w:iCs/>
          <w:sz w:val="24"/>
          <w:szCs w:val="24"/>
        </w:rPr>
        <w:t xml:space="preserve"> - Ventral Posterolateral Thalamus;</w:t>
      </w:r>
      <w:r w:rsidR="00F13CFB" w:rsidRPr="007E6743">
        <w:rPr>
          <w:rFonts w:ascii="Times New Roman" w:hAnsi="Times New Roman" w:cs="Times New Roman"/>
          <w:i/>
          <w:iCs/>
          <w:sz w:val="24"/>
          <w:szCs w:val="24"/>
        </w:rPr>
        <w:t xml:space="preserve"> CPS </w:t>
      </w:r>
      <w:r w:rsidR="00AF3E35" w:rsidRPr="007E6743">
        <w:rPr>
          <w:rFonts w:ascii="Times New Roman" w:hAnsi="Times New Roman" w:cs="Times New Roman"/>
          <w:i/>
          <w:iCs/>
          <w:sz w:val="24"/>
          <w:szCs w:val="24"/>
        </w:rPr>
        <w:t xml:space="preserve">- Chronic Pain Syndrome; </w:t>
      </w:r>
      <w:r w:rsidR="00F13CFB" w:rsidRPr="007E6743">
        <w:rPr>
          <w:rFonts w:ascii="Times New Roman" w:hAnsi="Times New Roman" w:cs="Times New Roman"/>
          <w:i/>
          <w:iCs/>
          <w:sz w:val="24"/>
          <w:szCs w:val="24"/>
        </w:rPr>
        <w:t>DN</w:t>
      </w:r>
      <w:r w:rsidR="00AF3E35" w:rsidRPr="007E6743">
        <w:rPr>
          <w:rFonts w:ascii="Times New Roman" w:hAnsi="Times New Roman" w:cs="Times New Roman"/>
          <w:i/>
          <w:iCs/>
          <w:sz w:val="24"/>
          <w:szCs w:val="24"/>
        </w:rPr>
        <w:t xml:space="preserve"> - Dentate Nucleus</w:t>
      </w:r>
      <w:r w:rsidRPr="006E0518">
        <w:rPr>
          <w:rFonts w:ascii="Times New Roman" w:hAnsi="Times New Roman" w:cs="Times New Roman"/>
          <w:sz w:val="24"/>
          <w:szCs w:val="24"/>
        </w:rPr>
        <w:t>)</w:t>
      </w:r>
    </w:p>
    <w:p w14:paraId="7B78FB50" w14:textId="436884C2" w:rsidR="6313B98C" w:rsidRDefault="6313B98C" w:rsidP="00E43B18">
      <w:pPr>
        <w:jc w:val="both"/>
        <w:rPr>
          <w:rFonts w:ascii="Times New Roman" w:hAnsi="Times New Roman" w:cs="Times New Roman"/>
          <w:b/>
          <w:bCs/>
          <w:sz w:val="24"/>
          <w:szCs w:val="24"/>
        </w:rPr>
      </w:pPr>
    </w:p>
    <w:sectPr w:rsidR="6313B98C" w:rsidSect="001550F2">
      <w:pgSz w:w="15840" w:h="12240" w:orient="landscape"/>
      <w:pgMar w:top="851" w:right="1440" w:bottom="1276"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intelligence2.xml><?xml version="1.0" encoding="utf-8"?>
<int2:intelligence xmlns:int2="http://schemas.microsoft.com/office/intelligence/2020/intelligence" xmlns:oel="http://schemas.microsoft.com/office/2019/extlst">
  <int2:observations>
    <int2:textHash int2:hashCode="WzDaMMSxfXk8JX" int2:id="5hnF4u79">
      <int2:state int2:value="Rejected" int2:type="AugLoop_Text_Critique"/>
    </int2:textHash>
    <int2:textHash int2:hashCode="cLWPWyO3hqyD05" int2:id="RsRs5QpG">
      <int2:state int2:value="Rejected" int2:type="AugLoop_Text_Critique"/>
    </int2:textHash>
    <int2:textHash int2:hashCode="4QtOChfnUvKNLl" int2:id="km9FOblz">
      <int2:state int2:value="Rejected" int2:type="AugLoop_Text_Critique"/>
    </int2:textHash>
    <int2:textHash int2:hashCode="G1+T8/aEEkuFKs" int2:id="xA6eBTA1">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E208F7"/>
    <w:multiLevelType w:val="multilevel"/>
    <w:tmpl w:val="35AA2E3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8444729"/>
    <w:multiLevelType w:val="hybridMultilevel"/>
    <w:tmpl w:val="358A4F72"/>
    <w:lvl w:ilvl="0" w:tplc="46323B04">
      <w:start w:val="1"/>
      <w:numFmt w:val="bullet"/>
      <w:lvlText w:val=""/>
      <w:lvlJc w:val="left"/>
      <w:pPr>
        <w:ind w:left="720" w:hanging="360"/>
      </w:pPr>
      <w:rPr>
        <w:rFonts w:ascii="Symbol" w:hAnsi="Symbol" w:hint="default"/>
      </w:rPr>
    </w:lvl>
    <w:lvl w:ilvl="1" w:tplc="8F068064">
      <w:start w:val="1"/>
      <w:numFmt w:val="bullet"/>
      <w:lvlText w:val="o"/>
      <w:lvlJc w:val="left"/>
      <w:pPr>
        <w:ind w:left="1440" w:hanging="360"/>
      </w:pPr>
      <w:rPr>
        <w:rFonts w:ascii="Courier New" w:hAnsi="Courier New" w:hint="default"/>
      </w:rPr>
    </w:lvl>
    <w:lvl w:ilvl="2" w:tplc="04429C6A">
      <w:start w:val="1"/>
      <w:numFmt w:val="bullet"/>
      <w:lvlText w:val=""/>
      <w:lvlJc w:val="left"/>
      <w:pPr>
        <w:ind w:left="2160" w:hanging="360"/>
      </w:pPr>
      <w:rPr>
        <w:rFonts w:ascii="Wingdings" w:hAnsi="Wingdings" w:hint="default"/>
      </w:rPr>
    </w:lvl>
    <w:lvl w:ilvl="3" w:tplc="FB7C5E06">
      <w:start w:val="1"/>
      <w:numFmt w:val="bullet"/>
      <w:lvlText w:val=""/>
      <w:lvlJc w:val="left"/>
      <w:pPr>
        <w:ind w:left="2880" w:hanging="360"/>
      </w:pPr>
      <w:rPr>
        <w:rFonts w:ascii="Symbol" w:hAnsi="Symbol" w:hint="default"/>
      </w:rPr>
    </w:lvl>
    <w:lvl w:ilvl="4" w:tplc="A726CA22">
      <w:start w:val="1"/>
      <w:numFmt w:val="bullet"/>
      <w:lvlText w:val="o"/>
      <w:lvlJc w:val="left"/>
      <w:pPr>
        <w:ind w:left="3600" w:hanging="360"/>
      </w:pPr>
      <w:rPr>
        <w:rFonts w:ascii="Courier New" w:hAnsi="Courier New" w:hint="default"/>
      </w:rPr>
    </w:lvl>
    <w:lvl w:ilvl="5" w:tplc="009E002A">
      <w:start w:val="1"/>
      <w:numFmt w:val="bullet"/>
      <w:lvlText w:val=""/>
      <w:lvlJc w:val="left"/>
      <w:pPr>
        <w:ind w:left="4320" w:hanging="360"/>
      </w:pPr>
      <w:rPr>
        <w:rFonts w:ascii="Wingdings" w:hAnsi="Wingdings" w:hint="default"/>
      </w:rPr>
    </w:lvl>
    <w:lvl w:ilvl="6" w:tplc="96D85210">
      <w:start w:val="1"/>
      <w:numFmt w:val="bullet"/>
      <w:lvlText w:val=""/>
      <w:lvlJc w:val="left"/>
      <w:pPr>
        <w:ind w:left="5040" w:hanging="360"/>
      </w:pPr>
      <w:rPr>
        <w:rFonts w:ascii="Symbol" w:hAnsi="Symbol" w:hint="default"/>
      </w:rPr>
    </w:lvl>
    <w:lvl w:ilvl="7" w:tplc="C6146B2E">
      <w:start w:val="1"/>
      <w:numFmt w:val="bullet"/>
      <w:lvlText w:val="o"/>
      <w:lvlJc w:val="left"/>
      <w:pPr>
        <w:ind w:left="5760" w:hanging="360"/>
      </w:pPr>
      <w:rPr>
        <w:rFonts w:ascii="Courier New" w:hAnsi="Courier New" w:hint="default"/>
      </w:rPr>
    </w:lvl>
    <w:lvl w:ilvl="8" w:tplc="278A2148">
      <w:start w:val="1"/>
      <w:numFmt w:val="bullet"/>
      <w:lvlText w:val=""/>
      <w:lvlJc w:val="left"/>
      <w:pPr>
        <w:ind w:left="6480" w:hanging="360"/>
      </w:pPr>
      <w:rPr>
        <w:rFonts w:ascii="Wingdings" w:hAnsi="Wingdings" w:hint="default"/>
      </w:rPr>
    </w:lvl>
  </w:abstractNum>
  <w:abstractNum w:abstractNumId="2" w15:restartNumberingAfterBreak="0">
    <w:nsid w:val="397886E8"/>
    <w:multiLevelType w:val="hybridMultilevel"/>
    <w:tmpl w:val="562092BC"/>
    <w:lvl w:ilvl="0" w:tplc="C152FCF2">
      <w:start w:val="1"/>
      <w:numFmt w:val="decimal"/>
      <w:lvlText w:val="%1."/>
      <w:lvlJc w:val="left"/>
      <w:pPr>
        <w:ind w:left="1080" w:hanging="360"/>
      </w:pPr>
    </w:lvl>
    <w:lvl w:ilvl="1" w:tplc="8CDEC746">
      <w:start w:val="1"/>
      <w:numFmt w:val="lowerLetter"/>
      <w:lvlText w:val="%2."/>
      <w:lvlJc w:val="left"/>
      <w:pPr>
        <w:ind w:left="1800" w:hanging="360"/>
      </w:pPr>
    </w:lvl>
    <w:lvl w:ilvl="2" w:tplc="6268CDDE">
      <w:start w:val="1"/>
      <w:numFmt w:val="lowerRoman"/>
      <w:lvlText w:val="%3."/>
      <w:lvlJc w:val="right"/>
      <w:pPr>
        <w:ind w:left="2520" w:hanging="180"/>
      </w:pPr>
    </w:lvl>
    <w:lvl w:ilvl="3" w:tplc="55865EDA">
      <w:start w:val="1"/>
      <w:numFmt w:val="decimal"/>
      <w:lvlText w:val="%4."/>
      <w:lvlJc w:val="left"/>
      <w:pPr>
        <w:ind w:left="3240" w:hanging="360"/>
      </w:pPr>
    </w:lvl>
    <w:lvl w:ilvl="4" w:tplc="2E3C2F5E">
      <w:start w:val="1"/>
      <w:numFmt w:val="lowerLetter"/>
      <w:lvlText w:val="%5."/>
      <w:lvlJc w:val="left"/>
      <w:pPr>
        <w:ind w:left="3960" w:hanging="360"/>
      </w:pPr>
    </w:lvl>
    <w:lvl w:ilvl="5" w:tplc="775EE8AA">
      <w:start w:val="1"/>
      <w:numFmt w:val="lowerRoman"/>
      <w:lvlText w:val="%6."/>
      <w:lvlJc w:val="right"/>
      <w:pPr>
        <w:ind w:left="4680" w:hanging="180"/>
      </w:pPr>
    </w:lvl>
    <w:lvl w:ilvl="6" w:tplc="765AD098">
      <w:start w:val="1"/>
      <w:numFmt w:val="decimal"/>
      <w:lvlText w:val="%7."/>
      <w:lvlJc w:val="left"/>
      <w:pPr>
        <w:ind w:left="5400" w:hanging="360"/>
      </w:pPr>
    </w:lvl>
    <w:lvl w:ilvl="7" w:tplc="10BE8CD4">
      <w:start w:val="1"/>
      <w:numFmt w:val="lowerLetter"/>
      <w:lvlText w:val="%8."/>
      <w:lvlJc w:val="left"/>
      <w:pPr>
        <w:ind w:left="6120" w:hanging="360"/>
      </w:pPr>
    </w:lvl>
    <w:lvl w:ilvl="8" w:tplc="35F69468">
      <w:start w:val="1"/>
      <w:numFmt w:val="lowerRoman"/>
      <w:lvlText w:val="%9."/>
      <w:lvlJc w:val="right"/>
      <w:pPr>
        <w:ind w:left="6840" w:hanging="180"/>
      </w:pPr>
    </w:lvl>
  </w:abstractNum>
  <w:abstractNum w:abstractNumId="3" w15:restartNumberingAfterBreak="0">
    <w:nsid w:val="48A823C2"/>
    <w:multiLevelType w:val="hybridMultilevel"/>
    <w:tmpl w:val="23C6CEB4"/>
    <w:lvl w:ilvl="0" w:tplc="6CC2A728">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D74272D"/>
    <w:multiLevelType w:val="hybridMultilevel"/>
    <w:tmpl w:val="E26CFA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F3D057C"/>
    <w:multiLevelType w:val="hybridMultilevel"/>
    <w:tmpl w:val="7F1CC41A"/>
    <w:lvl w:ilvl="0" w:tplc="95544614">
      <w:start w:val="1"/>
      <w:numFmt w:val="bullet"/>
      <w:lvlText w:val=""/>
      <w:lvlJc w:val="left"/>
      <w:pPr>
        <w:ind w:left="720" w:hanging="360"/>
      </w:pPr>
      <w:rPr>
        <w:rFonts w:ascii="Symbol" w:hAnsi="Symbol" w:hint="default"/>
      </w:rPr>
    </w:lvl>
    <w:lvl w:ilvl="1" w:tplc="D5D04B72">
      <w:start w:val="1"/>
      <w:numFmt w:val="bullet"/>
      <w:lvlText w:val="o"/>
      <w:lvlJc w:val="left"/>
      <w:pPr>
        <w:ind w:left="1440" w:hanging="360"/>
      </w:pPr>
      <w:rPr>
        <w:rFonts w:ascii="Courier New" w:hAnsi="Courier New" w:hint="default"/>
      </w:rPr>
    </w:lvl>
    <w:lvl w:ilvl="2" w:tplc="E36E9376">
      <w:start w:val="1"/>
      <w:numFmt w:val="bullet"/>
      <w:lvlText w:val=""/>
      <w:lvlJc w:val="left"/>
      <w:pPr>
        <w:ind w:left="2160" w:hanging="360"/>
      </w:pPr>
      <w:rPr>
        <w:rFonts w:ascii="Wingdings" w:hAnsi="Wingdings" w:hint="default"/>
      </w:rPr>
    </w:lvl>
    <w:lvl w:ilvl="3" w:tplc="7F1CC566">
      <w:start w:val="1"/>
      <w:numFmt w:val="bullet"/>
      <w:lvlText w:val=""/>
      <w:lvlJc w:val="left"/>
      <w:pPr>
        <w:ind w:left="2880" w:hanging="360"/>
      </w:pPr>
      <w:rPr>
        <w:rFonts w:ascii="Symbol" w:hAnsi="Symbol" w:hint="default"/>
      </w:rPr>
    </w:lvl>
    <w:lvl w:ilvl="4" w:tplc="7E9EEA88">
      <w:start w:val="1"/>
      <w:numFmt w:val="bullet"/>
      <w:lvlText w:val="o"/>
      <w:lvlJc w:val="left"/>
      <w:pPr>
        <w:ind w:left="3600" w:hanging="360"/>
      </w:pPr>
      <w:rPr>
        <w:rFonts w:ascii="Courier New" w:hAnsi="Courier New" w:hint="default"/>
      </w:rPr>
    </w:lvl>
    <w:lvl w:ilvl="5" w:tplc="109463C2">
      <w:start w:val="1"/>
      <w:numFmt w:val="bullet"/>
      <w:lvlText w:val=""/>
      <w:lvlJc w:val="left"/>
      <w:pPr>
        <w:ind w:left="4320" w:hanging="360"/>
      </w:pPr>
      <w:rPr>
        <w:rFonts w:ascii="Wingdings" w:hAnsi="Wingdings" w:hint="default"/>
      </w:rPr>
    </w:lvl>
    <w:lvl w:ilvl="6" w:tplc="70C4778E">
      <w:start w:val="1"/>
      <w:numFmt w:val="bullet"/>
      <w:lvlText w:val=""/>
      <w:lvlJc w:val="left"/>
      <w:pPr>
        <w:ind w:left="5040" w:hanging="360"/>
      </w:pPr>
      <w:rPr>
        <w:rFonts w:ascii="Symbol" w:hAnsi="Symbol" w:hint="default"/>
      </w:rPr>
    </w:lvl>
    <w:lvl w:ilvl="7" w:tplc="F1862326">
      <w:start w:val="1"/>
      <w:numFmt w:val="bullet"/>
      <w:lvlText w:val="o"/>
      <w:lvlJc w:val="left"/>
      <w:pPr>
        <w:ind w:left="5760" w:hanging="360"/>
      </w:pPr>
      <w:rPr>
        <w:rFonts w:ascii="Courier New" w:hAnsi="Courier New" w:hint="default"/>
      </w:rPr>
    </w:lvl>
    <w:lvl w:ilvl="8" w:tplc="AC70F7F8">
      <w:start w:val="1"/>
      <w:numFmt w:val="bullet"/>
      <w:lvlText w:val=""/>
      <w:lvlJc w:val="left"/>
      <w:pPr>
        <w:ind w:left="6480" w:hanging="360"/>
      </w:pPr>
      <w:rPr>
        <w:rFonts w:ascii="Wingdings" w:hAnsi="Wingdings" w:hint="default"/>
      </w:rPr>
    </w:lvl>
  </w:abstractNum>
  <w:abstractNum w:abstractNumId="6" w15:restartNumberingAfterBreak="0">
    <w:nsid w:val="6AD34A56"/>
    <w:multiLevelType w:val="hybridMultilevel"/>
    <w:tmpl w:val="053080AA"/>
    <w:lvl w:ilvl="0" w:tplc="A0C63682">
      <w:start w:val="1"/>
      <w:numFmt w:val="decimal"/>
      <w:lvlText w:val="%1."/>
      <w:lvlJc w:val="left"/>
      <w:pPr>
        <w:ind w:left="1440" w:hanging="360"/>
      </w:pPr>
    </w:lvl>
    <w:lvl w:ilvl="1" w:tplc="692C37D0">
      <w:start w:val="1"/>
      <w:numFmt w:val="lowerLetter"/>
      <w:lvlText w:val="%2."/>
      <w:lvlJc w:val="left"/>
      <w:pPr>
        <w:ind w:left="2160" w:hanging="360"/>
      </w:pPr>
    </w:lvl>
    <w:lvl w:ilvl="2" w:tplc="A7669B5E">
      <w:start w:val="1"/>
      <w:numFmt w:val="lowerRoman"/>
      <w:lvlText w:val="%3."/>
      <w:lvlJc w:val="right"/>
      <w:pPr>
        <w:ind w:left="2880" w:hanging="180"/>
      </w:pPr>
    </w:lvl>
    <w:lvl w:ilvl="3" w:tplc="0A189E8E">
      <w:start w:val="1"/>
      <w:numFmt w:val="decimal"/>
      <w:lvlText w:val="%4."/>
      <w:lvlJc w:val="left"/>
      <w:pPr>
        <w:ind w:left="3600" w:hanging="360"/>
      </w:pPr>
    </w:lvl>
    <w:lvl w:ilvl="4" w:tplc="3CDE5A52">
      <w:start w:val="1"/>
      <w:numFmt w:val="lowerLetter"/>
      <w:lvlText w:val="%5."/>
      <w:lvlJc w:val="left"/>
      <w:pPr>
        <w:ind w:left="4320" w:hanging="360"/>
      </w:pPr>
    </w:lvl>
    <w:lvl w:ilvl="5" w:tplc="66846704">
      <w:start w:val="1"/>
      <w:numFmt w:val="lowerRoman"/>
      <w:lvlText w:val="%6."/>
      <w:lvlJc w:val="right"/>
      <w:pPr>
        <w:ind w:left="5040" w:hanging="180"/>
      </w:pPr>
    </w:lvl>
    <w:lvl w:ilvl="6" w:tplc="7506CFD6">
      <w:start w:val="1"/>
      <w:numFmt w:val="decimal"/>
      <w:lvlText w:val="%7."/>
      <w:lvlJc w:val="left"/>
      <w:pPr>
        <w:ind w:left="5760" w:hanging="360"/>
      </w:pPr>
    </w:lvl>
    <w:lvl w:ilvl="7" w:tplc="E4727B4E">
      <w:start w:val="1"/>
      <w:numFmt w:val="lowerLetter"/>
      <w:lvlText w:val="%8."/>
      <w:lvlJc w:val="left"/>
      <w:pPr>
        <w:ind w:left="6480" w:hanging="360"/>
      </w:pPr>
    </w:lvl>
    <w:lvl w:ilvl="8" w:tplc="F6CED8E4">
      <w:start w:val="1"/>
      <w:numFmt w:val="lowerRoman"/>
      <w:lvlText w:val="%9."/>
      <w:lvlJc w:val="right"/>
      <w:pPr>
        <w:ind w:left="7200" w:hanging="180"/>
      </w:pPr>
    </w:lvl>
  </w:abstractNum>
  <w:abstractNum w:abstractNumId="7" w15:restartNumberingAfterBreak="0">
    <w:nsid w:val="6D4D60B7"/>
    <w:multiLevelType w:val="hybridMultilevel"/>
    <w:tmpl w:val="64BE4DD6"/>
    <w:lvl w:ilvl="0" w:tplc="B7B8B99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78E829C0"/>
    <w:multiLevelType w:val="hybridMultilevel"/>
    <w:tmpl w:val="6A48D1F6"/>
    <w:lvl w:ilvl="0" w:tplc="C18E00F0">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 w15:restartNumberingAfterBreak="0">
    <w:nsid w:val="7C913B6C"/>
    <w:multiLevelType w:val="hybridMultilevel"/>
    <w:tmpl w:val="48FA104A"/>
    <w:lvl w:ilvl="0" w:tplc="635AD540">
      <w:start w:val="1"/>
      <w:numFmt w:val="bullet"/>
      <w:lvlText w:val=""/>
      <w:lvlJc w:val="left"/>
      <w:pPr>
        <w:ind w:left="720" w:hanging="360"/>
      </w:pPr>
      <w:rPr>
        <w:rFonts w:ascii="Symbol" w:hAnsi="Symbol" w:hint="default"/>
      </w:rPr>
    </w:lvl>
    <w:lvl w:ilvl="1" w:tplc="8264AE82">
      <w:start w:val="1"/>
      <w:numFmt w:val="bullet"/>
      <w:lvlText w:val="o"/>
      <w:lvlJc w:val="left"/>
      <w:pPr>
        <w:ind w:left="1440" w:hanging="360"/>
      </w:pPr>
      <w:rPr>
        <w:rFonts w:ascii="Courier New" w:hAnsi="Courier New" w:hint="default"/>
      </w:rPr>
    </w:lvl>
    <w:lvl w:ilvl="2" w:tplc="2822018A">
      <w:start w:val="1"/>
      <w:numFmt w:val="bullet"/>
      <w:lvlText w:val=""/>
      <w:lvlJc w:val="left"/>
      <w:pPr>
        <w:ind w:left="2160" w:hanging="360"/>
      </w:pPr>
      <w:rPr>
        <w:rFonts w:ascii="Wingdings" w:hAnsi="Wingdings" w:hint="default"/>
      </w:rPr>
    </w:lvl>
    <w:lvl w:ilvl="3" w:tplc="688C1E80">
      <w:start w:val="1"/>
      <w:numFmt w:val="bullet"/>
      <w:lvlText w:val=""/>
      <w:lvlJc w:val="left"/>
      <w:pPr>
        <w:ind w:left="2880" w:hanging="360"/>
      </w:pPr>
      <w:rPr>
        <w:rFonts w:ascii="Symbol" w:hAnsi="Symbol" w:hint="default"/>
      </w:rPr>
    </w:lvl>
    <w:lvl w:ilvl="4" w:tplc="626086A0">
      <w:start w:val="1"/>
      <w:numFmt w:val="bullet"/>
      <w:lvlText w:val="o"/>
      <w:lvlJc w:val="left"/>
      <w:pPr>
        <w:ind w:left="3600" w:hanging="360"/>
      </w:pPr>
      <w:rPr>
        <w:rFonts w:ascii="Courier New" w:hAnsi="Courier New" w:hint="default"/>
      </w:rPr>
    </w:lvl>
    <w:lvl w:ilvl="5" w:tplc="4502F434">
      <w:start w:val="1"/>
      <w:numFmt w:val="bullet"/>
      <w:lvlText w:val=""/>
      <w:lvlJc w:val="left"/>
      <w:pPr>
        <w:ind w:left="4320" w:hanging="360"/>
      </w:pPr>
      <w:rPr>
        <w:rFonts w:ascii="Wingdings" w:hAnsi="Wingdings" w:hint="default"/>
      </w:rPr>
    </w:lvl>
    <w:lvl w:ilvl="6" w:tplc="09BA7506">
      <w:start w:val="1"/>
      <w:numFmt w:val="bullet"/>
      <w:lvlText w:val=""/>
      <w:lvlJc w:val="left"/>
      <w:pPr>
        <w:ind w:left="5040" w:hanging="360"/>
      </w:pPr>
      <w:rPr>
        <w:rFonts w:ascii="Symbol" w:hAnsi="Symbol" w:hint="default"/>
      </w:rPr>
    </w:lvl>
    <w:lvl w:ilvl="7" w:tplc="ECCE4734">
      <w:start w:val="1"/>
      <w:numFmt w:val="bullet"/>
      <w:lvlText w:val="o"/>
      <w:lvlJc w:val="left"/>
      <w:pPr>
        <w:ind w:left="5760" w:hanging="360"/>
      </w:pPr>
      <w:rPr>
        <w:rFonts w:ascii="Courier New" w:hAnsi="Courier New" w:hint="default"/>
      </w:rPr>
    </w:lvl>
    <w:lvl w:ilvl="8" w:tplc="25D4A3BE">
      <w:start w:val="1"/>
      <w:numFmt w:val="bullet"/>
      <w:lvlText w:val=""/>
      <w:lvlJc w:val="left"/>
      <w:pPr>
        <w:ind w:left="6480" w:hanging="360"/>
      </w:pPr>
      <w:rPr>
        <w:rFonts w:ascii="Wingdings" w:hAnsi="Wingdings" w:hint="default"/>
      </w:rPr>
    </w:lvl>
  </w:abstractNum>
  <w:num w:numId="1" w16cid:durableId="1730956316">
    <w:abstractNumId w:val="6"/>
  </w:num>
  <w:num w:numId="2" w16cid:durableId="748964523">
    <w:abstractNumId w:val="2"/>
  </w:num>
  <w:num w:numId="3" w16cid:durableId="938870184">
    <w:abstractNumId w:val="9"/>
  </w:num>
  <w:num w:numId="4" w16cid:durableId="854077242">
    <w:abstractNumId w:val="1"/>
  </w:num>
  <w:num w:numId="5" w16cid:durableId="2068406343">
    <w:abstractNumId w:val="5"/>
  </w:num>
  <w:num w:numId="6" w16cid:durableId="914167269">
    <w:abstractNumId w:val="4"/>
  </w:num>
  <w:num w:numId="7" w16cid:durableId="1979921093">
    <w:abstractNumId w:val="8"/>
  </w:num>
  <w:num w:numId="8" w16cid:durableId="1769083619">
    <w:abstractNumId w:val="7"/>
  </w:num>
  <w:num w:numId="9" w16cid:durableId="745734242">
    <w:abstractNumId w:val="3"/>
  </w:num>
  <w:num w:numId="10" w16cid:durableId="12409912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rs0d0xapd5sttet5wv52xz65dwzawwardtt&quot;&gt;Takotsubo EndNote Library&lt;record-ids&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3&lt;/item&gt;&lt;item&gt;25&lt;/item&gt;&lt;item&gt;26&lt;/item&gt;&lt;item&gt;27&lt;/item&gt;&lt;item&gt;28&lt;/item&gt;&lt;item&gt;29&lt;/item&gt;&lt;item&gt;30&lt;/item&gt;&lt;item&gt;31&lt;/item&gt;&lt;item&gt;32&lt;/item&gt;&lt;item&gt;33&lt;/item&gt;&lt;item&gt;34&lt;/item&gt;&lt;item&gt;35&lt;/item&gt;&lt;item&gt;37&lt;/item&gt;&lt;item&gt;38&lt;/item&gt;&lt;item&gt;40&lt;/item&gt;&lt;item&gt;41&lt;/item&gt;&lt;item&gt;42&lt;/item&gt;&lt;item&gt;44&lt;/item&gt;&lt;item&gt;46&lt;/item&gt;&lt;item&gt;48&lt;/item&gt;&lt;item&gt;50&lt;/item&gt;&lt;item&gt;52&lt;/item&gt;&lt;item&gt;55&lt;/item&gt;&lt;item&gt;56&lt;/item&gt;&lt;item&gt;57&lt;/item&gt;&lt;item&gt;59&lt;/item&gt;&lt;item&gt;60&lt;/item&gt;&lt;item&gt;62&lt;/item&gt;&lt;item&gt;63&lt;/item&gt;&lt;item&gt;69&lt;/item&gt;&lt;item&gt;70&lt;/item&gt;&lt;/record-ids&gt;&lt;/item&gt;&lt;/Libraries&gt;"/>
  </w:docVars>
  <w:rsids>
    <w:rsidRoot w:val="00F15927"/>
    <w:rsid w:val="00001B63"/>
    <w:rsid w:val="00002004"/>
    <w:rsid w:val="000052FE"/>
    <w:rsid w:val="00005449"/>
    <w:rsid w:val="0000568A"/>
    <w:rsid w:val="000112F3"/>
    <w:rsid w:val="00012724"/>
    <w:rsid w:val="00012BD6"/>
    <w:rsid w:val="00014A80"/>
    <w:rsid w:val="00020B76"/>
    <w:rsid w:val="00020D75"/>
    <w:rsid w:val="00020E68"/>
    <w:rsid w:val="00023A03"/>
    <w:rsid w:val="000247DC"/>
    <w:rsid w:val="00026338"/>
    <w:rsid w:val="000266DC"/>
    <w:rsid w:val="00026807"/>
    <w:rsid w:val="000269A6"/>
    <w:rsid w:val="00026B21"/>
    <w:rsid w:val="00027AC3"/>
    <w:rsid w:val="0003073C"/>
    <w:rsid w:val="00034A8A"/>
    <w:rsid w:val="00035473"/>
    <w:rsid w:val="00035B62"/>
    <w:rsid w:val="00035DA5"/>
    <w:rsid w:val="00037C66"/>
    <w:rsid w:val="00037D22"/>
    <w:rsid w:val="00040069"/>
    <w:rsid w:val="0004143B"/>
    <w:rsid w:val="000418F0"/>
    <w:rsid w:val="00043386"/>
    <w:rsid w:val="0004345A"/>
    <w:rsid w:val="00043D84"/>
    <w:rsid w:val="000446A0"/>
    <w:rsid w:val="00044803"/>
    <w:rsid w:val="000465AF"/>
    <w:rsid w:val="00046D88"/>
    <w:rsid w:val="00046DDA"/>
    <w:rsid w:val="00047444"/>
    <w:rsid w:val="00051241"/>
    <w:rsid w:val="00051435"/>
    <w:rsid w:val="00054FEA"/>
    <w:rsid w:val="00055124"/>
    <w:rsid w:val="00055148"/>
    <w:rsid w:val="0006042F"/>
    <w:rsid w:val="00060927"/>
    <w:rsid w:val="00061418"/>
    <w:rsid w:val="00061F76"/>
    <w:rsid w:val="00062037"/>
    <w:rsid w:val="000630BC"/>
    <w:rsid w:val="00064150"/>
    <w:rsid w:val="0006582B"/>
    <w:rsid w:val="00065BD2"/>
    <w:rsid w:val="000663CF"/>
    <w:rsid w:val="000669BA"/>
    <w:rsid w:val="00066B9F"/>
    <w:rsid w:val="000670DF"/>
    <w:rsid w:val="000673B3"/>
    <w:rsid w:val="000675BF"/>
    <w:rsid w:val="000678D2"/>
    <w:rsid w:val="000706FD"/>
    <w:rsid w:val="00071FEF"/>
    <w:rsid w:val="00080B60"/>
    <w:rsid w:val="00082B1C"/>
    <w:rsid w:val="000841F7"/>
    <w:rsid w:val="000853AD"/>
    <w:rsid w:val="00085904"/>
    <w:rsid w:val="0008608A"/>
    <w:rsid w:val="00086731"/>
    <w:rsid w:val="000908E3"/>
    <w:rsid w:val="00090F5B"/>
    <w:rsid w:val="00091BCD"/>
    <w:rsid w:val="00092B5F"/>
    <w:rsid w:val="00093035"/>
    <w:rsid w:val="00093239"/>
    <w:rsid w:val="00093AD9"/>
    <w:rsid w:val="000952F7"/>
    <w:rsid w:val="000957C8"/>
    <w:rsid w:val="00095872"/>
    <w:rsid w:val="0009641E"/>
    <w:rsid w:val="000A0872"/>
    <w:rsid w:val="000A60E5"/>
    <w:rsid w:val="000A74D3"/>
    <w:rsid w:val="000B02A8"/>
    <w:rsid w:val="000B0564"/>
    <w:rsid w:val="000B0AEC"/>
    <w:rsid w:val="000B3CD3"/>
    <w:rsid w:val="000B438E"/>
    <w:rsid w:val="000B478C"/>
    <w:rsid w:val="000B4B96"/>
    <w:rsid w:val="000B5710"/>
    <w:rsid w:val="000B623C"/>
    <w:rsid w:val="000B628C"/>
    <w:rsid w:val="000C44B1"/>
    <w:rsid w:val="000C4A5C"/>
    <w:rsid w:val="000C54F3"/>
    <w:rsid w:val="000C58C4"/>
    <w:rsid w:val="000C6B8F"/>
    <w:rsid w:val="000CD0A5"/>
    <w:rsid w:val="000D030D"/>
    <w:rsid w:val="000D2E05"/>
    <w:rsid w:val="000D3A00"/>
    <w:rsid w:val="000D3E85"/>
    <w:rsid w:val="000D3F0A"/>
    <w:rsid w:val="000D4577"/>
    <w:rsid w:val="000D4FEB"/>
    <w:rsid w:val="000D64CE"/>
    <w:rsid w:val="000D7150"/>
    <w:rsid w:val="000E03D7"/>
    <w:rsid w:val="000E143E"/>
    <w:rsid w:val="000E1ADA"/>
    <w:rsid w:val="000E1F87"/>
    <w:rsid w:val="000E2065"/>
    <w:rsid w:val="000E23BA"/>
    <w:rsid w:val="000E2572"/>
    <w:rsid w:val="000E2920"/>
    <w:rsid w:val="000E2ADB"/>
    <w:rsid w:val="000E2BC9"/>
    <w:rsid w:val="000E2C85"/>
    <w:rsid w:val="000E53AB"/>
    <w:rsid w:val="000E5BB0"/>
    <w:rsid w:val="000F06E2"/>
    <w:rsid w:val="000F1054"/>
    <w:rsid w:val="000F19AB"/>
    <w:rsid w:val="000F2B36"/>
    <w:rsid w:val="000F3C24"/>
    <w:rsid w:val="000F507B"/>
    <w:rsid w:val="000F6DD3"/>
    <w:rsid w:val="00100D31"/>
    <w:rsid w:val="001018D5"/>
    <w:rsid w:val="0010583F"/>
    <w:rsid w:val="00105844"/>
    <w:rsid w:val="00105FA2"/>
    <w:rsid w:val="00107A1A"/>
    <w:rsid w:val="0011192C"/>
    <w:rsid w:val="00113830"/>
    <w:rsid w:val="00113A19"/>
    <w:rsid w:val="001149C4"/>
    <w:rsid w:val="001170A3"/>
    <w:rsid w:val="00117928"/>
    <w:rsid w:val="00120527"/>
    <w:rsid w:val="00120F3A"/>
    <w:rsid w:val="00121C75"/>
    <w:rsid w:val="001232B9"/>
    <w:rsid w:val="001239A6"/>
    <w:rsid w:val="00124249"/>
    <w:rsid w:val="001243C7"/>
    <w:rsid w:val="00124497"/>
    <w:rsid w:val="0012454B"/>
    <w:rsid w:val="00125DF0"/>
    <w:rsid w:val="00127953"/>
    <w:rsid w:val="00127C96"/>
    <w:rsid w:val="00130698"/>
    <w:rsid w:val="00131DAD"/>
    <w:rsid w:val="00132199"/>
    <w:rsid w:val="00135543"/>
    <w:rsid w:val="0013588E"/>
    <w:rsid w:val="00136061"/>
    <w:rsid w:val="001369D0"/>
    <w:rsid w:val="00140C6E"/>
    <w:rsid w:val="001434B5"/>
    <w:rsid w:val="001450ED"/>
    <w:rsid w:val="0015080B"/>
    <w:rsid w:val="00150986"/>
    <w:rsid w:val="00151047"/>
    <w:rsid w:val="00151ABD"/>
    <w:rsid w:val="00151F35"/>
    <w:rsid w:val="00152A5A"/>
    <w:rsid w:val="0015419B"/>
    <w:rsid w:val="001550F2"/>
    <w:rsid w:val="001553C0"/>
    <w:rsid w:val="00155C25"/>
    <w:rsid w:val="00155D54"/>
    <w:rsid w:val="0015739E"/>
    <w:rsid w:val="001607C9"/>
    <w:rsid w:val="0016090F"/>
    <w:rsid w:val="001613F9"/>
    <w:rsid w:val="001621C8"/>
    <w:rsid w:val="00162B2A"/>
    <w:rsid w:val="00162EA3"/>
    <w:rsid w:val="0016318D"/>
    <w:rsid w:val="00164571"/>
    <w:rsid w:val="00167EB5"/>
    <w:rsid w:val="001707B1"/>
    <w:rsid w:val="00170CC9"/>
    <w:rsid w:val="00171391"/>
    <w:rsid w:val="001723FE"/>
    <w:rsid w:val="00172499"/>
    <w:rsid w:val="0017257C"/>
    <w:rsid w:val="0017258D"/>
    <w:rsid w:val="00173526"/>
    <w:rsid w:val="00173814"/>
    <w:rsid w:val="00174605"/>
    <w:rsid w:val="0017671A"/>
    <w:rsid w:val="00176AB2"/>
    <w:rsid w:val="00177283"/>
    <w:rsid w:val="00177C5D"/>
    <w:rsid w:val="00180FD8"/>
    <w:rsid w:val="00181F1B"/>
    <w:rsid w:val="00183E55"/>
    <w:rsid w:val="001849AB"/>
    <w:rsid w:val="00185029"/>
    <w:rsid w:val="001850C4"/>
    <w:rsid w:val="00185809"/>
    <w:rsid w:val="00185C57"/>
    <w:rsid w:val="00186495"/>
    <w:rsid w:val="00186682"/>
    <w:rsid w:val="00187190"/>
    <w:rsid w:val="00187AC4"/>
    <w:rsid w:val="001900FD"/>
    <w:rsid w:val="001903C6"/>
    <w:rsid w:val="00190E1C"/>
    <w:rsid w:val="00191172"/>
    <w:rsid w:val="00191296"/>
    <w:rsid w:val="001916C7"/>
    <w:rsid w:val="00192B2D"/>
    <w:rsid w:val="001950E4"/>
    <w:rsid w:val="00195FB7"/>
    <w:rsid w:val="0019610C"/>
    <w:rsid w:val="001965F0"/>
    <w:rsid w:val="00197945"/>
    <w:rsid w:val="001A11C0"/>
    <w:rsid w:val="001A2873"/>
    <w:rsid w:val="001A41B5"/>
    <w:rsid w:val="001A782F"/>
    <w:rsid w:val="001B1123"/>
    <w:rsid w:val="001B19C9"/>
    <w:rsid w:val="001B26EC"/>
    <w:rsid w:val="001B27F3"/>
    <w:rsid w:val="001B35A7"/>
    <w:rsid w:val="001B452F"/>
    <w:rsid w:val="001B4F88"/>
    <w:rsid w:val="001B6245"/>
    <w:rsid w:val="001B6EEE"/>
    <w:rsid w:val="001C13EB"/>
    <w:rsid w:val="001C3E32"/>
    <w:rsid w:val="001C53E7"/>
    <w:rsid w:val="001D0365"/>
    <w:rsid w:val="001D05FF"/>
    <w:rsid w:val="001D2A95"/>
    <w:rsid w:val="001D3091"/>
    <w:rsid w:val="001D49EB"/>
    <w:rsid w:val="001D58ED"/>
    <w:rsid w:val="001D68FE"/>
    <w:rsid w:val="001D6E89"/>
    <w:rsid w:val="001D7CA1"/>
    <w:rsid w:val="001E42A6"/>
    <w:rsid w:val="001E46BA"/>
    <w:rsid w:val="001E52AC"/>
    <w:rsid w:val="001E6375"/>
    <w:rsid w:val="001E7C7A"/>
    <w:rsid w:val="001F058E"/>
    <w:rsid w:val="001F07F7"/>
    <w:rsid w:val="001F3A20"/>
    <w:rsid w:val="001F591A"/>
    <w:rsid w:val="001F604A"/>
    <w:rsid w:val="001FDAC9"/>
    <w:rsid w:val="00200F54"/>
    <w:rsid w:val="002043B1"/>
    <w:rsid w:val="00204B2F"/>
    <w:rsid w:val="0020509F"/>
    <w:rsid w:val="002051E4"/>
    <w:rsid w:val="00205ED5"/>
    <w:rsid w:val="002062B7"/>
    <w:rsid w:val="0020658C"/>
    <w:rsid w:val="00206DAC"/>
    <w:rsid w:val="0021033F"/>
    <w:rsid w:val="002107F3"/>
    <w:rsid w:val="002131A6"/>
    <w:rsid w:val="0021375C"/>
    <w:rsid w:val="002137B7"/>
    <w:rsid w:val="002142FA"/>
    <w:rsid w:val="00214853"/>
    <w:rsid w:val="0022026B"/>
    <w:rsid w:val="0022164B"/>
    <w:rsid w:val="00224474"/>
    <w:rsid w:val="0022503B"/>
    <w:rsid w:val="00226A88"/>
    <w:rsid w:val="00227C8D"/>
    <w:rsid w:val="002302F1"/>
    <w:rsid w:val="00232989"/>
    <w:rsid w:val="00233A9A"/>
    <w:rsid w:val="00234C02"/>
    <w:rsid w:val="00237515"/>
    <w:rsid w:val="00237880"/>
    <w:rsid w:val="002411F3"/>
    <w:rsid w:val="00242007"/>
    <w:rsid w:val="0024301A"/>
    <w:rsid w:val="00243151"/>
    <w:rsid w:val="00243642"/>
    <w:rsid w:val="00244172"/>
    <w:rsid w:val="00245B01"/>
    <w:rsid w:val="00247E93"/>
    <w:rsid w:val="002517E1"/>
    <w:rsid w:val="00252BC1"/>
    <w:rsid w:val="00253005"/>
    <w:rsid w:val="00255FB1"/>
    <w:rsid w:val="002562B8"/>
    <w:rsid w:val="002563BA"/>
    <w:rsid w:val="00260D87"/>
    <w:rsid w:val="00261898"/>
    <w:rsid w:val="0026383F"/>
    <w:rsid w:val="002640F9"/>
    <w:rsid w:val="00264212"/>
    <w:rsid w:val="0026470A"/>
    <w:rsid w:val="00265C10"/>
    <w:rsid w:val="00266DAF"/>
    <w:rsid w:val="00266F33"/>
    <w:rsid w:val="00270C5E"/>
    <w:rsid w:val="00270EA8"/>
    <w:rsid w:val="00271C25"/>
    <w:rsid w:val="002727DA"/>
    <w:rsid w:val="00272C48"/>
    <w:rsid w:val="002761A9"/>
    <w:rsid w:val="0027798B"/>
    <w:rsid w:val="00280077"/>
    <w:rsid w:val="002806CA"/>
    <w:rsid w:val="00281640"/>
    <w:rsid w:val="002822B8"/>
    <w:rsid w:val="00282D93"/>
    <w:rsid w:val="0028558B"/>
    <w:rsid w:val="00286233"/>
    <w:rsid w:val="002862B1"/>
    <w:rsid w:val="002868A0"/>
    <w:rsid w:val="00290635"/>
    <w:rsid w:val="00290A4F"/>
    <w:rsid w:val="00290C28"/>
    <w:rsid w:val="00293636"/>
    <w:rsid w:val="002937C1"/>
    <w:rsid w:val="00294CD4"/>
    <w:rsid w:val="00295BFD"/>
    <w:rsid w:val="00295E15"/>
    <w:rsid w:val="00296CF5"/>
    <w:rsid w:val="00296E21"/>
    <w:rsid w:val="002975C3"/>
    <w:rsid w:val="002A1482"/>
    <w:rsid w:val="002A2AE8"/>
    <w:rsid w:val="002A3594"/>
    <w:rsid w:val="002A37BC"/>
    <w:rsid w:val="002A3F60"/>
    <w:rsid w:val="002A4B5D"/>
    <w:rsid w:val="002A4FEE"/>
    <w:rsid w:val="002A517C"/>
    <w:rsid w:val="002A538D"/>
    <w:rsid w:val="002A645C"/>
    <w:rsid w:val="002B02CB"/>
    <w:rsid w:val="002B31D7"/>
    <w:rsid w:val="002B3A58"/>
    <w:rsid w:val="002B450F"/>
    <w:rsid w:val="002B5494"/>
    <w:rsid w:val="002B5C63"/>
    <w:rsid w:val="002B661F"/>
    <w:rsid w:val="002B6FB0"/>
    <w:rsid w:val="002C061E"/>
    <w:rsid w:val="002C3386"/>
    <w:rsid w:val="002C3977"/>
    <w:rsid w:val="002C4FCA"/>
    <w:rsid w:val="002C5072"/>
    <w:rsid w:val="002C71F6"/>
    <w:rsid w:val="002C778C"/>
    <w:rsid w:val="002D1200"/>
    <w:rsid w:val="002D1B68"/>
    <w:rsid w:val="002D39FF"/>
    <w:rsid w:val="002D48D3"/>
    <w:rsid w:val="002D54EB"/>
    <w:rsid w:val="002D596A"/>
    <w:rsid w:val="002D6F1B"/>
    <w:rsid w:val="002D709D"/>
    <w:rsid w:val="002E0A25"/>
    <w:rsid w:val="002E4636"/>
    <w:rsid w:val="002E7592"/>
    <w:rsid w:val="002E7B30"/>
    <w:rsid w:val="002E7EDF"/>
    <w:rsid w:val="002F0F28"/>
    <w:rsid w:val="002F3B8E"/>
    <w:rsid w:val="002F55CD"/>
    <w:rsid w:val="002F64BC"/>
    <w:rsid w:val="002F6F1D"/>
    <w:rsid w:val="002F7372"/>
    <w:rsid w:val="00301DEA"/>
    <w:rsid w:val="0030226E"/>
    <w:rsid w:val="00302295"/>
    <w:rsid w:val="00306D33"/>
    <w:rsid w:val="00307E43"/>
    <w:rsid w:val="003115C5"/>
    <w:rsid w:val="003126EF"/>
    <w:rsid w:val="00313F9C"/>
    <w:rsid w:val="00315E4F"/>
    <w:rsid w:val="00316D39"/>
    <w:rsid w:val="00316EAA"/>
    <w:rsid w:val="0032052F"/>
    <w:rsid w:val="003206BD"/>
    <w:rsid w:val="00320987"/>
    <w:rsid w:val="00323938"/>
    <w:rsid w:val="0032445E"/>
    <w:rsid w:val="003251AC"/>
    <w:rsid w:val="00330BAE"/>
    <w:rsid w:val="00331983"/>
    <w:rsid w:val="00331FFA"/>
    <w:rsid w:val="00332277"/>
    <w:rsid w:val="003329B6"/>
    <w:rsid w:val="00335454"/>
    <w:rsid w:val="00335795"/>
    <w:rsid w:val="00336A06"/>
    <w:rsid w:val="00342280"/>
    <w:rsid w:val="00342846"/>
    <w:rsid w:val="00344446"/>
    <w:rsid w:val="003448E8"/>
    <w:rsid w:val="003472D0"/>
    <w:rsid w:val="003512B8"/>
    <w:rsid w:val="00351624"/>
    <w:rsid w:val="00352BAD"/>
    <w:rsid w:val="00353C6B"/>
    <w:rsid w:val="003543DB"/>
    <w:rsid w:val="0035442A"/>
    <w:rsid w:val="00357639"/>
    <w:rsid w:val="0036041D"/>
    <w:rsid w:val="003625E0"/>
    <w:rsid w:val="003637D8"/>
    <w:rsid w:val="00364FA4"/>
    <w:rsid w:val="0036526A"/>
    <w:rsid w:val="00365C91"/>
    <w:rsid w:val="003661FC"/>
    <w:rsid w:val="00366670"/>
    <w:rsid w:val="00367A75"/>
    <w:rsid w:val="00372FA0"/>
    <w:rsid w:val="00373F72"/>
    <w:rsid w:val="0037603A"/>
    <w:rsid w:val="003765D6"/>
    <w:rsid w:val="00377606"/>
    <w:rsid w:val="003809DE"/>
    <w:rsid w:val="00380ACF"/>
    <w:rsid w:val="00383420"/>
    <w:rsid w:val="003837AA"/>
    <w:rsid w:val="00383B36"/>
    <w:rsid w:val="00384640"/>
    <w:rsid w:val="00385653"/>
    <w:rsid w:val="00386B53"/>
    <w:rsid w:val="00386D19"/>
    <w:rsid w:val="00387E2C"/>
    <w:rsid w:val="003914A1"/>
    <w:rsid w:val="003916AE"/>
    <w:rsid w:val="00392C24"/>
    <w:rsid w:val="003954FD"/>
    <w:rsid w:val="003966BA"/>
    <w:rsid w:val="003A0F2B"/>
    <w:rsid w:val="003A106F"/>
    <w:rsid w:val="003A3514"/>
    <w:rsid w:val="003A49F8"/>
    <w:rsid w:val="003A4C7B"/>
    <w:rsid w:val="003A6373"/>
    <w:rsid w:val="003A7DF2"/>
    <w:rsid w:val="003B1126"/>
    <w:rsid w:val="003B21EF"/>
    <w:rsid w:val="003B5C3A"/>
    <w:rsid w:val="003B6512"/>
    <w:rsid w:val="003B68D1"/>
    <w:rsid w:val="003B6B3D"/>
    <w:rsid w:val="003C0B24"/>
    <w:rsid w:val="003C2987"/>
    <w:rsid w:val="003C723A"/>
    <w:rsid w:val="003C7F3E"/>
    <w:rsid w:val="003D0221"/>
    <w:rsid w:val="003D08BB"/>
    <w:rsid w:val="003D11F5"/>
    <w:rsid w:val="003D3C41"/>
    <w:rsid w:val="003D3E13"/>
    <w:rsid w:val="003D3E99"/>
    <w:rsid w:val="003D4BC1"/>
    <w:rsid w:val="003D54CB"/>
    <w:rsid w:val="003D6EA5"/>
    <w:rsid w:val="003D71AB"/>
    <w:rsid w:val="003E0AB9"/>
    <w:rsid w:val="003E1600"/>
    <w:rsid w:val="003E4BC7"/>
    <w:rsid w:val="003E5DF9"/>
    <w:rsid w:val="003E61FE"/>
    <w:rsid w:val="003F291A"/>
    <w:rsid w:val="003F3AA9"/>
    <w:rsid w:val="003F599E"/>
    <w:rsid w:val="003F5D08"/>
    <w:rsid w:val="004000CC"/>
    <w:rsid w:val="004017DE"/>
    <w:rsid w:val="00402A1A"/>
    <w:rsid w:val="00402FDB"/>
    <w:rsid w:val="004038E8"/>
    <w:rsid w:val="00406228"/>
    <w:rsid w:val="00406A32"/>
    <w:rsid w:val="0040BE5A"/>
    <w:rsid w:val="00412CC0"/>
    <w:rsid w:val="00413F8E"/>
    <w:rsid w:val="0041400D"/>
    <w:rsid w:val="00420D59"/>
    <w:rsid w:val="004219F4"/>
    <w:rsid w:val="00421F49"/>
    <w:rsid w:val="00422425"/>
    <w:rsid w:val="004225FD"/>
    <w:rsid w:val="0042364F"/>
    <w:rsid w:val="00424BCF"/>
    <w:rsid w:val="00426430"/>
    <w:rsid w:val="00426D12"/>
    <w:rsid w:val="00427B57"/>
    <w:rsid w:val="00430ADD"/>
    <w:rsid w:val="00431572"/>
    <w:rsid w:val="00432446"/>
    <w:rsid w:val="00432B0F"/>
    <w:rsid w:val="00433129"/>
    <w:rsid w:val="00436FD3"/>
    <w:rsid w:val="004426C9"/>
    <w:rsid w:val="00446840"/>
    <w:rsid w:val="00446B56"/>
    <w:rsid w:val="00447DBC"/>
    <w:rsid w:val="004525AC"/>
    <w:rsid w:val="0045386A"/>
    <w:rsid w:val="00454689"/>
    <w:rsid w:val="004548E4"/>
    <w:rsid w:val="00454A1F"/>
    <w:rsid w:val="00455B60"/>
    <w:rsid w:val="00455D86"/>
    <w:rsid w:val="00457931"/>
    <w:rsid w:val="00460084"/>
    <w:rsid w:val="004670C5"/>
    <w:rsid w:val="004710D0"/>
    <w:rsid w:val="00471162"/>
    <w:rsid w:val="00472D43"/>
    <w:rsid w:val="00474759"/>
    <w:rsid w:val="00475067"/>
    <w:rsid w:val="00475088"/>
    <w:rsid w:val="004751C4"/>
    <w:rsid w:val="004767F9"/>
    <w:rsid w:val="004767FC"/>
    <w:rsid w:val="00482CD9"/>
    <w:rsid w:val="00483851"/>
    <w:rsid w:val="00484403"/>
    <w:rsid w:val="0048457A"/>
    <w:rsid w:val="004860D8"/>
    <w:rsid w:val="00486C30"/>
    <w:rsid w:val="004872B6"/>
    <w:rsid w:val="00487F58"/>
    <w:rsid w:val="00490366"/>
    <w:rsid w:val="004906F2"/>
    <w:rsid w:val="00491663"/>
    <w:rsid w:val="00491EAF"/>
    <w:rsid w:val="00492E0D"/>
    <w:rsid w:val="00493A4B"/>
    <w:rsid w:val="00494133"/>
    <w:rsid w:val="004957B5"/>
    <w:rsid w:val="00496178"/>
    <w:rsid w:val="004962AA"/>
    <w:rsid w:val="00496330"/>
    <w:rsid w:val="0049685E"/>
    <w:rsid w:val="00497126"/>
    <w:rsid w:val="0049757F"/>
    <w:rsid w:val="004A01F0"/>
    <w:rsid w:val="004A0E70"/>
    <w:rsid w:val="004A118A"/>
    <w:rsid w:val="004A13C7"/>
    <w:rsid w:val="004A147B"/>
    <w:rsid w:val="004A1B16"/>
    <w:rsid w:val="004A25CF"/>
    <w:rsid w:val="004A2619"/>
    <w:rsid w:val="004A3CA4"/>
    <w:rsid w:val="004A4297"/>
    <w:rsid w:val="004A52E5"/>
    <w:rsid w:val="004A704B"/>
    <w:rsid w:val="004B026A"/>
    <w:rsid w:val="004B2D8C"/>
    <w:rsid w:val="004B392E"/>
    <w:rsid w:val="004B42EC"/>
    <w:rsid w:val="004B5653"/>
    <w:rsid w:val="004B5733"/>
    <w:rsid w:val="004B68FC"/>
    <w:rsid w:val="004B70D1"/>
    <w:rsid w:val="004B7362"/>
    <w:rsid w:val="004C0755"/>
    <w:rsid w:val="004C0AC6"/>
    <w:rsid w:val="004C2A56"/>
    <w:rsid w:val="004C2EEF"/>
    <w:rsid w:val="004C4FBF"/>
    <w:rsid w:val="004C5089"/>
    <w:rsid w:val="004C53D5"/>
    <w:rsid w:val="004C542E"/>
    <w:rsid w:val="004C5D83"/>
    <w:rsid w:val="004C6696"/>
    <w:rsid w:val="004C6A49"/>
    <w:rsid w:val="004C7C47"/>
    <w:rsid w:val="004D00AC"/>
    <w:rsid w:val="004D0AB5"/>
    <w:rsid w:val="004D2C88"/>
    <w:rsid w:val="004D34B8"/>
    <w:rsid w:val="004D3656"/>
    <w:rsid w:val="004D4145"/>
    <w:rsid w:val="004D5145"/>
    <w:rsid w:val="004D6ADE"/>
    <w:rsid w:val="004E1442"/>
    <w:rsid w:val="004E144F"/>
    <w:rsid w:val="004E1627"/>
    <w:rsid w:val="004E171D"/>
    <w:rsid w:val="004E33CE"/>
    <w:rsid w:val="004E47E5"/>
    <w:rsid w:val="004E485D"/>
    <w:rsid w:val="004E5334"/>
    <w:rsid w:val="004E6AA1"/>
    <w:rsid w:val="004F0620"/>
    <w:rsid w:val="004F0C40"/>
    <w:rsid w:val="004F0D21"/>
    <w:rsid w:val="004F18A3"/>
    <w:rsid w:val="004F488F"/>
    <w:rsid w:val="004F4D0B"/>
    <w:rsid w:val="004F5519"/>
    <w:rsid w:val="004F79BC"/>
    <w:rsid w:val="00500FC7"/>
    <w:rsid w:val="0050116C"/>
    <w:rsid w:val="00501526"/>
    <w:rsid w:val="00502478"/>
    <w:rsid w:val="00502CD0"/>
    <w:rsid w:val="00502EB9"/>
    <w:rsid w:val="0050426F"/>
    <w:rsid w:val="00504AD9"/>
    <w:rsid w:val="00506699"/>
    <w:rsid w:val="00507875"/>
    <w:rsid w:val="0051049D"/>
    <w:rsid w:val="00514622"/>
    <w:rsid w:val="0051559C"/>
    <w:rsid w:val="005165D1"/>
    <w:rsid w:val="00516669"/>
    <w:rsid w:val="005201C5"/>
    <w:rsid w:val="00520EB0"/>
    <w:rsid w:val="00520FF1"/>
    <w:rsid w:val="005223C2"/>
    <w:rsid w:val="005236FD"/>
    <w:rsid w:val="00524ED8"/>
    <w:rsid w:val="005266B2"/>
    <w:rsid w:val="00530E95"/>
    <w:rsid w:val="00531C6E"/>
    <w:rsid w:val="00533FCC"/>
    <w:rsid w:val="0053753E"/>
    <w:rsid w:val="00537DA6"/>
    <w:rsid w:val="00541153"/>
    <w:rsid w:val="005411BF"/>
    <w:rsid w:val="0054241A"/>
    <w:rsid w:val="005428FC"/>
    <w:rsid w:val="005433BB"/>
    <w:rsid w:val="00545722"/>
    <w:rsid w:val="00547156"/>
    <w:rsid w:val="00547750"/>
    <w:rsid w:val="005504DD"/>
    <w:rsid w:val="00550C12"/>
    <w:rsid w:val="00553C4A"/>
    <w:rsid w:val="005545CE"/>
    <w:rsid w:val="00554B41"/>
    <w:rsid w:val="00555B5D"/>
    <w:rsid w:val="00555EE4"/>
    <w:rsid w:val="00556C75"/>
    <w:rsid w:val="00556ED2"/>
    <w:rsid w:val="00560099"/>
    <w:rsid w:val="00562B39"/>
    <w:rsid w:val="0056324F"/>
    <w:rsid w:val="00563B35"/>
    <w:rsid w:val="00564138"/>
    <w:rsid w:val="00564F0A"/>
    <w:rsid w:val="005701D0"/>
    <w:rsid w:val="00570B04"/>
    <w:rsid w:val="005712F8"/>
    <w:rsid w:val="00572436"/>
    <w:rsid w:val="0057279C"/>
    <w:rsid w:val="005731CC"/>
    <w:rsid w:val="005757E7"/>
    <w:rsid w:val="00575E9D"/>
    <w:rsid w:val="00576548"/>
    <w:rsid w:val="00576919"/>
    <w:rsid w:val="005769D5"/>
    <w:rsid w:val="00577366"/>
    <w:rsid w:val="00580A1B"/>
    <w:rsid w:val="00580F88"/>
    <w:rsid w:val="00583D65"/>
    <w:rsid w:val="00584859"/>
    <w:rsid w:val="005870B2"/>
    <w:rsid w:val="00587DD8"/>
    <w:rsid w:val="0058C6C7"/>
    <w:rsid w:val="0059212F"/>
    <w:rsid w:val="005922E8"/>
    <w:rsid w:val="00592634"/>
    <w:rsid w:val="00592864"/>
    <w:rsid w:val="00592A35"/>
    <w:rsid w:val="005930FB"/>
    <w:rsid w:val="00593E16"/>
    <w:rsid w:val="005950C3"/>
    <w:rsid w:val="00596AAF"/>
    <w:rsid w:val="00597162"/>
    <w:rsid w:val="00597BE0"/>
    <w:rsid w:val="005A2302"/>
    <w:rsid w:val="005A3948"/>
    <w:rsid w:val="005A3E5B"/>
    <w:rsid w:val="005A41C7"/>
    <w:rsid w:val="005A4335"/>
    <w:rsid w:val="005A4673"/>
    <w:rsid w:val="005A4782"/>
    <w:rsid w:val="005A5C8F"/>
    <w:rsid w:val="005A6060"/>
    <w:rsid w:val="005B0605"/>
    <w:rsid w:val="005B0949"/>
    <w:rsid w:val="005B0A6B"/>
    <w:rsid w:val="005B0E8E"/>
    <w:rsid w:val="005B1EBF"/>
    <w:rsid w:val="005B2CAB"/>
    <w:rsid w:val="005B3B5E"/>
    <w:rsid w:val="005B40D0"/>
    <w:rsid w:val="005B49F1"/>
    <w:rsid w:val="005B4D68"/>
    <w:rsid w:val="005B6A56"/>
    <w:rsid w:val="005B6B18"/>
    <w:rsid w:val="005B6DB8"/>
    <w:rsid w:val="005C0427"/>
    <w:rsid w:val="005C22DE"/>
    <w:rsid w:val="005C3DC3"/>
    <w:rsid w:val="005C408C"/>
    <w:rsid w:val="005C49E9"/>
    <w:rsid w:val="005C78B6"/>
    <w:rsid w:val="005D06E8"/>
    <w:rsid w:val="005D1E8E"/>
    <w:rsid w:val="005D2E12"/>
    <w:rsid w:val="005D507D"/>
    <w:rsid w:val="005D5FF9"/>
    <w:rsid w:val="005D6572"/>
    <w:rsid w:val="005D7BD0"/>
    <w:rsid w:val="005E0D89"/>
    <w:rsid w:val="005E0EF0"/>
    <w:rsid w:val="005E14C5"/>
    <w:rsid w:val="005E359E"/>
    <w:rsid w:val="005E3CDD"/>
    <w:rsid w:val="005E3F4A"/>
    <w:rsid w:val="005E73EC"/>
    <w:rsid w:val="005E7CB7"/>
    <w:rsid w:val="005F095B"/>
    <w:rsid w:val="005F09D7"/>
    <w:rsid w:val="005F1FD7"/>
    <w:rsid w:val="005F32C8"/>
    <w:rsid w:val="005F4246"/>
    <w:rsid w:val="005F519F"/>
    <w:rsid w:val="005F5836"/>
    <w:rsid w:val="005F5BEE"/>
    <w:rsid w:val="005F6FA4"/>
    <w:rsid w:val="005F7600"/>
    <w:rsid w:val="005F7C3A"/>
    <w:rsid w:val="00600B8A"/>
    <w:rsid w:val="0060141A"/>
    <w:rsid w:val="00601BDB"/>
    <w:rsid w:val="0060414F"/>
    <w:rsid w:val="0060DC5F"/>
    <w:rsid w:val="0061027A"/>
    <w:rsid w:val="00610AB6"/>
    <w:rsid w:val="00610EB6"/>
    <w:rsid w:val="00611512"/>
    <w:rsid w:val="00612646"/>
    <w:rsid w:val="00614EC4"/>
    <w:rsid w:val="00617954"/>
    <w:rsid w:val="006222B0"/>
    <w:rsid w:val="00622D23"/>
    <w:rsid w:val="0062454F"/>
    <w:rsid w:val="00624A8F"/>
    <w:rsid w:val="00624E93"/>
    <w:rsid w:val="00625A43"/>
    <w:rsid w:val="00625DD4"/>
    <w:rsid w:val="00631BD1"/>
    <w:rsid w:val="006322FA"/>
    <w:rsid w:val="006323A1"/>
    <w:rsid w:val="00636DC2"/>
    <w:rsid w:val="00637D2F"/>
    <w:rsid w:val="00637E03"/>
    <w:rsid w:val="006400C0"/>
    <w:rsid w:val="0064128F"/>
    <w:rsid w:val="00641B0B"/>
    <w:rsid w:val="00641B5E"/>
    <w:rsid w:val="00641D46"/>
    <w:rsid w:val="006445B3"/>
    <w:rsid w:val="00646904"/>
    <w:rsid w:val="00646A33"/>
    <w:rsid w:val="00650082"/>
    <w:rsid w:val="00650348"/>
    <w:rsid w:val="0065341A"/>
    <w:rsid w:val="0065551B"/>
    <w:rsid w:val="00656AFC"/>
    <w:rsid w:val="00657B48"/>
    <w:rsid w:val="00657E4F"/>
    <w:rsid w:val="006603BC"/>
    <w:rsid w:val="00662139"/>
    <w:rsid w:val="00663CE8"/>
    <w:rsid w:val="00663FBE"/>
    <w:rsid w:val="006645D6"/>
    <w:rsid w:val="00664668"/>
    <w:rsid w:val="00666FDC"/>
    <w:rsid w:val="00667B7E"/>
    <w:rsid w:val="00671978"/>
    <w:rsid w:val="00672340"/>
    <w:rsid w:val="00672A95"/>
    <w:rsid w:val="006732DC"/>
    <w:rsid w:val="006747B1"/>
    <w:rsid w:val="00674B5D"/>
    <w:rsid w:val="00677B67"/>
    <w:rsid w:val="00680A82"/>
    <w:rsid w:val="00681727"/>
    <w:rsid w:val="00681B97"/>
    <w:rsid w:val="006837BF"/>
    <w:rsid w:val="006848AA"/>
    <w:rsid w:val="0068699D"/>
    <w:rsid w:val="00686B7D"/>
    <w:rsid w:val="00691432"/>
    <w:rsid w:val="00693CAB"/>
    <w:rsid w:val="006940CE"/>
    <w:rsid w:val="00695375"/>
    <w:rsid w:val="006972A4"/>
    <w:rsid w:val="006973F7"/>
    <w:rsid w:val="006A2705"/>
    <w:rsid w:val="006A2ABB"/>
    <w:rsid w:val="006A2BA3"/>
    <w:rsid w:val="006A37A7"/>
    <w:rsid w:val="006A4247"/>
    <w:rsid w:val="006A4411"/>
    <w:rsid w:val="006A4878"/>
    <w:rsid w:val="006A6478"/>
    <w:rsid w:val="006A687A"/>
    <w:rsid w:val="006B1524"/>
    <w:rsid w:val="006B1937"/>
    <w:rsid w:val="006B3AA0"/>
    <w:rsid w:val="006B448A"/>
    <w:rsid w:val="006B4AB5"/>
    <w:rsid w:val="006B58F7"/>
    <w:rsid w:val="006B6624"/>
    <w:rsid w:val="006B6966"/>
    <w:rsid w:val="006B7D89"/>
    <w:rsid w:val="006C0871"/>
    <w:rsid w:val="006C08C1"/>
    <w:rsid w:val="006C3042"/>
    <w:rsid w:val="006C3696"/>
    <w:rsid w:val="006C45EC"/>
    <w:rsid w:val="006C4651"/>
    <w:rsid w:val="006C5699"/>
    <w:rsid w:val="006C5BEB"/>
    <w:rsid w:val="006C7722"/>
    <w:rsid w:val="006C7986"/>
    <w:rsid w:val="006D09FE"/>
    <w:rsid w:val="006D0BFF"/>
    <w:rsid w:val="006D1873"/>
    <w:rsid w:val="006D1FC1"/>
    <w:rsid w:val="006D3125"/>
    <w:rsid w:val="006D34B3"/>
    <w:rsid w:val="006D4A66"/>
    <w:rsid w:val="006D4CD8"/>
    <w:rsid w:val="006D5497"/>
    <w:rsid w:val="006D5C1B"/>
    <w:rsid w:val="006D744E"/>
    <w:rsid w:val="006D75BB"/>
    <w:rsid w:val="006E01E4"/>
    <w:rsid w:val="006E03A9"/>
    <w:rsid w:val="006E194E"/>
    <w:rsid w:val="006E21E2"/>
    <w:rsid w:val="006E2F17"/>
    <w:rsid w:val="006E3AA7"/>
    <w:rsid w:val="006E4797"/>
    <w:rsid w:val="006F1DFC"/>
    <w:rsid w:val="006F2F62"/>
    <w:rsid w:val="006F377D"/>
    <w:rsid w:val="006F42C7"/>
    <w:rsid w:val="006F5ABA"/>
    <w:rsid w:val="006F6828"/>
    <w:rsid w:val="006F6F96"/>
    <w:rsid w:val="006F771E"/>
    <w:rsid w:val="00700366"/>
    <w:rsid w:val="007004CA"/>
    <w:rsid w:val="00703549"/>
    <w:rsid w:val="00704452"/>
    <w:rsid w:val="007050D9"/>
    <w:rsid w:val="00705869"/>
    <w:rsid w:val="00705D5C"/>
    <w:rsid w:val="00705FFC"/>
    <w:rsid w:val="00706094"/>
    <w:rsid w:val="0070710F"/>
    <w:rsid w:val="00712403"/>
    <w:rsid w:val="00713192"/>
    <w:rsid w:val="00713371"/>
    <w:rsid w:val="00715134"/>
    <w:rsid w:val="007167A1"/>
    <w:rsid w:val="00717DAB"/>
    <w:rsid w:val="00720012"/>
    <w:rsid w:val="0072148C"/>
    <w:rsid w:val="00721FA7"/>
    <w:rsid w:val="00723229"/>
    <w:rsid w:val="00723A40"/>
    <w:rsid w:val="00725C35"/>
    <w:rsid w:val="00725D87"/>
    <w:rsid w:val="00726598"/>
    <w:rsid w:val="007269E2"/>
    <w:rsid w:val="007277F9"/>
    <w:rsid w:val="00730E68"/>
    <w:rsid w:val="00731206"/>
    <w:rsid w:val="00731B9C"/>
    <w:rsid w:val="007334C7"/>
    <w:rsid w:val="00735A63"/>
    <w:rsid w:val="00740C65"/>
    <w:rsid w:val="0074144D"/>
    <w:rsid w:val="007429E0"/>
    <w:rsid w:val="00742B21"/>
    <w:rsid w:val="007447B1"/>
    <w:rsid w:val="0074488B"/>
    <w:rsid w:val="00753A4D"/>
    <w:rsid w:val="00753D32"/>
    <w:rsid w:val="00755050"/>
    <w:rsid w:val="007560D2"/>
    <w:rsid w:val="00756303"/>
    <w:rsid w:val="007627AC"/>
    <w:rsid w:val="00762FE9"/>
    <w:rsid w:val="007639A1"/>
    <w:rsid w:val="00764B1F"/>
    <w:rsid w:val="00765D1A"/>
    <w:rsid w:val="007662C8"/>
    <w:rsid w:val="00767A68"/>
    <w:rsid w:val="00770FBC"/>
    <w:rsid w:val="007726AD"/>
    <w:rsid w:val="0077286F"/>
    <w:rsid w:val="00774874"/>
    <w:rsid w:val="007764DB"/>
    <w:rsid w:val="0077737E"/>
    <w:rsid w:val="00780E77"/>
    <w:rsid w:val="0078237B"/>
    <w:rsid w:val="00783117"/>
    <w:rsid w:val="00784918"/>
    <w:rsid w:val="00784F14"/>
    <w:rsid w:val="00784F8B"/>
    <w:rsid w:val="0079035B"/>
    <w:rsid w:val="00792948"/>
    <w:rsid w:val="00792B27"/>
    <w:rsid w:val="00792B92"/>
    <w:rsid w:val="00792CF6"/>
    <w:rsid w:val="00792F03"/>
    <w:rsid w:val="00795307"/>
    <w:rsid w:val="00797267"/>
    <w:rsid w:val="007977F9"/>
    <w:rsid w:val="0079793C"/>
    <w:rsid w:val="007A0052"/>
    <w:rsid w:val="007A0521"/>
    <w:rsid w:val="007A16D9"/>
    <w:rsid w:val="007A189D"/>
    <w:rsid w:val="007A2348"/>
    <w:rsid w:val="007A2EE6"/>
    <w:rsid w:val="007B0355"/>
    <w:rsid w:val="007B1B36"/>
    <w:rsid w:val="007B31BC"/>
    <w:rsid w:val="007B46CF"/>
    <w:rsid w:val="007B4F60"/>
    <w:rsid w:val="007B554B"/>
    <w:rsid w:val="007B7038"/>
    <w:rsid w:val="007B7359"/>
    <w:rsid w:val="007C0037"/>
    <w:rsid w:val="007C0C9F"/>
    <w:rsid w:val="007C1939"/>
    <w:rsid w:val="007C2FA1"/>
    <w:rsid w:val="007C3F6D"/>
    <w:rsid w:val="007C5A22"/>
    <w:rsid w:val="007C7402"/>
    <w:rsid w:val="007D06FB"/>
    <w:rsid w:val="007D0913"/>
    <w:rsid w:val="007D2352"/>
    <w:rsid w:val="007D3126"/>
    <w:rsid w:val="007D3823"/>
    <w:rsid w:val="007D383A"/>
    <w:rsid w:val="007D484D"/>
    <w:rsid w:val="007D5964"/>
    <w:rsid w:val="007D5E3C"/>
    <w:rsid w:val="007D63DF"/>
    <w:rsid w:val="007D64B6"/>
    <w:rsid w:val="007D7F71"/>
    <w:rsid w:val="007E1219"/>
    <w:rsid w:val="007E13B8"/>
    <w:rsid w:val="007E1FED"/>
    <w:rsid w:val="007E2E38"/>
    <w:rsid w:val="007E2F3C"/>
    <w:rsid w:val="007E36B2"/>
    <w:rsid w:val="007E3B9A"/>
    <w:rsid w:val="007E3E9E"/>
    <w:rsid w:val="007E5721"/>
    <w:rsid w:val="007E6743"/>
    <w:rsid w:val="007F00C5"/>
    <w:rsid w:val="007F0BC9"/>
    <w:rsid w:val="007F0ED4"/>
    <w:rsid w:val="007F1AE8"/>
    <w:rsid w:val="007F37FE"/>
    <w:rsid w:val="007F39E3"/>
    <w:rsid w:val="007F4642"/>
    <w:rsid w:val="007F4C45"/>
    <w:rsid w:val="007F6D60"/>
    <w:rsid w:val="007F77F4"/>
    <w:rsid w:val="00801199"/>
    <w:rsid w:val="00803295"/>
    <w:rsid w:val="00803E9A"/>
    <w:rsid w:val="00805B6E"/>
    <w:rsid w:val="0080785E"/>
    <w:rsid w:val="008079AB"/>
    <w:rsid w:val="0081001A"/>
    <w:rsid w:val="0081007B"/>
    <w:rsid w:val="00812D90"/>
    <w:rsid w:val="00813DA1"/>
    <w:rsid w:val="00814AA1"/>
    <w:rsid w:val="00817A6B"/>
    <w:rsid w:val="00822349"/>
    <w:rsid w:val="008224F9"/>
    <w:rsid w:val="0082296A"/>
    <w:rsid w:val="0082484E"/>
    <w:rsid w:val="008255DD"/>
    <w:rsid w:val="008256BC"/>
    <w:rsid w:val="0082589A"/>
    <w:rsid w:val="008262FD"/>
    <w:rsid w:val="00830844"/>
    <w:rsid w:val="00833125"/>
    <w:rsid w:val="0083433E"/>
    <w:rsid w:val="0083531D"/>
    <w:rsid w:val="00837137"/>
    <w:rsid w:val="00837F8E"/>
    <w:rsid w:val="008401E2"/>
    <w:rsid w:val="00842C7D"/>
    <w:rsid w:val="00842DC3"/>
    <w:rsid w:val="00843906"/>
    <w:rsid w:val="00844145"/>
    <w:rsid w:val="0084427D"/>
    <w:rsid w:val="00845E38"/>
    <w:rsid w:val="008460BE"/>
    <w:rsid w:val="00846313"/>
    <w:rsid w:val="00846595"/>
    <w:rsid w:val="00846EEA"/>
    <w:rsid w:val="0084736A"/>
    <w:rsid w:val="00847473"/>
    <w:rsid w:val="0085062B"/>
    <w:rsid w:val="00850B14"/>
    <w:rsid w:val="00851B3E"/>
    <w:rsid w:val="00851D70"/>
    <w:rsid w:val="00852435"/>
    <w:rsid w:val="00852AC9"/>
    <w:rsid w:val="00853210"/>
    <w:rsid w:val="00853C07"/>
    <w:rsid w:val="00855863"/>
    <w:rsid w:val="00856F8F"/>
    <w:rsid w:val="008611C4"/>
    <w:rsid w:val="00861253"/>
    <w:rsid w:val="008635A2"/>
    <w:rsid w:val="0086360B"/>
    <w:rsid w:val="00863A82"/>
    <w:rsid w:val="0086437E"/>
    <w:rsid w:val="008643BF"/>
    <w:rsid w:val="00865994"/>
    <w:rsid w:val="00870008"/>
    <w:rsid w:val="00870F3F"/>
    <w:rsid w:val="00871899"/>
    <w:rsid w:val="00871B0A"/>
    <w:rsid w:val="008735BC"/>
    <w:rsid w:val="008739C8"/>
    <w:rsid w:val="0087482B"/>
    <w:rsid w:val="00875580"/>
    <w:rsid w:val="00875E29"/>
    <w:rsid w:val="00876ED8"/>
    <w:rsid w:val="00877218"/>
    <w:rsid w:val="00880FA8"/>
    <w:rsid w:val="008816F3"/>
    <w:rsid w:val="00882F0C"/>
    <w:rsid w:val="00884E98"/>
    <w:rsid w:val="008859F5"/>
    <w:rsid w:val="008912F6"/>
    <w:rsid w:val="008913CB"/>
    <w:rsid w:val="008916B1"/>
    <w:rsid w:val="00893609"/>
    <w:rsid w:val="0089561F"/>
    <w:rsid w:val="00895683"/>
    <w:rsid w:val="00896907"/>
    <w:rsid w:val="00896923"/>
    <w:rsid w:val="00896A53"/>
    <w:rsid w:val="008A08B7"/>
    <w:rsid w:val="008A095E"/>
    <w:rsid w:val="008A1B60"/>
    <w:rsid w:val="008A2FA0"/>
    <w:rsid w:val="008A4800"/>
    <w:rsid w:val="008A4C5B"/>
    <w:rsid w:val="008A4D73"/>
    <w:rsid w:val="008B1408"/>
    <w:rsid w:val="008B2458"/>
    <w:rsid w:val="008B3EB1"/>
    <w:rsid w:val="008B61E1"/>
    <w:rsid w:val="008B7766"/>
    <w:rsid w:val="008B7A96"/>
    <w:rsid w:val="008C2CC9"/>
    <w:rsid w:val="008C5632"/>
    <w:rsid w:val="008C58E0"/>
    <w:rsid w:val="008C5F4F"/>
    <w:rsid w:val="008C6AD1"/>
    <w:rsid w:val="008C7285"/>
    <w:rsid w:val="008C7ED5"/>
    <w:rsid w:val="008D1265"/>
    <w:rsid w:val="008D2C9B"/>
    <w:rsid w:val="008D4973"/>
    <w:rsid w:val="008D6870"/>
    <w:rsid w:val="008D7070"/>
    <w:rsid w:val="008E18AA"/>
    <w:rsid w:val="008E1E07"/>
    <w:rsid w:val="008E28A1"/>
    <w:rsid w:val="008E42FF"/>
    <w:rsid w:val="008E4DD1"/>
    <w:rsid w:val="008F1110"/>
    <w:rsid w:val="008F1C9F"/>
    <w:rsid w:val="008F28F5"/>
    <w:rsid w:val="008F2C88"/>
    <w:rsid w:val="008F34E9"/>
    <w:rsid w:val="008F40BA"/>
    <w:rsid w:val="008F623C"/>
    <w:rsid w:val="008F7748"/>
    <w:rsid w:val="0090032D"/>
    <w:rsid w:val="009006A2"/>
    <w:rsid w:val="0090102F"/>
    <w:rsid w:val="00901078"/>
    <w:rsid w:val="009010DE"/>
    <w:rsid w:val="00902486"/>
    <w:rsid w:val="00902752"/>
    <w:rsid w:val="00902C58"/>
    <w:rsid w:val="00904EBA"/>
    <w:rsid w:val="009058AD"/>
    <w:rsid w:val="00907676"/>
    <w:rsid w:val="009104F1"/>
    <w:rsid w:val="00910CBC"/>
    <w:rsid w:val="00910F9C"/>
    <w:rsid w:val="00911129"/>
    <w:rsid w:val="00911E36"/>
    <w:rsid w:val="009147EF"/>
    <w:rsid w:val="009177D9"/>
    <w:rsid w:val="0092085B"/>
    <w:rsid w:val="00920FD0"/>
    <w:rsid w:val="009210D5"/>
    <w:rsid w:val="0092159B"/>
    <w:rsid w:val="0092217B"/>
    <w:rsid w:val="00922B86"/>
    <w:rsid w:val="009240C0"/>
    <w:rsid w:val="00924B92"/>
    <w:rsid w:val="009260FA"/>
    <w:rsid w:val="00932AB7"/>
    <w:rsid w:val="0093307A"/>
    <w:rsid w:val="00933A63"/>
    <w:rsid w:val="00933B4F"/>
    <w:rsid w:val="009340B3"/>
    <w:rsid w:val="009374D2"/>
    <w:rsid w:val="009376E4"/>
    <w:rsid w:val="00937D88"/>
    <w:rsid w:val="009403B7"/>
    <w:rsid w:val="00940766"/>
    <w:rsid w:val="00940E5A"/>
    <w:rsid w:val="009427D5"/>
    <w:rsid w:val="00942D22"/>
    <w:rsid w:val="0094469D"/>
    <w:rsid w:val="0094519F"/>
    <w:rsid w:val="0094555C"/>
    <w:rsid w:val="00946538"/>
    <w:rsid w:val="00946549"/>
    <w:rsid w:val="00946944"/>
    <w:rsid w:val="0095228A"/>
    <w:rsid w:val="0095280D"/>
    <w:rsid w:val="00952CB6"/>
    <w:rsid w:val="009566CF"/>
    <w:rsid w:val="009609D1"/>
    <w:rsid w:val="009609F7"/>
    <w:rsid w:val="00960C87"/>
    <w:rsid w:val="009610C0"/>
    <w:rsid w:val="00961152"/>
    <w:rsid w:val="00962A10"/>
    <w:rsid w:val="00963049"/>
    <w:rsid w:val="00965DEC"/>
    <w:rsid w:val="009677CC"/>
    <w:rsid w:val="0097006F"/>
    <w:rsid w:val="009727E3"/>
    <w:rsid w:val="00973396"/>
    <w:rsid w:val="009769C7"/>
    <w:rsid w:val="00976E23"/>
    <w:rsid w:val="00980E7E"/>
    <w:rsid w:val="00982DFF"/>
    <w:rsid w:val="00983246"/>
    <w:rsid w:val="00984553"/>
    <w:rsid w:val="00985013"/>
    <w:rsid w:val="00986F59"/>
    <w:rsid w:val="009922EC"/>
    <w:rsid w:val="009926FB"/>
    <w:rsid w:val="009928DC"/>
    <w:rsid w:val="00992D64"/>
    <w:rsid w:val="00993370"/>
    <w:rsid w:val="009933D7"/>
    <w:rsid w:val="009951BE"/>
    <w:rsid w:val="00995A7C"/>
    <w:rsid w:val="00996763"/>
    <w:rsid w:val="009969BD"/>
    <w:rsid w:val="00997F0C"/>
    <w:rsid w:val="009A1001"/>
    <w:rsid w:val="009A43DC"/>
    <w:rsid w:val="009A67FB"/>
    <w:rsid w:val="009A6B21"/>
    <w:rsid w:val="009A7986"/>
    <w:rsid w:val="009A7A14"/>
    <w:rsid w:val="009B060D"/>
    <w:rsid w:val="009B1DBF"/>
    <w:rsid w:val="009B1FD8"/>
    <w:rsid w:val="009B22B3"/>
    <w:rsid w:val="009B273D"/>
    <w:rsid w:val="009B27E6"/>
    <w:rsid w:val="009B34F7"/>
    <w:rsid w:val="009B46DE"/>
    <w:rsid w:val="009B4BD2"/>
    <w:rsid w:val="009B5B13"/>
    <w:rsid w:val="009C0DA4"/>
    <w:rsid w:val="009C1D76"/>
    <w:rsid w:val="009C1FEA"/>
    <w:rsid w:val="009C3334"/>
    <w:rsid w:val="009C52B5"/>
    <w:rsid w:val="009C55F7"/>
    <w:rsid w:val="009C6B11"/>
    <w:rsid w:val="009C7023"/>
    <w:rsid w:val="009D19F3"/>
    <w:rsid w:val="009D4FEF"/>
    <w:rsid w:val="009D60FA"/>
    <w:rsid w:val="009E2C26"/>
    <w:rsid w:val="009E46FA"/>
    <w:rsid w:val="009E550E"/>
    <w:rsid w:val="009E5D5C"/>
    <w:rsid w:val="009E6DB5"/>
    <w:rsid w:val="009F1A9A"/>
    <w:rsid w:val="009F21D9"/>
    <w:rsid w:val="009F3169"/>
    <w:rsid w:val="009F52E9"/>
    <w:rsid w:val="009F7458"/>
    <w:rsid w:val="00A03F76"/>
    <w:rsid w:val="00A042B1"/>
    <w:rsid w:val="00A05105"/>
    <w:rsid w:val="00A075E5"/>
    <w:rsid w:val="00A10CEC"/>
    <w:rsid w:val="00A11830"/>
    <w:rsid w:val="00A12C2F"/>
    <w:rsid w:val="00A13C48"/>
    <w:rsid w:val="00A13C6F"/>
    <w:rsid w:val="00A13F68"/>
    <w:rsid w:val="00A1409B"/>
    <w:rsid w:val="00A149AD"/>
    <w:rsid w:val="00A20A78"/>
    <w:rsid w:val="00A21CFE"/>
    <w:rsid w:val="00A22B37"/>
    <w:rsid w:val="00A22BC9"/>
    <w:rsid w:val="00A22FC8"/>
    <w:rsid w:val="00A23802"/>
    <w:rsid w:val="00A239BB"/>
    <w:rsid w:val="00A23D6D"/>
    <w:rsid w:val="00A24808"/>
    <w:rsid w:val="00A24F31"/>
    <w:rsid w:val="00A252A1"/>
    <w:rsid w:val="00A26E59"/>
    <w:rsid w:val="00A277F3"/>
    <w:rsid w:val="00A31A41"/>
    <w:rsid w:val="00A35CC5"/>
    <w:rsid w:val="00A36164"/>
    <w:rsid w:val="00A3639D"/>
    <w:rsid w:val="00A3720B"/>
    <w:rsid w:val="00A37F3A"/>
    <w:rsid w:val="00A431B0"/>
    <w:rsid w:val="00A43ABA"/>
    <w:rsid w:val="00A44AC5"/>
    <w:rsid w:val="00A518EE"/>
    <w:rsid w:val="00A526C6"/>
    <w:rsid w:val="00A57783"/>
    <w:rsid w:val="00A57815"/>
    <w:rsid w:val="00A57DA2"/>
    <w:rsid w:val="00A61DB9"/>
    <w:rsid w:val="00A6358F"/>
    <w:rsid w:val="00A63C1A"/>
    <w:rsid w:val="00A64911"/>
    <w:rsid w:val="00A65DAF"/>
    <w:rsid w:val="00A666A3"/>
    <w:rsid w:val="00A67DF8"/>
    <w:rsid w:val="00A71FC9"/>
    <w:rsid w:val="00A72604"/>
    <w:rsid w:val="00A7290A"/>
    <w:rsid w:val="00A75E68"/>
    <w:rsid w:val="00A76304"/>
    <w:rsid w:val="00A82755"/>
    <w:rsid w:val="00A86893"/>
    <w:rsid w:val="00A87643"/>
    <w:rsid w:val="00A87A6A"/>
    <w:rsid w:val="00A9036A"/>
    <w:rsid w:val="00A922EF"/>
    <w:rsid w:val="00A93B82"/>
    <w:rsid w:val="00A93C2D"/>
    <w:rsid w:val="00A95A0B"/>
    <w:rsid w:val="00A9615F"/>
    <w:rsid w:val="00A97118"/>
    <w:rsid w:val="00A97898"/>
    <w:rsid w:val="00AA019F"/>
    <w:rsid w:val="00AA2E55"/>
    <w:rsid w:val="00AA3459"/>
    <w:rsid w:val="00AA50ED"/>
    <w:rsid w:val="00AA5347"/>
    <w:rsid w:val="00AA6C3B"/>
    <w:rsid w:val="00AA7B5B"/>
    <w:rsid w:val="00AA7BD5"/>
    <w:rsid w:val="00AB118B"/>
    <w:rsid w:val="00AB11BA"/>
    <w:rsid w:val="00AB4158"/>
    <w:rsid w:val="00AB4991"/>
    <w:rsid w:val="00AB7F7B"/>
    <w:rsid w:val="00AC0107"/>
    <w:rsid w:val="00AC0A17"/>
    <w:rsid w:val="00AC28DA"/>
    <w:rsid w:val="00AC363D"/>
    <w:rsid w:val="00AC36C8"/>
    <w:rsid w:val="00AC3FF2"/>
    <w:rsid w:val="00AC4EE9"/>
    <w:rsid w:val="00AC7894"/>
    <w:rsid w:val="00AC8953"/>
    <w:rsid w:val="00AD065B"/>
    <w:rsid w:val="00AD5315"/>
    <w:rsid w:val="00AD54F0"/>
    <w:rsid w:val="00AD643F"/>
    <w:rsid w:val="00AD6B19"/>
    <w:rsid w:val="00AD6F01"/>
    <w:rsid w:val="00AD7165"/>
    <w:rsid w:val="00AD7A1E"/>
    <w:rsid w:val="00AE0D4B"/>
    <w:rsid w:val="00AE118F"/>
    <w:rsid w:val="00AE1E3E"/>
    <w:rsid w:val="00AE2170"/>
    <w:rsid w:val="00AE32A2"/>
    <w:rsid w:val="00AE4651"/>
    <w:rsid w:val="00AE7893"/>
    <w:rsid w:val="00AF089C"/>
    <w:rsid w:val="00AF0C6D"/>
    <w:rsid w:val="00AF1B4D"/>
    <w:rsid w:val="00AF1CEC"/>
    <w:rsid w:val="00AF3BBD"/>
    <w:rsid w:val="00AF3E35"/>
    <w:rsid w:val="00AF4621"/>
    <w:rsid w:val="00AF4E3C"/>
    <w:rsid w:val="00AF670B"/>
    <w:rsid w:val="00B00230"/>
    <w:rsid w:val="00B0114E"/>
    <w:rsid w:val="00B01AE7"/>
    <w:rsid w:val="00B03339"/>
    <w:rsid w:val="00B06A5A"/>
    <w:rsid w:val="00B06D65"/>
    <w:rsid w:val="00B0786F"/>
    <w:rsid w:val="00B07E1D"/>
    <w:rsid w:val="00B10FC3"/>
    <w:rsid w:val="00B11E22"/>
    <w:rsid w:val="00B15363"/>
    <w:rsid w:val="00B15B4D"/>
    <w:rsid w:val="00B15BD8"/>
    <w:rsid w:val="00B16910"/>
    <w:rsid w:val="00B20ABC"/>
    <w:rsid w:val="00B21868"/>
    <w:rsid w:val="00B21B3D"/>
    <w:rsid w:val="00B225D2"/>
    <w:rsid w:val="00B253D9"/>
    <w:rsid w:val="00B25589"/>
    <w:rsid w:val="00B32ADC"/>
    <w:rsid w:val="00B33146"/>
    <w:rsid w:val="00B373B4"/>
    <w:rsid w:val="00B37D00"/>
    <w:rsid w:val="00B37E2F"/>
    <w:rsid w:val="00B37F8F"/>
    <w:rsid w:val="00B40561"/>
    <w:rsid w:val="00B40AAA"/>
    <w:rsid w:val="00B43E2D"/>
    <w:rsid w:val="00B44282"/>
    <w:rsid w:val="00B44955"/>
    <w:rsid w:val="00B45BB5"/>
    <w:rsid w:val="00B4641D"/>
    <w:rsid w:val="00B504F5"/>
    <w:rsid w:val="00B511C3"/>
    <w:rsid w:val="00B514FB"/>
    <w:rsid w:val="00B51A06"/>
    <w:rsid w:val="00B51A5C"/>
    <w:rsid w:val="00B52DD0"/>
    <w:rsid w:val="00B53996"/>
    <w:rsid w:val="00B559ED"/>
    <w:rsid w:val="00B609E2"/>
    <w:rsid w:val="00B62913"/>
    <w:rsid w:val="00B6359C"/>
    <w:rsid w:val="00B63A2E"/>
    <w:rsid w:val="00B644AC"/>
    <w:rsid w:val="00B646D0"/>
    <w:rsid w:val="00B64DD5"/>
    <w:rsid w:val="00B655DC"/>
    <w:rsid w:val="00B65966"/>
    <w:rsid w:val="00B67122"/>
    <w:rsid w:val="00B71CDD"/>
    <w:rsid w:val="00B727CE"/>
    <w:rsid w:val="00B73817"/>
    <w:rsid w:val="00B73A03"/>
    <w:rsid w:val="00B757E6"/>
    <w:rsid w:val="00B762DB"/>
    <w:rsid w:val="00B82470"/>
    <w:rsid w:val="00B838FE"/>
    <w:rsid w:val="00B85482"/>
    <w:rsid w:val="00B871AA"/>
    <w:rsid w:val="00B87975"/>
    <w:rsid w:val="00B93440"/>
    <w:rsid w:val="00B935F5"/>
    <w:rsid w:val="00B93F62"/>
    <w:rsid w:val="00B95EB0"/>
    <w:rsid w:val="00B961E2"/>
    <w:rsid w:val="00B97B0A"/>
    <w:rsid w:val="00B97EFA"/>
    <w:rsid w:val="00BA38A5"/>
    <w:rsid w:val="00BA4581"/>
    <w:rsid w:val="00BA4B51"/>
    <w:rsid w:val="00BA5893"/>
    <w:rsid w:val="00BA6994"/>
    <w:rsid w:val="00BA6A13"/>
    <w:rsid w:val="00BA7D37"/>
    <w:rsid w:val="00BA7DEE"/>
    <w:rsid w:val="00BB09DE"/>
    <w:rsid w:val="00BB0F60"/>
    <w:rsid w:val="00BB2332"/>
    <w:rsid w:val="00BB4A56"/>
    <w:rsid w:val="00BB667F"/>
    <w:rsid w:val="00BB67BA"/>
    <w:rsid w:val="00BC27C3"/>
    <w:rsid w:val="00BC2E6B"/>
    <w:rsid w:val="00BC30FE"/>
    <w:rsid w:val="00BC36E4"/>
    <w:rsid w:val="00BC522B"/>
    <w:rsid w:val="00BC6560"/>
    <w:rsid w:val="00BC65F2"/>
    <w:rsid w:val="00BD01D2"/>
    <w:rsid w:val="00BD0429"/>
    <w:rsid w:val="00BD0A07"/>
    <w:rsid w:val="00BD1CEC"/>
    <w:rsid w:val="00BD25B7"/>
    <w:rsid w:val="00BD400D"/>
    <w:rsid w:val="00BD4B29"/>
    <w:rsid w:val="00BD4FB1"/>
    <w:rsid w:val="00BD61BF"/>
    <w:rsid w:val="00BD7267"/>
    <w:rsid w:val="00BD791B"/>
    <w:rsid w:val="00BE0164"/>
    <w:rsid w:val="00BE160C"/>
    <w:rsid w:val="00BE1953"/>
    <w:rsid w:val="00BE27CB"/>
    <w:rsid w:val="00BE29EA"/>
    <w:rsid w:val="00BE31AF"/>
    <w:rsid w:val="00BE53EE"/>
    <w:rsid w:val="00BE6573"/>
    <w:rsid w:val="00BE7215"/>
    <w:rsid w:val="00BF24F8"/>
    <w:rsid w:val="00BF2DB9"/>
    <w:rsid w:val="00BF535B"/>
    <w:rsid w:val="00BF5B04"/>
    <w:rsid w:val="00BF788D"/>
    <w:rsid w:val="00C019B9"/>
    <w:rsid w:val="00C037DE"/>
    <w:rsid w:val="00C03868"/>
    <w:rsid w:val="00C04A8A"/>
    <w:rsid w:val="00C0524D"/>
    <w:rsid w:val="00C05D5A"/>
    <w:rsid w:val="00C0747C"/>
    <w:rsid w:val="00C1014F"/>
    <w:rsid w:val="00C11515"/>
    <w:rsid w:val="00C115EB"/>
    <w:rsid w:val="00C11837"/>
    <w:rsid w:val="00C13372"/>
    <w:rsid w:val="00C1417B"/>
    <w:rsid w:val="00C14427"/>
    <w:rsid w:val="00C14A2C"/>
    <w:rsid w:val="00C157ED"/>
    <w:rsid w:val="00C15909"/>
    <w:rsid w:val="00C15FE3"/>
    <w:rsid w:val="00C171A3"/>
    <w:rsid w:val="00C20572"/>
    <w:rsid w:val="00C20615"/>
    <w:rsid w:val="00C20877"/>
    <w:rsid w:val="00C21DCE"/>
    <w:rsid w:val="00C246A1"/>
    <w:rsid w:val="00C26222"/>
    <w:rsid w:val="00C26A13"/>
    <w:rsid w:val="00C30785"/>
    <w:rsid w:val="00C31B4B"/>
    <w:rsid w:val="00C33060"/>
    <w:rsid w:val="00C33F40"/>
    <w:rsid w:val="00C35EA8"/>
    <w:rsid w:val="00C3690F"/>
    <w:rsid w:val="00C36A66"/>
    <w:rsid w:val="00C3718C"/>
    <w:rsid w:val="00C376E5"/>
    <w:rsid w:val="00C41B5A"/>
    <w:rsid w:val="00C423EB"/>
    <w:rsid w:val="00C44967"/>
    <w:rsid w:val="00C4558C"/>
    <w:rsid w:val="00C45E0E"/>
    <w:rsid w:val="00C50855"/>
    <w:rsid w:val="00C54082"/>
    <w:rsid w:val="00C55569"/>
    <w:rsid w:val="00C56964"/>
    <w:rsid w:val="00C607C5"/>
    <w:rsid w:val="00C61EED"/>
    <w:rsid w:val="00C62CE7"/>
    <w:rsid w:val="00C64AEF"/>
    <w:rsid w:val="00C64B1C"/>
    <w:rsid w:val="00C64D01"/>
    <w:rsid w:val="00C668D5"/>
    <w:rsid w:val="00C6730B"/>
    <w:rsid w:val="00C734A9"/>
    <w:rsid w:val="00C739F1"/>
    <w:rsid w:val="00C740AF"/>
    <w:rsid w:val="00C74996"/>
    <w:rsid w:val="00C83025"/>
    <w:rsid w:val="00C84E2C"/>
    <w:rsid w:val="00C86AB9"/>
    <w:rsid w:val="00C86D5D"/>
    <w:rsid w:val="00C870FA"/>
    <w:rsid w:val="00C90B7F"/>
    <w:rsid w:val="00C9197A"/>
    <w:rsid w:val="00C91995"/>
    <w:rsid w:val="00C92142"/>
    <w:rsid w:val="00C92343"/>
    <w:rsid w:val="00C9244C"/>
    <w:rsid w:val="00C92B13"/>
    <w:rsid w:val="00C93DB6"/>
    <w:rsid w:val="00C9548B"/>
    <w:rsid w:val="00C95847"/>
    <w:rsid w:val="00C96CCF"/>
    <w:rsid w:val="00C96CD5"/>
    <w:rsid w:val="00C96F10"/>
    <w:rsid w:val="00C976B3"/>
    <w:rsid w:val="00CA13B6"/>
    <w:rsid w:val="00CA2324"/>
    <w:rsid w:val="00CA3828"/>
    <w:rsid w:val="00CA49E4"/>
    <w:rsid w:val="00CA4AA3"/>
    <w:rsid w:val="00CA5DA0"/>
    <w:rsid w:val="00CB1C95"/>
    <w:rsid w:val="00CB2BC3"/>
    <w:rsid w:val="00CB3BF2"/>
    <w:rsid w:val="00CB415F"/>
    <w:rsid w:val="00CB485A"/>
    <w:rsid w:val="00CB61E2"/>
    <w:rsid w:val="00CB6310"/>
    <w:rsid w:val="00CB680A"/>
    <w:rsid w:val="00CB7052"/>
    <w:rsid w:val="00CB76D3"/>
    <w:rsid w:val="00CB7F1C"/>
    <w:rsid w:val="00CC07E6"/>
    <w:rsid w:val="00CC0D85"/>
    <w:rsid w:val="00CC4786"/>
    <w:rsid w:val="00CC4BA5"/>
    <w:rsid w:val="00CD0733"/>
    <w:rsid w:val="00CD1753"/>
    <w:rsid w:val="00CD1E2D"/>
    <w:rsid w:val="00CD2B55"/>
    <w:rsid w:val="00CD5690"/>
    <w:rsid w:val="00CD6900"/>
    <w:rsid w:val="00CD7625"/>
    <w:rsid w:val="00CE0881"/>
    <w:rsid w:val="00CE14A1"/>
    <w:rsid w:val="00CE1B3D"/>
    <w:rsid w:val="00CE3E56"/>
    <w:rsid w:val="00CE5820"/>
    <w:rsid w:val="00CE6A50"/>
    <w:rsid w:val="00CE6DC7"/>
    <w:rsid w:val="00CE6E97"/>
    <w:rsid w:val="00CF0018"/>
    <w:rsid w:val="00CF17C0"/>
    <w:rsid w:val="00CF3ECF"/>
    <w:rsid w:val="00CF4721"/>
    <w:rsid w:val="00CF4DE4"/>
    <w:rsid w:val="00CF5151"/>
    <w:rsid w:val="00CF53D4"/>
    <w:rsid w:val="00CF5D73"/>
    <w:rsid w:val="00CF70F6"/>
    <w:rsid w:val="00D00BAA"/>
    <w:rsid w:val="00D0164C"/>
    <w:rsid w:val="00D017C1"/>
    <w:rsid w:val="00D01AE8"/>
    <w:rsid w:val="00D02145"/>
    <w:rsid w:val="00D04BBE"/>
    <w:rsid w:val="00D04C34"/>
    <w:rsid w:val="00D04D9D"/>
    <w:rsid w:val="00D05891"/>
    <w:rsid w:val="00D06009"/>
    <w:rsid w:val="00D06051"/>
    <w:rsid w:val="00D06146"/>
    <w:rsid w:val="00D066A8"/>
    <w:rsid w:val="00D06765"/>
    <w:rsid w:val="00D079A2"/>
    <w:rsid w:val="00D14D5E"/>
    <w:rsid w:val="00D16061"/>
    <w:rsid w:val="00D173CA"/>
    <w:rsid w:val="00D1793D"/>
    <w:rsid w:val="00D17B1E"/>
    <w:rsid w:val="00D20AB8"/>
    <w:rsid w:val="00D21CD2"/>
    <w:rsid w:val="00D2224A"/>
    <w:rsid w:val="00D2256E"/>
    <w:rsid w:val="00D22885"/>
    <w:rsid w:val="00D22FE2"/>
    <w:rsid w:val="00D25581"/>
    <w:rsid w:val="00D2619F"/>
    <w:rsid w:val="00D26D66"/>
    <w:rsid w:val="00D27837"/>
    <w:rsid w:val="00D30EE4"/>
    <w:rsid w:val="00D31D6D"/>
    <w:rsid w:val="00D32470"/>
    <w:rsid w:val="00D34727"/>
    <w:rsid w:val="00D34DCD"/>
    <w:rsid w:val="00D34FB0"/>
    <w:rsid w:val="00D3518E"/>
    <w:rsid w:val="00D369C8"/>
    <w:rsid w:val="00D418E3"/>
    <w:rsid w:val="00D43D5A"/>
    <w:rsid w:val="00D43DE9"/>
    <w:rsid w:val="00D44666"/>
    <w:rsid w:val="00D45654"/>
    <w:rsid w:val="00D46C33"/>
    <w:rsid w:val="00D46DB4"/>
    <w:rsid w:val="00D560E5"/>
    <w:rsid w:val="00D56820"/>
    <w:rsid w:val="00D56EEB"/>
    <w:rsid w:val="00D60ACF"/>
    <w:rsid w:val="00D61440"/>
    <w:rsid w:val="00D61C8A"/>
    <w:rsid w:val="00D62B31"/>
    <w:rsid w:val="00D62F86"/>
    <w:rsid w:val="00D6387D"/>
    <w:rsid w:val="00D63B9E"/>
    <w:rsid w:val="00D65D1F"/>
    <w:rsid w:val="00D67842"/>
    <w:rsid w:val="00D67E02"/>
    <w:rsid w:val="00D6EE3A"/>
    <w:rsid w:val="00D70121"/>
    <w:rsid w:val="00D701E2"/>
    <w:rsid w:val="00D705DB"/>
    <w:rsid w:val="00D70E9F"/>
    <w:rsid w:val="00D725C0"/>
    <w:rsid w:val="00D7331D"/>
    <w:rsid w:val="00D73372"/>
    <w:rsid w:val="00D73B21"/>
    <w:rsid w:val="00D73B70"/>
    <w:rsid w:val="00D76154"/>
    <w:rsid w:val="00D76235"/>
    <w:rsid w:val="00D82CD3"/>
    <w:rsid w:val="00D8309E"/>
    <w:rsid w:val="00D83B73"/>
    <w:rsid w:val="00D83BFF"/>
    <w:rsid w:val="00D86201"/>
    <w:rsid w:val="00D866D4"/>
    <w:rsid w:val="00D9180B"/>
    <w:rsid w:val="00D92C3A"/>
    <w:rsid w:val="00D9325D"/>
    <w:rsid w:val="00D9515C"/>
    <w:rsid w:val="00D956E8"/>
    <w:rsid w:val="00D96D19"/>
    <w:rsid w:val="00D97107"/>
    <w:rsid w:val="00DA20E1"/>
    <w:rsid w:val="00DA3320"/>
    <w:rsid w:val="00DA39A8"/>
    <w:rsid w:val="00DA447C"/>
    <w:rsid w:val="00DA50DF"/>
    <w:rsid w:val="00DA5172"/>
    <w:rsid w:val="00DA6068"/>
    <w:rsid w:val="00DA7960"/>
    <w:rsid w:val="00DA7C5B"/>
    <w:rsid w:val="00DB1A53"/>
    <w:rsid w:val="00DB1C09"/>
    <w:rsid w:val="00DB2D36"/>
    <w:rsid w:val="00DB37D3"/>
    <w:rsid w:val="00DB404E"/>
    <w:rsid w:val="00DB6A3B"/>
    <w:rsid w:val="00DC099C"/>
    <w:rsid w:val="00DC0A7C"/>
    <w:rsid w:val="00DC0B1C"/>
    <w:rsid w:val="00DC291E"/>
    <w:rsid w:val="00DC38DB"/>
    <w:rsid w:val="00DC3B60"/>
    <w:rsid w:val="00DC4342"/>
    <w:rsid w:val="00DC4D9C"/>
    <w:rsid w:val="00DC767A"/>
    <w:rsid w:val="00DC77EB"/>
    <w:rsid w:val="00DD1367"/>
    <w:rsid w:val="00DD13B2"/>
    <w:rsid w:val="00DD39B4"/>
    <w:rsid w:val="00DD3CC8"/>
    <w:rsid w:val="00DD3E96"/>
    <w:rsid w:val="00DD4735"/>
    <w:rsid w:val="00DD4881"/>
    <w:rsid w:val="00DD736B"/>
    <w:rsid w:val="00DE048A"/>
    <w:rsid w:val="00DE04B5"/>
    <w:rsid w:val="00DE4681"/>
    <w:rsid w:val="00DE51B2"/>
    <w:rsid w:val="00DE5FDB"/>
    <w:rsid w:val="00DE79B0"/>
    <w:rsid w:val="00DF0E8E"/>
    <w:rsid w:val="00DF193A"/>
    <w:rsid w:val="00DF1A8C"/>
    <w:rsid w:val="00DF2BD2"/>
    <w:rsid w:val="00DF3AF7"/>
    <w:rsid w:val="00DF4964"/>
    <w:rsid w:val="00DF6379"/>
    <w:rsid w:val="00DF6607"/>
    <w:rsid w:val="00DF7226"/>
    <w:rsid w:val="00DF7F9E"/>
    <w:rsid w:val="00E003FD"/>
    <w:rsid w:val="00E00811"/>
    <w:rsid w:val="00E01EAC"/>
    <w:rsid w:val="00E02E07"/>
    <w:rsid w:val="00E03F41"/>
    <w:rsid w:val="00E04B29"/>
    <w:rsid w:val="00E07457"/>
    <w:rsid w:val="00E07DE1"/>
    <w:rsid w:val="00E100DD"/>
    <w:rsid w:val="00E106D5"/>
    <w:rsid w:val="00E125E8"/>
    <w:rsid w:val="00E126B3"/>
    <w:rsid w:val="00E12898"/>
    <w:rsid w:val="00E13A8F"/>
    <w:rsid w:val="00E1463E"/>
    <w:rsid w:val="00E147FF"/>
    <w:rsid w:val="00E14D01"/>
    <w:rsid w:val="00E15D45"/>
    <w:rsid w:val="00E20948"/>
    <w:rsid w:val="00E239CB"/>
    <w:rsid w:val="00E23F6F"/>
    <w:rsid w:val="00E24D4E"/>
    <w:rsid w:val="00E2547A"/>
    <w:rsid w:val="00E26019"/>
    <w:rsid w:val="00E26BD5"/>
    <w:rsid w:val="00E2727D"/>
    <w:rsid w:val="00E27E36"/>
    <w:rsid w:val="00E301E8"/>
    <w:rsid w:val="00E304D3"/>
    <w:rsid w:val="00E331E2"/>
    <w:rsid w:val="00E3392A"/>
    <w:rsid w:val="00E34A4F"/>
    <w:rsid w:val="00E35022"/>
    <w:rsid w:val="00E350FA"/>
    <w:rsid w:val="00E37998"/>
    <w:rsid w:val="00E40C34"/>
    <w:rsid w:val="00E40CCD"/>
    <w:rsid w:val="00E41502"/>
    <w:rsid w:val="00E4187F"/>
    <w:rsid w:val="00E43987"/>
    <w:rsid w:val="00E43B18"/>
    <w:rsid w:val="00E43D43"/>
    <w:rsid w:val="00E43E64"/>
    <w:rsid w:val="00E44458"/>
    <w:rsid w:val="00E4587C"/>
    <w:rsid w:val="00E4594B"/>
    <w:rsid w:val="00E4645D"/>
    <w:rsid w:val="00E475E8"/>
    <w:rsid w:val="00E47B6F"/>
    <w:rsid w:val="00E4A06B"/>
    <w:rsid w:val="00E50754"/>
    <w:rsid w:val="00E510B1"/>
    <w:rsid w:val="00E5273B"/>
    <w:rsid w:val="00E533EE"/>
    <w:rsid w:val="00E53721"/>
    <w:rsid w:val="00E53BEC"/>
    <w:rsid w:val="00E54055"/>
    <w:rsid w:val="00E545CA"/>
    <w:rsid w:val="00E57C1A"/>
    <w:rsid w:val="00E57CD8"/>
    <w:rsid w:val="00E57D04"/>
    <w:rsid w:val="00E60161"/>
    <w:rsid w:val="00E62490"/>
    <w:rsid w:val="00E63A72"/>
    <w:rsid w:val="00E66C13"/>
    <w:rsid w:val="00E71002"/>
    <w:rsid w:val="00E713C0"/>
    <w:rsid w:val="00E718E2"/>
    <w:rsid w:val="00E71BBB"/>
    <w:rsid w:val="00E71E8F"/>
    <w:rsid w:val="00E76353"/>
    <w:rsid w:val="00E76865"/>
    <w:rsid w:val="00E77426"/>
    <w:rsid w:val="00E80AC5"/>
    <w:rsid w:val="00E831A7"/>
    <w:rsid w:val="00E8506F"/>
    <w:rsid w:val="00E86380"/>
    <w:rsid w:val="00E86A60"/>
    <w:rsid w:val="00E86C59"/>
    <w:rsid w:val="00E873A8"/>
    <w:rsid w:val="00E8761B"/>
    <w:rsid w:val="00E87626"/>
    <w:rsid w:val="00E90143"/>
    <w:rsid w:val="00E911B6"/>
    <w:rsid w:val="00E92306"/>
    <w:rsid w:val="00E92453"/>
    <w:rsid w:val="00E92D2A"/>
    <w:rsid w:val="00E933AC"/>
    <w:rsid w:val="00E96992"/>
    <w:rsid w:val="00E96A70"/>
    <w:rsid w:val="00EA02FC"/>
    <w:rsid w:val="00EA0301"/>
    <w:rsid w:val="00EA0F13"/>
    <w:rsid w:val="00EA691C"/>
    <w:rsid w:val="00EA7429"/>
    <w:rsid w:val="00EB079A"/>
    <w:rsid w:val="00EB0AAC"/>
    <w:rsid w:val="00EB139C"/>
    <w:rsid w:val="00EB347D"/>
    <w:rsid w:val="00EB394E"/>
    <w:rsid w:val="00EB4287"/>
    <w:rsid w:val="00EB4349"/>
    <w:rsid w:val="00EB5867"/>
    <w:rsid w:val="00EB6E7E"/>
    <w:rsid w:val="00EC05ED"/>
    <w:rsid w:val="00EC25FA"/>
    <w:rsid w:val="00EC2C1B"/>
    <w:rsid w:val="00EC35C4"/>
    <w:rsid w:val="00EC3E1A"/>
    <w:rsid w:val="00EC4E9B"/>
    <w:rsid w:val="00EC5C3F"/>
    <w:rsid w:val="00EC6F0F"/>
    <w:rsid w:val="00EC6FA7"/>
    <w:rsid w:val="00ED1667"/>
    <w:rsid w:val="00ED1954"/>
    <w:rsid w:val="00ED2467"/>
    <w:rsid w:val="00ED67D6"/>
    <w:rsid w:val="00ED78A0"/>
    <w:rsid w:val="00ED7F6B"/>
    <w:rsid w:val="00EE02A7"/>
    <w:rsid w:val="00EE0535"/>
    <w:rsid w:val="00EE123C"/>
    <w:rsid w:val="00EE12EC"/>
    <w:rsid w:val="00EE3866"/>
    <w:rsid w:val="00EE3EAB"/>
    <w:rsid w:val="00EE53DB"/>
    <w:rsid w:val="00EE7916"/>
    <w:rsid w:val="00EF0271"/>
    <w:rsid w:val="00EF09CD"/>
    <w:rsid w:val="00EF1B28"/>
    <w:rsid w:val="00EF5D14"/>
    <w:rsid w:val="00EF5EC8"/>
    <w:rsid w:val="00EF6A65"/>
    <w:rsid w:val="00F00066"/>
    <w:rsid w:val="00F008BD"/>
    <w:rsid w:val="00F01E13"/>
    <w:rsid w:val="00F0375C"/>
    <w:rsid w:val="00F05D60"/>
    <w:rsid w:val="00F05E41"/>
    <w:rsid w:val="00F0753A"/>
    <w:rsid w:val="00F10C22"/>
    <w:rsid w:val="00F131B0"/>
    <w:rsid w:val="00F13CFB"/>
    <w:rsid w:val="00F156B2"/>
    <w:rsid w:val="00F15927"/>
    <w:rsid w:val="00F21494"/>
    <w:rsid w:val="00F22E4E"/>
    <w:rsid w:val="00F2348F"/>
    <w:rsid w:val="00F2531C"/>
    <w:rsid w:val="00F26ED0"/>
    <w:rsid w:val="00F27CAC"/>
    <w:rsid w:val="00F310EF"/>
    <w:rsid w:val="00F312DF"/>
    <w:rsid w:val="00F31A50"/>
    <w:rsid w:val="00F322CA"/>
    <w:rsid w:val="00F33D65"/>
    <w:rsid w:val="00F33F6F"/>
    <w:rsid w:val="00F34E9C"/>
    <w:rsid w:val="00F35241"/>
    <w:rsid w:val="00F40AC4"/>
    <w:rsid w:val="00F445A0"/>
    <w:rsid w:val="00F44CCC"/>
    <w:rsid w:val="00F45449"/>
    <w:rsid w:val="00F466C8"/>
    <w:rsid w:val="00F47008"/>
    <w:rsid w:val="00F472CA"/>
    <w:rsid w:val="00F5054A"/>
    <w:rsid w:val="00F50F74"/>
    <w:rsid w:val="00F515CE"/>
    <w:rsid w:val="00F519DB"/>
    <w:rsid w:val="00F524DD"/>
    <w:rsid w:val="00F52E98"/>
    <w:rsid w:val="00F53A01"/>
    <w:rsid w:val="00F54200"/>
    <w:rsid w:val="00F54619"/>
    <w:rsid w:val="00F5493D"/>
    <w:rsid w:val="00F54A36"/>
    <w:rsid w:val="00F54F1F"/>
    <w:rsid w:val="00F56706"/>
    <w:rsid w:val="00F57255"/>
    <w:rsid w:val="00F573F2"/>
    <w:rsid w:val="00F60276"/>
    <w:rsid w:val="00F61196"/>
    <w:rsid w:val="00F64A5F"/>
    <w:rsid w:val="00F67A30"/>
    <w:rsid w:val="00F70BCD"/>
    <w:rsid w:val="00F71A7E"/>
    <w:rsid w:val="00F72EE7"/>
    <w:rsid w:val="00F7422F"/>
    <w:rsid w:val="00F75309"/>
    <w:rsid w:val="00F7613B"/>
    <w:rsid w:val="00F765A5"/>
    <w:rsid w:val="00F76D77"/>
    <w:rsid w:val="00F76DFE"/>
    <w:rsid w:val="00F77991"/>
    <w:rsid w:val="00F77FAA"/>
    <w:rsid w:val="00F80452"/>
    <w:rsid w:val="00F8120F"/>
    <w:rsid w:val="00F81A53"/>
    <w:rsid w:val="00F828A9"/>
    <w:rsid w:val="00F837A4"/>
    <w:rsid w:val="00F838B0"/>
    <w:rsid w:val="00F83B13"/>
    <w:rsid w:val="00F83DDB"/>
    <w:rsid w:val="00F83E46"/>
    <w:rsid w:val="00F861BF"/>
    <w:rsid w:val="00F8661D"/>
    <w:rsid w:val="00F86A2A"/>
    <w:rsid w:val="00F87C17"/>
    <w:rsid w:val="00F9032E"/>
    <w:rsid w:val="00F9147C"/>
    <w:rsid w:val="00F91E8C"/>
    <w:rsid w:val="00F92B64"/>
    <w:rsid w:val="00F92D6B"/>
    <w:rsid w:val="00F92E94"/>
    <w:rsid w:val="00F94F94"/>
    <w:rsid w:val="00F96CEF"/>
    <w:rsid w:val="00FA11CF"/>
    <w:rsid w:val="00FA1218"/>
    <w:rsid w:val="00FA179E"/>
    <w:rsid w:val="00FA3209"/>
    <w:rsid w:val="00FA49D8"/>
    <w:rsid w:val="00FA536B"/>
    <w:rsid w:val="00FA6388"/>
    <w:rsid w:val="00FA6B96"/>
    <w:rsid w:val="00FA7393"/>
    <w:rsid w:val="00FA7E51"/>
    <w:rsid w:val="00FB0645"/>
    <w:rsid w:val="00FB0655"/>
    <w:rsid w:val="00FB0B66"/>
    <w:rsid w:val="00FB1112"/>
    <w:rsid w:val="00FB3717"/>
    <w:rsid w:val="00FB4674"/>
    <w:rsid w:val="00FB4BFC"/>
    <w:rsid w:val="00FB516F"/>
    <w:rsid w:val="00FB65C7"/>
    <w:rsid w:val="00FB7610"/>
    <w:rsid w:val="00FC1AA0"/>
    <w:rsid w:val="00FC2C91"/>
    <w:rsid w:val="00FC2F98"/>
    <w:rsid w:val="00FC4418"/>
    <w:rsid w:val="00FC5333"/>
    <w:rsid w:val="00FC5C04"/>
    <w:rsid w:val="00FC7095"/>
    <w:rsid w:val="00FC7BCA"/>
    <w:rsid w:val="00FD04BC"/>
    <w:rsid w:val="00FD15B0"/>
    <w:rsid w:val="00FD253D"/>
    <w:rsid w:val="00FD3267"/>
    <w:rsid w:val="00FD34CE"/>
    <w:rsid w:val="00FD5635"/>
    <w:rsid w:val="00FD5969"/>
    <w:rsid w:val="00FD5DD4"/>
    <w:rsid w:val="00FD5E00"/>
    <w:rsid w:val="00FD76B6"/>
    <w:rsid w:val="00FD79F4"/>
    <w:rsid w:val="00FE06E4"/>
    <w:rsid w:val="00FE1646"/>
    <w:rsid w:val="00FE1756"/>
    <w:rsid w:val="00FE239F"/>
    <w:rsid w:val="00FE58AA"/>
    <w:rsid w:val="00FF32AB"/>
    <w:rsid w:val="00FF4371"/>
    <w:rsid w:val="00FF5F65"/>
    <w:rsid w:val="00FF6B4B"/>
    <w:rsid w:val="00FF795F"/>
    <w:rsid w:val="00FF797B"/>
    <w:rsid w:val="010E16A1"/>
    <w:rsid w:val="011D2053"/>
    <w:rsid w:val="016152BE"/>
    <w:rsid w:val="016506CA"/>
    <w:rsid w:val="016ACB53"/>
    <w:rsid w:val="018B4658"/>
    <w:rsid w:val="018DE437"/>
    <w:rsid w:val="019F3794"/>
    <w:rsid w:val="01B9A778"/>
    <w:rsid w:val="01BE761B"/>
    <w:rsid w:val="01C618FC"/>
    <w:rsid w:val="01CAA2D3"/>
    <w:rsid w:val="01D4B1FD"/>
    <w:rsid w:val="01DAC0A4"/>
    <w:rsid w:val="01E7BBE1"/>
    <w:rsid w:val="0200C32A"/>
    <w:rsid w:val="021ECE54"/>
    <w:rsid w:val="0230D2B6"/>
    <w:rsid w:val="023E6A0B"/>
    <w:rsid w:val="024D6B35"/>
    <w:rsid w:val="0265ABAB"/>
    <w:rsid w:val="02667333"/>
    <w:rsid w:val="02721B8E"/>
    <w:rsid w:val="027FAFF8"/>
    <w:rsid w:val="0295A687"/>
    <w:rsid w:val="029DB794"/>
    <w:rsid w:val="02B979B2"/>
    <w:rsid w:val="02BE8E30"/>
    <w:rsid w:val="02CFD437"/>
    <w:rsid w:val="02EA88AE"/>
    <w:rsid w:val="02FF0419"/>
    <w:rsid w:val="0328B451"/>
    <w:rsid w:val="033A3C02"/>
    <w:rsid w:val="034C1339"/>
    <w:rsid w:val="0366D7B0"/>
    <w:rsid w:val="0394C196"/>
    <w:rsid w:val="03A2DE78"/>
    <w:rsid w:val="03BA0438"/>
    <w:rsid w:val="03C8E47A"/>
    <w:rsid w:val="03D4DB6D"/>
    <w:rsid w:val="03E731F7"/>
    <w:rsid w:val="03EE2A9D"/>
    <w:rsid w:val="0417F8A5"/>
    <w:rsid w:val="041D136D"/>
    <w:rsid w:val="042E34A9"/>
    <w:rsid w:val="04391538"/>
    <w:rsid w:val="0439EB1F"/>
    <w:rsid w:val="0450E819"/>
    <w:rsid w:val="0460A6EB"/>
    <w:rsid w:val="0475DD08"/>
    <w:rsid w:val="047A0F4D"/>
    <w:rsid w:val="047F6826"/>
    <w:rsid w:val="048922FA"/>
    <w:rsid w:val="049FEF6C"/>
    <w:rsid w:val="04A6BAB2"/>
    <w:rsid w:val="04C1B768"/>
    <w:rsid w:val="04CA57CA"/>
    <w:rsid w:val="04D27AB9"/>
    <w:rsid w:val="04F0E408"/>
    <w:rsid w:val="04F85522"/>
    <w:rsid w:val="051306FF"/>
    <w:rsid w:val="051E52C3"/>
    <w:rsid w:val="05458578"/>
    <w:rsid w:val="0562989D"/>
    <w:rsid w:val="056A4A4C"/>
    <w:rsid w:val="057C31D6"/>
    <w:rsid w:val="059F9045"/>
    <w:rsid w:val="05AF6772"/>
    <w:rsid w:val="05BC3045"/>
    <w:rsid w:val="05EDD397"/>
    <w:rsid w:val="05F126D0"/>
    <w:rsid w:val="0626CD88"/>
    <w:rsid w:val="062B2397"/>
    <w:rsid w:val="06613922"/>
    <w:rsid w:val="06643508"/>
    <w:rsid w:val="0665EA5D"/>
    <w:rsid w:val="06818380"/>
    <w:rsid w:val="068389F5"/>
    <w:rsid w:val="06A2420C"/>
    <w:rsid w:val="06A69713"/>
    <w:rsid w:val="06A8D802"/>
    <w:rsid w:val="06D945B0"/>
    <w:rsid w:val="0715A6C3"/>
    <w:rsid w:val="071B954E"/>
    <w:rsid w:val="072A1C46"/>
    <w:rsid w:val="0740D547"/>
    <w:rsid w:val="0763B42D"/>
    <w:rsid w:val="07677016"/>
    <w:rsid w:val="0783F4A1"/>
    <w:rsid w:val="07A0527F"/>
    <w:rsid w:val="07C29ABE"/>
    <w:rsid w:val="07F72D6D"/>
    <w:rsid w:val="07FFE21D"/>
    <w:rsid w:val="0804C378"/>
    <w:rsid w:val="080E7B85"/>
    <w:rsid w:val="08100B92"/>
    <w:rsid w:val="082015F4"/>
    <w:rsid w:val="086F626C"/>
    <w:rsid w:val="087228E4"/>
    <w:rsid w:val="089192E0"/>
    <w:rsid w:val="08AAE469"/>
    <w:rsid w:val="08AFB6E9"/>
    <w:rsid w:val="08D68594"/>
    <w:rsid w:val="08D6BDC9"/>
    <w:rsid w:val="08F215A6"/>
    <w:rsid w:val="0910AEF5"/>
    <w:rsid w:val="0947E0C7"/>
    <w:rsid w:val="09838C3E"/>
    <w:rsid w:val="099BF34F"/>
    <w:rsid w:val="09B54958"/>
    <w:rsid w:val="09BB79C7"/>
    <w:rsid w:val="09CB3165"/>
    <w:rsid w:val="09DBBEE6"/>
    <w:rsid w:val="0A032361"/>
    <w:rsid w:val="0A1A4A69"/>
    <w:rsid w:val="0A1F7A19"/>
    <w:rsid w:val="0A266D66"/>
    <w:rsid w:val="0A30E8DC"/>
    <w:rsid w:val="0A411CF0"/>
    <w:rsid w:val="0A487489"/>
    <w:rsid w:val="0A48EA6B"/>
    <w:rsid w:val="0A4AA29D"/>
    <w:rsid w:val="0A4EC19C"/>
    <w:rsid w:val="0A4FCEC1"/>
    <w:rsid w:val="0A767B77"/>
    <w:rsid w:val="0A76EBC9"/>
    <w:rsid w:val="0A7BAE9B"/>
    <w:rsid w:val="0A7BE239"/>
    <w:rsid w:val="0A82E34D"/>
    <w:rsid w:val="0A91B2A9"/>
    <w:rsid w:val="0A996709"/>
    <w:rsid w:val="0A9FB3D9"/>
    <w:rsid w:val="0AA3CF31"/>
    <w:rsid w:val="0AAF94DE"/>
    <w:rsid w:val="0AC8F92B"/>
    <w:rsid w:val="0ADFB53F"/>
    <w:rsid w:val="0AF98EFC"/>
    <w:rsid w:val="0B4845BE"/>
    <w:rsid w:val="0B62111C"/>
    <w:rsid w:val="0B6FA850"/>
    <w:rsid w:val="0B80623F"/>
    <w:rsid w:val="0B835A50"/>
    <w:rsid w:val="0B9A61FE"/>
    <w:rsid w:val="0BC642FB"/>
    <w:rsid w:val="0BE39684"/>
    <w:rsid w:val="0C091EE0"/>
    <w:rsid w:val="0C11FD63"/>
    <w:rsid w:val="0C1FCB18"/>
    <w:rsid w:val="0C2035C9"/>
    <w:rsid w:val="0C26E88A"/>
    <w:rsid w:val="0C3F1447"/>
    <w:rsid w:val="0C639761"/>
    <w:rsid w:val="0C67F2C7"/>
    <w:rsid w:val="0C825294"/>
    <w:rsid w:val="0C8AEB2C"/>
    <w:rsid w:val="0CC05743"/>
    <w:rsid w:val="0CCB24EA"/>
    <w:rsid w:val="0D0BEDC2"/>
    <w:rsid w:val="0D113053"/>
    <w:rsid w:val="0D484F82"/>
    <w:rsid w:val="0D5B021F"/>
    <w:rsid w:val="0D5CDC66"/>
    <w:rsid w:val="0D8421A8"/>
    <w:rsid w:val="0DB2FC2E"/>
    <w:rsid w:val="0DB72DCA"/>
    <w:rsid w:val="0DDEE0EB"/>
    <w:rsid w:val="0DE3CD1A"/>
    <w:rsid w:val="0DE525A1"/>
    <w:rsid w:val="0DE54B12"/>
    <w:rsid w:val="0DF5FFE9"/>
    <w:rsid w:val="0E2546FB"/>
    <w:rsid w:val="0E2613F4"/>
    <w:rsid w:val="0E269FDD"/>
    <w:rsid w:val="0E2AE3FF"/>
    <w:rsid w:val="0E3571BF"/>
    <w:rsid w:val="0E3A8C4F"/>
    <w:rsid w:val="0E43C82B"/>
    <w:rsid w:val="0E5B1404"/>
    <w:rsid w:val="0E6094E2"/>
    <w:rsid w:val="0E705DE4"/>
    <w:rsid w:val="0E867B89"/>
    <w:rsid w:val="0E9D67BE"/>
    <w:rsid w:val="0EE1A476"/>
    <w:rsid w:val="0EE4AB9B"/>
    <w:rsid w:val="0F47C63A"/>
    <w:rsid w:val="0F5321F3"/>
    <w:rsid w:val="0F771AE2"/>
    <w:rsid w:val="0F7FC57A"/>
    <w:rsid w:val="0F8B4D32"/>
    <w:rsid w:val="0F8DA9B3"/>
    <w:rsid w:val="0F95815A"/>
    <w:rsid w:val="0F958697"/>
    <w:rsid w:val="0F97434B"/>
    <w:rsid w:val="0F99925E"/>
    <w:rsid w:val="0FA25476"/>
    <w:rsid w:val="0FAA2266"/>
    <w:rsid w:val="0FB97FAC"/>
    <w:rsid w:val="0FCA0CDF"/>
    <w:rsid w:val="0FD21E83"/>
    <w:rsid w:val="0FF7A139"/>
    <w:rsid w:val="100600BF"/>
    <w:rsid w:val="1037156C"/>
    <w:rsid w:val="105F297F"/>
    <w:rsid w:val="10657226"/>
    <w:rsid w:val="1068C814"/>
    <w:rsid w:val="106912E8"/>
    <w:rsid w:val="108FCBCD"/>
    <w:rsid w:val="10941271"/>
    <w:rsid w:val="109E90F7"/>
    <w:rsid w:val="10C86632"/>
    <w:rsid w:val="10EBE5BB"/>
    <w:rsid w:val="11100379"/>
    <w:rsid w:val="1113743E"/>
    <w:rsid w:val="11247FA1"/>
    <w:rsid w:val="1124D100"/>
    <w:rsid w:val="11290537"/>
    <w:rsid w:val="113D51A0"/>
    <w:rsid w:val="114E4DAB"/>
    <w:rsid w:val="11A6F16A"/>
    <w:rsid w:val="11AF4890"/>
    <w:rsid w:val="11AFE579"/>
    <w:rsid w:val="11B55A1C"/>
    <w:rsid w:val="11C70ADA"/>
    <w:rsid w:val="11D0B157"/>
    <w:rsid w:val="11F7BBC6"/>
    <w:rsid w:val="12092E6C"/>
    <w:rsid w:val="12231292"/>
    <w:rsid w:val="122E39BD"/>
    <w:rsid w:val="126F9BDB"/>
    <w:rsid w:val="1272C287"/>
    <w:rsid w:val="1278A61C"/>
    <w:rsid w:val="127CF8FA"/>
    <w:rsid w:val="12895988"/>
    <w:rsid w:val="129E291E"/>
    <w:rsid w:val="12A06D9E"/>
    <w:rsid w:val="12A3DDBD"/>
    <w:rsid w:val="12AD8CCF"/>
    <w:rsid w:val="12B169AF"/>
    <w:rsid w:val="12C12A5F"/>
    <w:rsid w:val="12C2DA28"/>
    <w:rsid w:val="12CB8DCD"/>
    <w:rsid w:val="12D92983"/>
    <w:rsid w:val="12E9431B"/>
    <w:rsid w:val="13141761"/>
    <w:rsid w:val="131E9B1B"/>
    <w:rsid w:val="132B3DE5"/>
    <w:rsid w:val="133041E1"/>
    <w:rsid w:val="133290B3"/>
    <w:rsid w:val="133E5816"/>
    <w:rsid w:val="13672AB5"/>
    <w:rsid w:val="136EFB5F"/>
    <w:rsid w:val="13A83697"/>
    <w:rsid w:val="13EF6DDE"/>
    <w:rsid w:val="13F2A7B3"/>
    <w:rsid w:val="13FA26CC"/>
    <w:rsid w:val="13FD149C"/>
    <w:rsid w:val="1403D883"/>
    <w:rsid w:val="140E72D4"/>
    <w:rsid w:val="140F5468"/>
    <w:rsid w:val="1442E84C"/>
    <w:rsid w:val="14441098"/>
    <w:rsid w:val="1455F37F"/>
    <w:rsid w:val="145F161E"/>
    <w:rsid w:val="146139E7"/>
    <w:rsid w:val="14E69E71"/>
    <w:rsid w:val="14EA32A2"/>
    <w:rsid w:val="14F0B8CA"/>
    <w:rsid w:val="14F82C9A"/>
    <w:rsid w:val="14FDAF13"/>
    <w:rsid w:val="150AD58A"/>
    <w:rsid w:val="151DB26D"/>
    <w:rsid w:val="1530A1B1"/>
    <w:rsid w:val="15380A85"/>
    <w:rsid w:val="154B0451"/>
    <w:rsid w:val="15698A75"/>
    <w:rsid w:val="159BAF82"/>
    <w:rsid w:val="15A462E1"/>
    <w:rsid w:val="15A71D19"/>
    <w:rsid w:val="15DCC8B3"/>
    <w:rsid w:val="15DD6AB2"/>
    <w:rsid w:val="15E04B38"/>
    <w:rsid w:val="1605B33D"/>
    <w:rsid w:val="16451077"/>
    <w:rsid w:val="1659C219"/>
    <w:rsid w:val="166683A3"/>
    <w:rsid w:val="168DB4CE"/>
    <w:rsid w:val="16B4AA61"/>
    <w:rsid w:val="16B50B35"/>
    <w:rsid w:val="16C1D110"/>
    <w:rsid w:val="16C6452F"/>
    <w:rsid w:val="16D1A9C3"/>
    <w:rsid w:val="16FDA1BC"/>
    <w:rsid w:val="17148663"/>
    <w:rsid w:val="1714D43D"/>
    <w:rsid w:val="17184EDF"/>
    <w:rsid w:val="17198B89"/>
    <w:rsid w:val="1754885A"/>
    <w:rsid w:val="175C4132"/>
    <w:rsid w:val="175D42E1"/>
    <w:rsid w:val="175F73E5"/>
    <w:rsid w:val="179BF7C4"/>
    <w:rsid w:val="179DE4C1"/>
    <w:rsid w:val="17A62B73"/>
    <w:rsid w:val="17AB4AAC"/>
    <w:rsid w:val="17BD4715"/>
    <w:rsid w:val="17D4D0EF"/>
    <w:rsid w:val="17D7FF16"/>
    <w:rsid w:val="17E10DA7"/>
    <w:rsid w:val="17F98EDF"/>
    <w:rsid w:val="182428FE"/>
    <w:rsid w:val="18273116"/>
    <w:rsid w:val="1837E639"/>
    <w:rsid w:val="18473762"/>
    <w:rsid w:val="185CDDFE"/>
    <w:rsid w:val="18736915"/>
    <w:rsid w:val="18763D6D"/>
    <w:rsid w:val="188F9D3F"/>
    <w:rsid w:val="1896F7EC"/>
    <w:rsid w:val="18A18C7E"/>
    <w:rsid w:val="18A2DBB7"/>
    <w:rsid w:val="18BBA5D5"/>
    <w:rsid w:val="18CE5F03"/>
    <w:rsid w:val="18FF118F"/>
    <w:rsid w:val="190A3BA4"/>
    <w:rsid w:val="1926F81F"/>
    <w:rsid w:val="1970FEFA"/>
    <w:rsid w:val="19718A26"/>
    <w:rsid w:val="1978A270"/>
    <w:rsid w:val="198150EA"/>
    <w:rsid w:val="199E8AA1"/>
    <w:rsid w:val="199F8ACB"/>
    <w:rsid w:val="19E4C2FF"/>
    <w:rsid w:val="19F0466D"/>
    <w:rsid w:val="19FCB903"/>
    <w:rsid w:val="1A0FA006"/>
    <w:rsid w:val="1A24F7BB"/>
    <w:rsid w:val="1A2BFC41"/>
    <w:rsid w:val="1A337B7B"/>
    <w:rsid w:val="1A80BD79"/>
    <w:rsid w:val="1A82DCBE"/>
    <w:rsid w:val="1A8F0D10"/>
    <w:rsid w:val="1AA8E4FA"/>
    <w:rsid w:val="1AD99417"/>
    <w:rsid w:val="1AF515FD"/>
    <w:rsid w:val="1AF7694A"/>
    <w:rsid w:val="1B05E25D"/>
    <w:rsid w:val="1B1975D4"/>
    <w:rsid w:val="1B1B1397"/>
    <w:rsid w:val="1B39F519"/>
    <w:rsid w:val="1B3B9FEB"/>
    <w:rsid w:val="1B4171BC"/>
    <w:rsid w:val="1B44D100"/>
    <w:rsid w:val="1B5C98B6"/>
    <w:rsid w:val="1B660989"/>
    <w:rsid w:val="1B6B13D1"/>
    <w:rsid w:val="1B75AF23"/>
    <w:rsid w:val="1B8D571A"/>
    <w:rsid w:val="1BCCA3C9"/>
    <w:rsid w:val="1BEF59EE"/>
    <w:rsid w:val="1BF42A60"/>
    <w:rsid w:val="1BFAF72F"/>
    <w:rsid w:val="1C0C501A"/>
    <w:rsid w:val="1C12D91A"/>
    <w:rsid w:val="1C1FA5A3"/>
    <w:rsid w:val="1C317ADA"/>
    <w:rsid w:val="1C34E528"/>
    <w:rsid w:val="1C3AE495"/>
    <w:rsid w:val="1C3FFDFB"/>
    <w:rsid w:val="1C480C97"/>
    <w:rsid w:val="1C5C6299"/>
    <w:rsid w:val="1C93FD68"/>
    <w:rsid w:val="1C9AC020"/>
    <w:rsid w:val="1C9EA2D4"/>
    <w:rsid w:val="1CD293F5"/>
    <w:rsid w:val="1CF1A20F"/>
    <w:rsid w:val="1D0C8FFD"/>
    <w:rsid w:val="1D0D4FB5"/>
    <w:rsid w:val="1D19C734"/>
    <w:rsid w:val="1D41EFEF"/>
    <w:rsid w:val="1D52A523"/>
    <w:rsid w:val="1D70E59F"/>
    <w:rsid w:val="1DC581BF"/>
    <w:rsid w:val="1DE164A6"/>
    <w:rsid w:val="1DFB3393"/>
    <w:rsid w:val="1E06AEE5"/>
    <w:rsid w:val="1E3028EC"/>
    <w:rsid w:val="1E3443B7"/>
    <w:rsid w:val="1E6F2121"/>
    <w:rsid w:val="1E915217"/>
    <w:rsid w:val="1E960DD7"/>
    <w:rsid w:val="1E9EA5FC"/>
    <w:rsid w:val="1F5E9739"/>
    <w:rsid w:val="1F6646D5"/>
    <w:rsid w:val="1F7328FC"/>
    <w:rsid w:val="1F7E8A68"/>
    <w:rsid w:val="1F925356"/>
    <w:rsid w:val="1F92F753"/>
    <w:rsid w:val="1FA3B8EB"/>
    <w:rsid w:val="1FA5B72D"/>
    <w:rsid w:val="1FC9BF0B"/>
    <w:rsid w:val="1FD7BEB3"/>
    <w:rsid w:val="1FE0CD84"/>
    <w:rsid w:val="1FF2C091"/>
    <w:rsid w:val="202A5BC6"/>
    <w:rsid w:val="20492A20"/>
    <w:rsid w:val="20585BA1"/>
    <w:rsid w:val="206ED25E"/>
    <w:rsid w:val="206F0085"/>
    <w:rsid w:val="207F52FB"/>
    <w:rsid w:val="2088F5B0"/>
    <w:rsid w:val="2098A1DE"/>
    <w:rsid w:val="209D7071"/>
    <w:rsid w:val="20B7F124"/>
    <w:rsid w:val="20C34DA2"/>
    <w:rsid w:val="20D52800"/>
    <w:rsid w:val="20DABC24"/>
    <w:rsid w:val="20E513BB"/>
    <w:rsid w:val="20E9220F"/>
    <w:rsid w:val="20EE41BB"/>
    <w:rsid w:val="20F6B417"/>
    <w:rsid w:val="20F937B3"/>
    <w:rsid w:val="210FBD49"/>
    <w:rsid w:val="21136332"/>
    <w:rsid w:val="2128B233"/>
    <w:rsid w:val="215A1BDD"/>
    <w:rsid w:val="21A61602"/>
    <w:rsid w:val="21BD37F6"/>
    <w:rsid w:val="21F584E2"/>
    <w:rsid w:val="2204A27E"/>
    <w:rsid w:val="221BB3EF"/>
    <w:rsid w:val="22262EAC"/>
    <w:rsid w:val="223907C2"/>
    <w:rsid w:val="223E453B"/>
    <w:rsid w:val="2258C1DC"/>
    <w:rsid w:val="22652043"/>
    <w:rsid w:val="2283D0B1"/>
    <w:rsid w:val="228411D7"/>
    <w:rsid w:val="229127E1"/>
    <w:rsid w:val="22931D68"/>
    <w:rsid w:val="22A71D11"/>
    <w:rsid w:val="22AEEE9C"/>
    <w:rsid w:val="22E05E4A"/>
    <w:rsid w:val="22E89382"/>
    <w:rsid w:val="23002BB7"/>
    <w:rsid w:val="230156F9"/>
    <w:rsid w:val="230376F5"/>
    <w:rsid w:val="230C4BEC"/>
    <w:rsid w:val="230F41E3"/>
    <w:rsid w:val="2319A000"/>
    <w:rsid w:val="231DEB37"/>
    <w:rsid w:val="232EBEBA"/>
    <w:rsid w:val="232F70C8"/>
    <w:rsid w:val="2346CD20"/>
    <w:rsid w:val="23632345"/>
    <w:rsid w:val="2363833F"/>
    <w:rsid w:val="239927BA"/>
    <w:rsid w:val="23A29C70"/>
    <w:rsid w:val="23AE2C43"/>
    <w:rsid w:val="23B1F429"/>
    <w:rsid w:val="23D42145"/>
    <w:rsid w:val="23E83C43"/>
    <w:rsid w:val="23F6F036"/>
    <w:rsid w:val="23F833DC"/>
    <w:rsid w:val="24257E47"/>
    <w:rsid w:val="243462C3"/>
    <w:rsid w:val="2438180A"/>
    <w:rsid w:val="2460ED6C"/>
    <w:rsid w:val="24648616"/>
    <w:rsid w:val="2466771A"/>
    <w:rsid w:val="2472F65B"/>
    <w:rsid w:val="24732292"/>
    <w:rsid w:val="247B3B81"/>
    <w:rsid w:val="24899D60"/>
    <w:rsid w:val="24A1F798"/>
    <w:rsid w:val="24B2A42E"/>
    <w:rsid w:val="24CBD999"/>
    <w:rsid w:val="24F56351"/>
    <w:rsid w:val="24F695CE"/>
    <w:rsid w:val="24FCF478"/>
    <w:rsid w:val="2506F78C"/>
    <w:rsid w:val="25079A52"/>
    <w:rsid w:val="2514743A"/>
    <w:rsid w:val="252F8CAC"/>
    <w:rsid w:val="25618FEC"/>
    <w:rsid w:val="25689834"/>
    <w:rsid w:val="257F6BE5"/>
    <w:rsid w:val="25A63332"/>
    <w:rsid w:val="25ABD48A"/>
    <w:rsid w:val="25C4A4AD"/>
    <w:rsid w:val="25CB4611"/>
    <w:rsid w:val="25CD64C5"/>
    <w:rsid w:val="25E090EF"/>
    <w:rsid w:val="25EABCAD"/>
    <w:rsid w:val="260AD630"/>
    <w:rsid w:val="262A916D"/>
    <w:rsid w:val="2635DC14"/>
    <w:rsid w:val="26425D23"/>
    <w:rsid w:val="2650DE0D"/>
    <w:rsid w:val="265F8C67"/>
    <w:rsid w:val="269988EB"/>
    <w:rsid w:val="26A042CE"/>
    <w:rsid w:val="26A5CAC1"/>
    <w:rsid w:val="26ADC39C"/>
    <w:rsid w:val="26B1EADC"/>
    <w:rsid w:val="26EC7F51"/>
    <w:rsid w:val="26F2EA71"/>
    <w:rsid w:val="26F6EA8E"/>
    <w:rsid w:val="26FF3629"/>
    <w:rsid w:val="2700E5E9"/>
    <w:rsid w:val="27157B36"/>
    <w:rsid w:val="2718CB5F"/>
    <w:rsid w:val="272BD95C"/>
    <w:rsid w:val="272FF01A"/>
    <w:rsid w:val="273D511D"/>
    <w:rsid w:val="27436BA9"/>
    <w:rsid w:val="2746C87C"/>
    <w:rsid w:val="2755F080"/>
    <w:rsid w:val="27598CF0"/>
    <w:rsid w:val="27714615"/>
    <w:rsid w:val="2773675B"/>
    <w:rsid w:val="277DED23"/>
    <w:rsid w:val="278707B1"/>
    <w:rsid w:val="2797C637"/>
    <w:rsid w:val="27B0E2B5"/>
    <w:rsid w:val="27BB4094"/>
    <w:rsid w:val="27D30053"/>
    <w:rsid w:val="27DB7939"/>
    <w:rsid w:val="2806539B"/>
    <w:rsid w:val="28293DF5"/>
    <w:rsid w:val="28362E14"/>
    <w:rsid w:val="284344EC"/>
    <w:rsid w:val="2844EB00"/>
    <w:rsid w:val="285A5B45"/>
    <w:rsid w:val="286B5C2D"/>
    <w:rsid w:val="28713ECF"/>
    <w:rsid w:val="2899A8CB"/>
    <w:rsid w:val="28A16D3E"/>
    <w:rsid w:val="28C57473"/>
    <w:rsid w:val="28CF05B3"/>
    <w:rsid w:val="28E5609E"/>
    <w:rsid w:val="28F601B5"/>
    <w:rsid w:val="2951DCEE"/>
    <w:rsid w:val="295B0F07"/>
    <w:rsid w:val="295C03C0"/>
    <w:rsid w:val="296A047A"/>
    <w:rsid w:val="2972EEA7"/>
    <w:rsid w:val="2980794C"/>
    <w:rsid w:val="29836858"/>
    <w:rsid w:val="29884391"/>
    <w:rsid w:val="298BFF05"/>
    <w:rsid w:val="298E1163"/>
    <w:rsid w:val="299372FD"/>
    <w:rsid w:val="29943337"/>
    <w:rsid w:val="299CB027"/>
    <w:rsid w:val="29AB80A5"/>
    <w:rsid w:val="29B585C3"/>
    <w:rsid w:val="29C4BABE"/>
    <w:rsid w:val="29DF50DD"/>
    <w:rsid w:val="29E16093"/>
    <w:rsid w:val="2A08D45F"/>
    <w:rsid w:val="2A0DD27D"/>
    <w:rsid w:val="2A2B4D2E"/>
    <w:rsid w:val="2A2BC033"/>
    <w:rsid w:val="2A3324DD"/>
    <w:rsid w:val="2A3584CE"/>
    <w:rsid w:val="2A3840E5"/>
    <w:rsid w:val="2A421BA2"/>
    <w:rsid w:val="2A706EFC"/>
    <w:rsid w:val="2A75C9E0"/>
    <w:rsid w:val="2A84F187"/>
    <w:rsid w:val="2A8D4342"/>
    <w:rsid w:val="2A953880"/>
    <w:rsid w:val="2AA8728E"/>
    <w:rsid w:val="2ABFF8CE"/>
    <w:rsid w:val="2ACFBEF3"/>
    <w:rsid w:val="2AD01493"/>
    <w:rsid w:val="2AE068B6"/>
    <w:rsid w:val="2AF37500"/>
    <w:rsid w:val="2B35C8BF"/>
    <w:rsid w:val="2B3C4C02"/>
    <w:rsid w:val="2B5D5533"/>
    <w:rsid w:val="2B5FF98A"/>
    <w:rsid w:val="2B606353"/>
    <w:rsid w:val="2B78BDA7"/>
    <w:rsid w:val="2B7CB2E7"/>
    <w:rsid w:val="2B81B048"/>
    <w:rsid w:val="2B8973B3"/>
    <w:rsid w:val="2B9C8EC3"/>
    <w:rsid w:val="2BDC5C55"/>
    <w:rsid w:val="2C18489E"/>
    <w:rsid w:val="2C1B85A9"/>
    <w:rsid w:val="2C216C8E"/>
    <w:rsid w:val="2C3B0E48"/>
    <w:rsid w:val="2C44F570"/>
    <w:rsid w:val="2C490AF3"/>
    <w:rsid w:val="2C56F5CA"/>
    <w:rsid w:val="2C6326D1"/>
    <w:rsid w:val="2C662246"/>
    <w:rsid w:val="2C6F4BF6"/>
    <w:rsid w:val="2C969649"/>
    <w:rsid w:val="2CAC3E1C"/>
    <w:rsid w:val="2CDEE678"/>
    <w:rsid w:val="2CE7BE75"/>
    <w:rsid w:val="2CEE32B2"/>
    <w:rsid w:val="2D303888"/>
    <w:rsid w:val="2D3EC53E"/>
    <w:rsid w:val="2D5E5794"/>
    <w:rsid w:val="2D75733F"/>
    <w:rsid w:val="2D906753"/>
    <w:rsid w:val="2DC42BD1"/>
    <w:rsid w:val="2DC5DE64"/>
    <w:rsid w:val="2DD223E4"/>
    <w:rsid w:val="2DD49A17"/>
    <w:rsid w:val="2DD538EC"/>
    <w:rsid w:val="2DD8CD63"/>
    <w:rsid w:val="2DDF4A09"/>
    <w:rsid w:val="2DF6B198"/>
    <w:rsid w:val="2DFE4457"/>
    <w:rsid w:val="2E117801"/>
    <w:rsid w:val="2E2CEBE3"/>
    <w:rsid w:val="2E2F61CD"/>
    <w:rsid w:val="2E7D65DC"/>
    <w:rsid w:val="2E8584F2"/>
    <w:rsid w:val="2E9C2873"/>
    <w:rsid w:val="2EA145A8"/>
    <w:rsid w:val="2EA4D687"/>
    <w:rsid w:val="2EA9E595"/>
    <w:rsid w:val="2EADB738"/>
    <w:rsid w:val="2EBB9351"/>
    <w:rsid w:val="2EBE3049"/>
    <w:rsid w:val="2ED254EA"/>
    <w:rsid w:val="2EF21F49"/>
    <w:rsid w:val="2EFB9B85"/>
    <w:rsid w:val="2F0043D4"/>
    <w:rsid w:val="2F058425"/>
    <w:rsid w:val="2F2FD6CA"/>
    <w:rsid w:val="2F6D5E32"/>
    <w:rsid w:val="2F710DF2"/>
    <w:rsid w:val="2F9CA79E"/>
    <w:rsid w:val="2FA26EB9"/>
    <w:rsid w:val="2FCE45D4"/>
    <w:rsid w:val="2FD0E6F3"/>
    <w:rsid w:val="2FE5A8BC"/>
    <w:rsid w:val="2FEC50CA"/>
    <w:rsid w:val="30118F1E"/>
    <w:rsid w:val="30493688"/>
    <w:rsid w:val="304DE178"/>
    <w:rsid w:val="30554518"/>
    <w:rsid w:val="3066F480"/>
    <w:rsid w:val="306B84A9"/>
    <w:rsid w:val="30A51B93"/>
    <w:rsid w:val="30A7BF75"/>
    <w:rsid w:val="30C68CD6"/>
    <w:rsid w:val="30C9B564"/>
    <w:rsid w:val="30D9CA38"/>
    <w:rsid w:val="30E99D21"/>
    <w:rsid w:val="30F8587A"/>
    <w:rsid w:val="31042034"/>
    <w:rsid w:val="3111AD09"/>
    <w:rsid w:val="311CA437"/>
    <w:rsid w:val="313A3AE8"/>
    <w:rsid w:val="31B45FBF"/>
    <w:rsid w:val="31B614DA"/>
    <w:rsid w:val="31D415DF"/>
    <w:rsid w:val="31EB00D3"/>
    <w:rsid w:val="31F701EF"/>
    <w:rsid w:val="31FB74B2"/>
    <w:rsid w:val="320BDC1C"/>
    <w:rsid w:val="320F71DA"/>
    <w:rsid w:val="3226ED83"/>
    <w:rsid w:val="32591280"/>
    <w:rsid w:val="3260E2F5"/>
    <w:rsid w:val="327D0D6C"/>
    <w:rsid w:val="32876C71"/>
    <w:rsid w:val="329AD61A"/>
    <w:rsid w:val="32A3B6AA"/>
    <w:rsid w:val="32AC6EC6"/>
    <w:rsid w:val="32C80177"/>
    <w:rsid w:val="32D175DC"/>
    <w:rsid w:val="32D48181"/>
    <w:rsid w:val="3329FAE5"/>
    <w:rsid w:val="33320850"/>
    <w:rsid w:val="3333C9BC"/>
    <w:rsid w:val="33364EAE"/>
    <w:rsid w:val="335D556A"/>
    <w:rsid w:val="337D604D"/>
    <w:rsid w:val="338F664B"/>
    <w:rsid w:val="33A01F2F"/>
    <w:rsid w:val="33AB3946"/>
    <w:rsid w:val="33CF1289"/>
    <w:rsid w:val="33DEB689"/>
    <w:rsid w:val="33EAE6EB"/>
    <w:rsid w:val="33FAD927"/>
    <w:rsid w:val="3430C9FA"/>
    <w:rsid w:val="344BBE3F"/>
    <w:rsid w:val="3468841A"/>
    <w:rsid w:val="346E93FE"/>
    <w:rsid w:val="346EDCB5"/>
    <w:rsid w:val="347D2E5C"/>
    <w:rsid w:val="34A13434"/>
    <w:rsid w:val="34BBEAE6"/>
    <w:rsid w:val="34C32242"/>
    <w:rsid w:val="34CBEC11"/>
    <w:rsid w:val="353BAF72"/>
    <w:rsid w:val="3541AE33"/>
    <w:rsid w:val="35634E9C"/>
    <w:rsid w:val="356A2079"/>
    <w:rsid w:val="35752D0A"/>
    <w:rsid w:val="35801D72"/>
    <w:rsid w:val="358629A0"/>
    <w:rsid w:val="35A2EF2B"/>
    <w:rsid w:val="35A88227"/>
    <w:rsid w:val="35B8E665"/>
    <w:rsid w:val="35BF3A40"/>
    <w:rsid w:val="3616AD2F"/>
    <w:rsid w:val="36331CE8"/>
    <w:rsid w:val="363BDBE0"/>
    <w:rsid w:val="3668DE75"/>
    <w:rsid w:val="36758C20"/>
    <w:rsid w:val="367CEA3F"/>
    <w:rsid w:val="3695A478"/>
    <w:rsid w:val="36ABBB68"/>
    <w:rsid w:val="36BD9670"/>
    <w:rsid w:val="36D52BD9"/>
    <w:rsid w:val="36D96F04"/>
    <w:rsid w:val="36FFB01B"/>
    <w:rsid w:val="37014499"/>
    <w:rsid w:val="370476DA"/>
    <w:rsid w:val="373C0AD6"/>
    <w:rsid w:val="37412F0F"/>
    <w:rsid w:val="375666EE"/>
    <w:rsid w:val="37850CC6"/>
    <w:rsid w:val="37BBE78C"/>
    <w:rsid w:val="37CB416A"/>
    <w:rsid w:val="37D98141"/>
    <w:rsid w:val="37DE0338"/>
    <w:rsid w:val="38073BF9"/>
    <w:rsid w:val="381B4ACB"/>
    <w:rsid w:val="3830C4A4"/>
    <w:rsid w:val="3830CF4B"/>
    <w:rsid w:val="38317C0D"/>
    <w:rsid w:val="3838351B"/>
    <w:rsid w:val="38B21455"/>
    <w:rsid w:val="38E21F63"/>
    <w:rsid w:val="38FBB3DC"/>
    <w:rsid w:val="392AF071"/>
    <w:rsid w:val="3931AEC7"/>
    <w:rsid w:val="394093C2"/>
    <w:rsid w:val="395656C0"/>
    <w:rsid w:val="397773D5"/>
    <w:rsid w:val="399D80FE"/>
    <w:rsid w:val="39AD0CA1"/>
    <w:rsid w:val="39BFF891"/>
    <w:rsid w:val="39C053E5"/>
    <w:rsid w:val="39C7E578"/>
    <w:rsid w:val="39CB6F3D"/>
    <w:rsid w:val="39E39011"/>
    <w:rsid w:val="3A1EC122"/>
    <w:rsid w:val="3A21129D"/>
    <w:rsid w:val="3A23760B"/>
    <w:rsid w:val="3A4FA7E6"/>
    <w:rsid w:val="3A540FFB"/>
    <w:rsid w:val="3A567B23"/>
    <w:rsid w:val="3A5E3714"/>
    <w:rsid w:val="3A93B807"/>
    <w:rsid w:val="3AAA8F22"/>
    <w:rsid w:val="3ABE46E1"/>
    <w:rsid w:val="3B029ECA"/>
    <w:rsid w:val="3B4B9FD1"/>
    <w:rsid w:val="3B9A5521"/>
    <w:rsid w:val="3BA05998"/>
    <w:rsid w:val="3BB985C2"/>
    <w:rsid w:val="3BBE363E"/>
    <w:rsid w:val="3BCE8E89"/>
    <w:rsid w:val="3BE2E5D3"/>
    <w:rsid w:val="3BEA6DF2"/>
    <w:rsid w:val="3BF9E5FE"/>
    <w:rsid w:val="3BFED0F2"/>
    <w:rsid w:val="3C188850"/>
    <w:rsid w:val="3C1CB9B9"/>
    <w:rsid w:val="3C2C2593"/>
    <w:rsid w:val="3C37449E"/>
    <w:rsid w:val="3C420F9B"/>
    <w:rsid w:val="3C46E3B3"/>
    <w:rsid w:val="3C4E00C7"/>
    <w:rsid w:val="3C76B3C8"/>
    <w:rsid w:val="3C7824CB"/>
    <w:rsid w:val="3CB9E661"/>
    <w:rsid w:val="3D0FB2CC"/>
    <w:rsid w:val="3D1B40DE"/>
    <w:rsid w:val="3D1C67D1"/>
    <w:rsid w:val="3D5C7D95"/>
    <w:rsid w:val="3D8BAFE7"/>
    <w:rsid w:val="3D9CD90D"/>
    <w:rsid w:val="3DAEE209"/>
    <w:rsid w:val="3DC52F46"/>
    <w:rsid w:val="3DCC98CB"/>
    <w:rsid w:val="3DD11269"/>
    <w:rsid w:val="3DF70416"/>
    <w:rsid w:val="3E02AFBA"/>
    <w:rsid w:val="3E127E21"/>
    <w:rsid w:val="3E224E13"/>
    <w:rsid w:val="3E28E3DA"/>
    <w:rsid w:val="3E653C00"/>
    <w:rsid w:val="3E6E2080"/>
    <w:rsid w:val="3E8B63E2"/>
    <w:rsid w:val="3EA41D4E"/>
    <w:rsid w:val="3EB2B087"/>
    <w:rsid w:val="3EC552FB"/>
    <w:rsid w:val="3EC832C5"/>
    <w:rsid w:val="3ED86DAF"/>
    <w:rsid w:val="3EEEBABC"/>
    <w:rsid w:val="3EF1B35E"/>
    <w:rsid w:val="3F041689"/>
    <w:rsid w:val="3F093CE2"/>
    <w:rsid w:val="3F27C83A"/>
    <w:rsid w:val="3F467372"/>
    <w:rsid w:val="3F6D8883"/>
    <w:rsid w:val="3F901356"/>
    <w:rsid w:val="3F945E7F"/>
    <w:rsid w:val="3F9DEBD8"/>
    <w:rsid w:val="3FA28134"/>
    <w:rsid w:val="3FB5EA9D"/>
    <w:rsid w:val="3FBADEB5"/>
    <w:rsid w:val="3FC2F7BF"/>
    <w:rsid w:val="3FCAC405"/>
    <w:rsid w:val="3FDD76E1"/>
    <w:rsid w:val="3FF371B9"/>
    <w:rsid w:val="3FF54A2F"/>
    <w:rsid w:val="4010796E"/>
    <w:rsid w:val="4047BED8"/>
    <w:rsid w:val="406FC338"/>
    <w:rsid w:val="40922831"/>
    <w:rsid w:val="40992B0B"/>
    <w:rsid w:val="4099CEBF"/>
    <w:rsid w:val="409F8D4B"/>
    <w:rsid w:val="40A4EC2B"/>
    <w:rsid w:val="40ACBBAE"/>
    <w:rsid w:val="40CF79F8"/>
    <w:rsid w:val="40D3E306"/>
    <w:rsid w:val="40E33BD5"/>
    <w:rsid w:val="411C72F4"/>
    <w:rsid w:val="41246BB2"/>
    <w:rsid w:val="413F4F01"/>
    <w:rsid w:val="4171F14D"/>
    <w:rsid w:val="418BC91A"/>
    <w:rsid w:val="418F9094"/>
    <w:rsid w:val="41AE2F8B"/>
    <w:rsid w:val="41C0A2E9"/>
    <w:rsid w:val="41D87C51"/>
    <w:rsid w:val="41DEE320"/>
    <w:rsid w:val="420FD6F3"/>
    <w:rsid w:val="42156451"/>
    <w:rsid w:val="421E5CA3"/>
    <w:rsid w:val="42245D10"/>
    <w:rsid w:val="422A5D7C"/>
    <w:rsid w:val="4235FE6A"/>
    <w:rsid w:val="4263D079"/>
    <w:rsid w:val="42859EAE"/>
    <w:rsid w:val="428F220A"/>
    <w:rsid w:val="42962592"/>
    <w:rsid w:val="42AC858D"/>
    <w:rsid w:val="42DEC2E4"/>
    <w:rsid w:val="42DFCCA8"/>
    <w:rsid w:val="430A17AC"/>
    <w:rsid w:val="43761C27"/>
    <w:rsid w:val="4381469B"/>
    <w:rsid w:val="4393B3B1"/>
    <w:rsid w:val="43991D41"/>
    <w:rsid w:val="439AA67D"/>
    <w:rsid w:val="439ECCFC"/>
    <w:rsid w:val="43B3E44E"/>
    <w:rsid w:val="43B52B02"/>
    <w:rsid w:val="43BA75E5"/>
    <w:rsid w:val="43D3F3BA"/>
    <w:rsid w:val="43EB789E"/>
    <w:rsid w:val="43F81537"/>
    <w:rsid w:val="440F8A8A"/>
    <w:rsid w:val="44219E04"/>
    <w:rsid w:val="442D0396"/>
    <w:rsid w:val="4445F170"/>
    <w:rsid w:val="445D9A94"/>
    <w:rsid w:val="446024E7"/>
    <w:rsid w:val="446597C8"/>
    <w:rsid w:val="446C3B1B"/>
    <w:rsid w:val="447CFBBE"/>
    <w:rsid w:val="44B4A528"/>
    <w:rsid w:val="44E8633B"/>
    <w:rsid w:val="44F12397"/>
    <w:rsid w:val="44FA97A0"/>
    <w:rsid w:val="4504100F"/>
    <w:rsid w:val="450D5031"/>
    <w:rsid w:val="450DC144"/>
    <w:rsid w:val="4518BE56"/>
    <w:rsid w:val="451F9F30"/>
    <w:rsid w:val="454F3D11"/>
    <w:rsid w:val="4555232D"/>
    <w:rsid w:val="457010E8"/>
    <w:rsid w:val="4591C913"/>
    <w:rsid w:val="45953698"/>
    <w:rsid w:val="45A71637"/>
    <w:rsid w:val="45AE3603"/>
    <w:rsid w:val="460241D0"/>
    <w:rsid w:val="460ACC4E"/>
    <w:rsid w:val="46311662"/>
    <w:rsid w:val="464D1FF4"/>
    <w:rsid w:val="46785212"/>
    <w:rsid w:val="467BB92D"/>
    <w:rsid w:val="4686887B"/>
    <w:rsid w:val="468F021C"/>
    <w:rsid w:val="469FD4D4"/>
    <w:rsid w:val="46A6D56D"/>
    <w:rsid w:val="46E264C2"/>
    <w:rsid w:val="46ED55F7"/>
    <w:rsid w:val="46F66748"/>
    <w:rsid w:val="470AE137"/>
    <w:rsid w:val="476B75A3"/>
    <w:rsid w:val="478D828F"/>
    <w:rsid w:val="4795E001"/>
    <w:rsid w:val="47A06851"/>
    <w:rsid w:val="47A4CB28"/>
    <w:rsid w:val="47C8FAD6"/>
    <w:rsid w:val="47CD0373"/>
    <w:rsid w:val="47F0EFEE"/>
    <w:rsid w:val="47F4647F"/>
    <w:rsid w:val="47FA213C"/>
    <w:rsid w:val="47FA248B"/>
    <w:rsid w:val="47FA2CF6"/>
    <w:rsid w:val="48111615"/>
    <w:rsid w:val="482F3642"/>
    <w:rsid w:val="48378E2E"/>
    <w:rsid w:val="483D36FC"/>
    <w:rsid w:val="484CD3B8"/>
    <w:rsid w:val="48537101"/>
    <w:rsid w:val="48806E32"/>
    <w:rsid w:val="48AACDC7"/>
    <w:rsid w:val="48AEC041"/>
    <w:rsid w:val="48B032F2"/>
    <w:rsid w:val="48BCD394"/>
    <w:rsid w:val="48D1EB74"/>
    <w:rsid w:val="48D5C593"/>
    <w:rsid w:val="48DFF734"/>
    <w:rsid w:val="48E24465"/>
    <w:rsid w:val="48FD8F1B"/>
    <w:rsid w:val="4905F997"/>
    <w:rsid w:val="492FBA9A"/>
    <w:rsid w:val="493639D9"/>
    <w:rsid w:val="494BFE06"/>
    <w:rsid w:val="495870E7"/>
    <w:rsid w:val="495D168D"/>
    <w:rsid w:val="49762029"/>
    <w:rsid w:val="499D7099"/>
    <w:rsid w:val="49C1FAA6"/>
    <w:rsid w:val="49F481CC"/>
    <w:rsid w:val="4A2EE61B"/>
    <w:rsid w:val="4A389B81"/>
    <w:rsid w:val="4A53990D"/>
    <w:rsid w:val="4A61361B"/>
    <w:rsid w:val="4A67AD9A"/>
    <w:rsid w:val="4A8BD645"/>
    <w:rsid w:val="4A8DA762"/>
    <w:rsid w:val="4AC4F619"/>
    <w:rsid w:val="4AC8CCED"/>
    <w:rsid w:val="4ADE23E1"/>
    <w:rsid w:val="4B173B5B"/>
    <w:rsid w:val="4B18E76A"/>
    <w:rsid w:val="4B1FFEAE"/>
    <w:rsid w:val="4B2361DB"/>
    <w:rsid w:val="4B3A2300"/>
    <w:rsid w:val="4B42FC24"/>
    <w:rsid w:val="4B5D6AF7"/>
    <w:rsid w:val="4B6CF697"/>
    <w:rsid w:val="4B81A202"/>
    <w:rsid w:val="4B8DD929"/>
    <w:rsid w:val="4B931CE2"/>
    <w:rsid w:val="4B97A783"/>
    <w:rsid w:val="4B99D031"/>
    <w:rsid w:val="4B9A1460"/>
    <w:rsid w:val="4BB38C1D"/>
    <w:rsid w:val="4BBCBEA7"/>
    <w:rsid w:val="4BBD191E"/>
    <w:rsid w:val="4BC55592"/>
    <w:rsid w:val="4BCD2D9E"/>
    <w:rsid w:val="4BEB1355"/>
    <w:rsid w:val="4C00CD0A"/>
    <w:rsid w:val="4C0F6F24"/>
    <w:rsid w:val="4C2541A8"/>
    <w:rsid w:val="4C28847C"/>
    <w:rsid w:val="4C34962E"/>
    <w:rsid w:val="4C3C4760"/>
    <w:rsid w:val="4C71EEE9"/>
    <w:rsid w:val="4C820F26"/>
    <w:rsid w:val="4C9A2AE9"/>
    <w:rsid w:val="4CABFB7D"/>
    <w:rsid w:val="4CB3EDFD"/>
    <w:rsid w:val="4CB4A1AE"/>
    <w:rsid w:val="4CC50862"/>
    <w:rsid w:val="4CCD70C3"/>
    <w:rsid w:val="4CCEA42F"/>
    <w:rsid w:val="4CD34922"/>
    <w:rsid w:val="4D457F5E"/>
    <w:rsid w:val="4D809F17"/>
    <w:rsid w:val="4D894064"/>
    <w:rsid w:val="4D8FB972"/>
    <w:rsid w:val="4D9FC4D4"/>
    <w:rsid w:val="4DAA1836"/>
    <w:rsid w:val="4DCEC753"/>
    <w:rsid w:val="4DDC8496"/>
    <w:rsid w:val="4E031807"/>
    <w:rsid w:val="4E23E9EA"/>
    <w:rsid w:val="4E2965CF"/>
    <w:rsid w:val="4E4E778C"/>
    <w:rsid w:val="4E8B7034"/>
    <w:rsid w:val="4E8E03F1"/>
    <w:rsid w:val="4E90A9E7"/>
    <w:rsid w:val="4E936C70"/>
    <w:rsid w:val="4E9752B7"/>
    <w:rsid w:val="4EB1E4AC"/>
    <w:rsid w:val="4EBC8C91"/>
    <w:rsid w:val="4EBDA343"/>
    <w:rsid w:val="4EBDD094"/>
    <w:rsid w:val="4EC4D745"/>
    <w:rsid w:val="4EDF4663"/>
    <w:rsid w:val="4EEB392B"/>
    <w:rsid w:val="4F0114F4"/>
    <w:rsid w:val="4F205289"/>
    <w:rsid w:val="4F227EFC"/>
    <w:rsid w:val="4F2DFDCF"/>
    <w:rsid w:val="4F45C7D2"/>
    <w:rsid w:val="4F4AC38F"/>
    <w:rsid w:val="4F4E15D1"/>
    <w:rsid w:val="4F801884"/>
    <w:rsid w:val="4F8754A4"/>
    <w:rsid w:val="4F918D9F"/>
    <w:rsid w:val="4FAD1A33"/>
    <w:rsid w:val="4FBDB84E"/>
    <w:rsid w:val="4FD00F9F"/>
    <w:rsid w:val="4FD859D6"/>
    <w:rsid w:val="4FDE7D97"/>
    <w:rsid w:val="4FE13E17"/>
    <w:rsid w:val="4FFC912F"/>
    <w:rsid w:val="5004E7C3"/>
    <w:rsid w:val="500AE056"/>
    <w:rsid w:val="50178D4B"/>
    <w:rsid w:val="503BD7DD"/>
    <w:rsid w:val="5045B981"/>
    <w:rsid w:val="504685B5"/>
    <w:rsid w:val="50538F44"/>
    <w:rsid w:val="50592BD7"/>
    <w:rsid w:val="505D79EA"/>
    <w:rsid w:val="507126D0"/>
    <w:rsid w:val="5076AB93"/>
    <w:rsid w:val="509F34AA"/>
    <w:rsid w:val="50B3CCB2"/>
    <w:rsid w:val="50B55CF4"/>
    <w:rsid w:val="50C0A27D"/>
    <w:rsid w:val="50E94F38"/>
    <w:rsid w:val="50E9EBAE"/>
    <w:rsid w:val="50FE3BB8"/>
    <w:rsid w:val="510CFF31"/>
    <w:rsid w:val="512D8BC7"/>
    <w:rsid w:val="512DEA04"/>
    <w:rsid w:val="513808F0"/>
    <w:rsid w:val="513E9BAE"/>
    <w:rsid w:val="5151C4DA"/>
    <w:rsid w:val="51854E22"/>
    <w:rsid w:val="51983C93"/>
    <w:rsid w:val="519AEDCC"/>
    <w:rsid w:val="51A0FF4C"/>
    <w:rsid w:val="51B6BAC4"/>
    <w:rsid w:val="51D344AF"/>
    <w:rsid w:val="51EFCE5C"/>
    <w:rsid w:val="5207414F"/>
    <w:rsid w:val="521D8164"/>
    <w:rsid w:val="522CFD34"/>
    <w:rsid w:val="523A5015"/>
    <w:rsid w:val="523EB8C2"/>
    <w:rsid w:val="525174BE"/>
    <w:rsid w:val="52549207"/>
    <w:rsid w:val="525B7E6B"/>
    <w:rsid w:val="5263F749"/>
    <w:rsid w:val="526CA57C"/>
    <w:rsid w:val="52AC1E01"/>
    <w:rsid w:val="52B15B15"/>
    <w:rsid w:val="52D2DE1A"/>
    <w:rsid w:val="5300C51F"/>
    <w:rsid w:val="5325D29A"/>
    <w:rsid w:val="533F1581"/>
    <w:rsid w:val="53493C0A"/>
    <w:rsid w:val="535E794B"/>
    <w:rsid w:val="53B39AC0"/>
    <w:rsid w:val="53BA2636"/>
    <w:rsid w:val="53BC16AC"/>
    <w:rsid w:val="53E70365"/>
    <w:rsid w:val="53F7C3DF"/>
    <w:rsid w:val="5408805A"/>
    <w:rsid w:val="540EBA45"/>
    <w:rsid w:val="5419E019"/>
    <w:rsid w:val="543F7E03"/>
    <w:rsid w:val="546034DF"/>
    <w:rsid w:val="547A60A5"/>
    <w:rsid w:val="54841E24"/>
    <w:rsid w:val="5489DA0B"/>
    <w:rsid w:val="549E807D"/>
    <w:rsid w:val="54A1ED65"/>
    <w:rsid w:val="54B6247A"/>
    <w:rsid w:val="54BAF85E"/>
    <w:rsid w:val="54DD3AB9"/>
    <w:rsid w:val="54EDF561"/>
    <w:rsid w:val="54EEAB62"/>
    <w:rsid w:val="550BB764"/>
    <w:rsid w:val="554CAAF6"/>
    <w:rsid w:val="5565A63D"/>
    <w:rsid w:val="556630B9"/>
    <w:rsid w:val="55683CD6"/>
    <w:rsid w:val="558031B5"/>
    <w:rsid w:val="55B10A5B"/>
    <w:rsid w:val="55B546ED"/>
    <w:rsid w:val="55BDDDA4"/>
    <w:rsid w:val="55C6C230"/>
    <w:rsid w:val="55D59F1D"/>
    <w:rsid w:val="55D81D10"/>
    <w:rsid w:val="55E1A439"/>
    <w:rsid w:val="55FB005C"/>
    <w:rsid w:val="5601EA09"/>
    <w:rsid w:val="56063931"/>
    <w:rsid w:val="5607AA5F"/>
    <w:rsid w:val="561381B7"/>
    <w:rsid w:val="5623C777"/>
    <w:rsid w:val="5630E24A"/>
    <w:rsid w:val="56323F24"/>
    <w:rsid w:val="5677790B"/>
    <w:rsid w:val="56AB1C78"/>
    <w:rsid w:val="56B1966E"/>
    <w:rsid w:val="56C7AB9F"/>
    <w:rsid w:val="56E9B007"/>
    <w:rsid w:val="56EC07B4"/>
    <w:rsid w:val="56F7060B"/>
    <w:rsid w:val="56FAC7F9"/>
    <w:rsid w:val="57249705"/>
    <w:rsid w:val="57294437"/>
    <w:rsid w:val="57337D9F"/>
    <w:rsid w:val="5739FBEF"/>
    <w:rsid w:val="57661E94"/>
    <w:rsid w:val="578A8FA4"/>
    <w:rsid w:val="57E4AC80"/>
    <w:rsid w:val="57EA2271"/>
    <w:rsid w:val="580A026D"/>
    <w:rsid w:val="582E24F7"/>
    <w:rsid w:val="5843CEA2"/>
    <w:rsid w:val="584EBEFE"/>
    <w:rsid w:val="58505845"/>
    <w:rsid w:val="5854345D"/>
    <w:rsid w:val="5859CD8E"/>
    <w:rsid w:val="589FEE8B"/>
    <w:rsid w:val="58C09D87"/>
    <w:rsid w:val="58CFE425"/>
    <w:rsid w:val="58DF4A65"/>
    <w:rsid w:val="59115969"/>
    <w:rsid w:val="5912F348"/>
    <w:rsid w:val="59154860"/>
    <w:rsid w:val="592991BF"/>
    <w:rsid w:val="592D7742"/>
    <w:rsid w:val="5933F524"/>
    <w:rsid w:val="593418F2"/>
    <w:rsid w:val="59653EFD"/>
    <w:rsid w:val="597482EB"/>
    <w:rsid w:val="59755F30"/>
    <w:rsid w:val="597D3478"/>
    <w:rsid w:val="59859239"/>
    <w:rsid w:val="59B1C260"/>
    <w:rsid w:val="59BDAC6E"/>
    <w:rsid w:val="59D9401E"/>
    <w:rsid w:val="59DFF471"/>
    <w:rsid w:val="59EE7CFE"/>
    <w:rsid w:val="59F84670"/>
    <w:rsid w:val="5A04000A"/>
    <w:rsid w:val="5A0A6E58"/>
    <w:rsid w:val="5A36BF9A"/>
    <w:rsid w:val="5A3D5811"/>
    <w:rsid w:val="5A46F90F"/>
    <w:rsid w:val="5A774BE0"/>
    <w:rsid w:val="5A7AAEC9"/>
    <w:rsid w:val="5A7B9D41"/>
    <w:rsid w:val="5A9106B5"/>
    <w:rsid w:val="5A92C94D"/>
    <w:rsid w:val="5AB537B9"/>
    <w:rsid w:val="5AC18BDF"/>
    <w:rsid w:val="5AD38368"/>
    <w:rsid w:val="5AD8707F"/>
    <w:rsid w:val="5AD9B8E8"/>
    <w:rsid w:val="5ADF46C4"/>
    <w:rsid w:val="5B01AA57"/>
    <w:rsid w:val="5B0FD399"/>
    <w:rsid w:val="5B199D6D"/>
    <w:rsid w:val="5B31CF97"/>
    <w:rsid w:val="5B3D9F45"/>
    <w:rsid w:val="5B41028F"/>
    <w:rsid w:val="5B542E1F"/>
    <w:rsid w:val="5B555EC2"/>
    <w:rsid w:val="5B620103"/>
    <w:rsid w:val="5B8A1AC6"/>
    <w:rsid w:val="5B8CDFE5"/>
    <w:rsid w:val="5B8EE123"/>
    <w:rsid w:val="5BA64FAA"/>
    <w:rsid w:val="5BAD5618"/>
    <w:rsid w:val="5BC5DB74"/>
    <w:rsid w:val="5BD71CBB"/>
    <w:rsid w:val="5BE3980D"/>
    <w:rsid w:val="5BE3988D"/>
    <w:rsid w:val="5BFC1C83"/>
    <w:rsid w:val="5C38FB1C"/>
    <w:rsid w:val="5C399D92"/>
    <w:rsid w:val="5C3AE4F8"/>
    <w:rsid w:val="5C4A6AF4"/>
    <w:rsid w:val="5C56E8A0"/>
    <w:rsid w:val="5C5E203D"/>
    <w:rsid w:val="5C6C05B6"/>
    <w:rsid w:val="5C921EDD"/>
    <w:rsid w:val="5CAEA8F5"/>
    <w:rsid w:val="5CBD5543"/>
    <w:rsid w:val="5CD05C4B"/>
    <w:rsid w:val="5CD1BCEB"/>
    <w:rsid w:val="5CDD30D4"/>
    <w:rsid w:val="5CDE3215"/>
    <w:rsid w:val="5CF0BAC1"/>
    <w:rsid w:val="5CF198FA"/>
    <w:rsid w:val="5CFF3721"/>
    <w:rsid w:val="5D1DF156"/>
    <w:rsid w:val="5D212579"/>
    <w:rsid w:val="5D3B183D"/>
    <w:rsid w:val="5D537A2C"/>
    <w:rsid w:val="5D74473F"/>
    <w:rsid w:val="5D84E9C4"/>
    <w:rsid w:val="5D8505F7"/>
    <w:rsid w:val="5D977651"/>
    <w:rsid w:val="5DE5674F"/>
    <w:rsid w:val="5DF19741"/>
    <w:rsid w:val="5E01CEDE"/>
    <w:rsid w:val="5E0546D3"/>
    <w:rsid w:val="5E09157A"/>
    <w:rsid w:val="5E0A9998"/>
    <w:rsid w:val="5E142553"/>
    <w:rsid w:val="5E15A9FB"/>
    <w:rsid w:val="5E204A83"/>
    <w:rsid w:val="5E2270A2"/>
    <w:rsid w:val="5E271A81"/>
    <w:rsid w:val="5E43E542"/>
    <w:rsid w:val="5E6737A7"/>
    <w:rsid w:val="5E689532"/>
    <w:rsid w:val="5E6ED6F7"/>
    <w:rsid w:val="5E847F94"/>
    <w:rsid w:val="5E8C94F8"/>
    <w:rsid w:val="5E9505E8"/>
    <w:rsid w:val="5ED5B2D8"/>
    <w:rsid w:val="5EDAD73F"/>
    <w:rsid w:val="5EDFF0F6"/>
    <w:rsid w:val="5EE8C424"/>
    <w:rsid w:val="5EEAC66D"/>
    <w:rsid w:val="5F1618B5"/>
    <w:rsid w:val="5F24B857"/>
    <w:rsid w:val="5F36E04E"/>
    <w:rsid w:val="5F3DCAEF"/>
    <w:rsid w:val="5F458225"/>
    <w:rsid w:val="5F4E2EDD"/>
    <w:rsid w:val="5F515559"/>
    <w:rsid w:val="5F519D11"/>
    <w:rsid w:val="5F63AEDE"/>
    <w:rsid w:val="5F676A4E"/>
    <w:rsid w:val="5FC5CCDE"/>
    <w:rsid w:val="5FCB0D8E"/>
    <w:rsid w:val="5FFAB435"/>
    <w:rsid w:val="60079F27"/>
    <w:rsid w:val="600A3B09"/>
    <w:rsid w:val="6016CABF"/>
    <w:rsid w:val="60248DA8"/>
    <w:rsid w:val="60261D48"/>
    <w:rsid w:val="602B17B4"/>
    <w:rsid w:val="603DB032"/>
    <w:rsid w:val="604DE7FD"/>
    <w:rsid w:val="60507F3A"/>
    <w:rsid w:val="60771BAA"/>
    <w:rsid w:val="6082D88E"/>
    <w:rsid w:val="6086D8AA"/>
    <w:rsid w:val="60B333B0"/>
    <w:rsid w:val="60D5F0E1"/>
    <w:rsid w:val="60DD7105"/>
    <w:rsid w:val="60EE618D"/>
    <w:rsid w:val="60F09D04"/>
    <w:rsid w:val="6100FA30"/>
    <w:rsid w:val="611BBD07"/>
    <w:rsid w:val="61316EEC"/>
    <w:rsid w:val="6172701F"/>
    <w:rsid w:val="617A545B"/>
    <w:rsid w:val="618AAEBD"/>
    <w:rsid w:val="618E299D"/>
    <w:rsid w:val="619C73EF"/>
    <w:rsid w:val="61B7760D"/>
    <w:rsid w:val="61D2B9B6"/>
    <w:rsid w:val="61EB2352"/>
    <w:rsid w:val="61ECEA13"/>
    <w:rsid w:val="61FC595D"/>
    <w:rsid w:val="62079943"/>
    <w:rsid w:val="621E722A"/>
    <w:rsid w:val="62403E60"/>
    <w:rsid w:val="6254B048"/>
    <w:rsid w:val="6267053A"/>
    <w:rsid w:val="62688CC3"/>
    <w:rsid w:val="627AF5F1"/>
    <w:rsid w:val="6287626F"/>
    <w:rsid w:val="62901E99"/>
    <w:rsid w:val="62A0F004"/>
    <w:rsid w:val="62B0EF09"/>
    <w:rsid w:val="62CA2CCF"/>
    <w:rsid w:val="62D659D6"/>
    <w:rsid w:val="62EF574E"/>
    <w:rsid w:val="62F8D9F3"/>
    <w:rsid w:val="63000611"/>
    <w:rsid w:val="6313B98C"/>
    <w:rsid w:val="6316EE4C"/>
    <w:rsid w:val="6329DFD0"/>
    <w:rsid w:val="632FE97C"/>
    <w:rsid w:val="63408A9D"/>
    <w:rsid w:val="6363231A"/>
    <w:rsid w:val="636C54E9"/>
    <w:rsid w:val="63A33E7A"/>
    <w:rsid w:val="63AEE5CD"/>
    <w:rsid w:val="63AF23F7"/>
    <w:rsid w:val="63E7F0A9"/>
    <w:rsid w:val="63F214B9"/>
    <w:rsid w:val="641DFBA9"/>
    <w:rsid w:val="64213644"/>
    <w:rsid w:val="6427B0A7"/>
    <w:rsid w:val="642865E7"/>
    <w:rsid w:val="643183F7"/>
    <w:rsid w:val="64795E56"/>
    <w:rsid w:val="648193A4"/>
    <w:rsid w:val="64B321F8"/>
    <w:rsid w:val="64B5A8E5"/>
    <w:rsid w:val="64D18785"/>
    <w:rsid w:val="64E2FB9A"/>
    <w:rsid w:val="64E99047"/>
    <w:rsid w:val="64F4979E"/>
    <w:rsid w:val="651B7382"/>
    <w:rsid w:val="652AF569"/>
    <w:rsid w:val="65465470"/>
    <w:rsid w:val="654AC482"/>
    <w:rsid w:val="6555A1E6"/>
    <w:rsid w:val="65783732"/>
    <w:rsid w:val="6579867B"/>
    <w:rsid w:val="657E9106"/>
    <w:rsid w:val="659001DF"/>
    <w:rsid w:val="65AA59F1"/>
    <w:rsid w:val="65B1D112"/>
    <w:rsid w:val="65DC5BE0"/>
    <w:rsid w:val="65E3AD71"/>
    <w:rsid w:val="65EECBF8"/>
    <w:rsid w:val="66104664"/>
    <w:rsid w:val="6612AD18"/>
    <w:rsid w:val="6624D3BE"/>
    <w:rsid w:val="662B1A3D"/>
    <w:rsid w:val="66A41835"/>
    <w:rsid w:val="66BA93AE"/>
    <w:rsid w:val="66EF633D"/>
    <w:rsid w:val="66FCA884"/>
    <w:rsid w:val="671FF745"/>
    <w:rsid w:val="6728E216"/>
    <w:rsid w:val="67335F48"/>
    <w:rsid w:val="674863C6"/>
    <w:rsid w:val="67599053"/>
    <w:rsid w:val="675BBC5E"/>
    <w:rsid w:val="67D238D0"/>
    <w:rsid w:val="67DB7A6F"/>
    <w:rsid w:val="68118352"/>
    <w:rsid w:val="681AADF1"/>
    <w:rsid w:val="68765AD1"/>
    <w:rsid w:val="687D5EEF"/>
    <w:rsid w:val="6889BF00"/>
    <w:rsid w:val="68B16F7F"/>
    <w:rsid w:val="68E6159E"/>
    <w:rsid w:val="68F78A13"/>
    <w:rsid w:val="68FAA898"/>
    <w:rsid w:val="6902F0C5"/>
    <w:rsid w:val="693087ED"/>
    <w:rsid w:val="69310D9E"/>
    <w:rsid w:val="6934EFFD"/>
    <w:rsid w:val="69532A31"/>
    <w:rsid w:val="695B27EC"/>
    <w:rsid w:val="698F3D0B"/>
    <w:rsid w:val="69A40199"/>
    <w:rsid w:val="69A7CF0B"/>
    <w:rsid w:val="69B68E72"/>
    <w:rsid w:val="69C0BC51"/>
    <w:rsid w:val="69C34912"/>
    <w:rsid w:val="69D03013"/>
    <w:rsid w:val="69D5ECC6"/>
    <w:rsid w:val="6A0786CD"/>
    <w:rsid w:val="6A0B9B5A"/>
    <w:rsid w:val="6A1B8631"/>
    <w:rsid w:val="6A287BEA"/>
    <w:rsid w:val="6A2F521F"/>
    <w:rsid w:val="6A319723"/>
    <w:rsid w:val="6A52DA68"/>
    <w:rsid w:val="6AA837EB"/>
    <w:rsid w:val="6AA8EEB3"/>
    <w:rsid w:val="6AB6CF54"/>
    <w:rsid w:val="6ACBC94F"/>
    <w:rsid w:val="6ADC5619"/>
    <w:rsid w:val="6AF2DBE3"/>
    <w:rsid w:val="6AF9E0F5"/>
    <w:rsid w:val="6B2200CD"/>
    <w:rsid w:val="6B303CAF"/>
    <w:rsid w:val="6B358123"/>
    <w:rsid w:val="6B7CE00F"/>
    <w:rsid w:val="6B7F203C"/>
    <w:rsid w:val="6B8F83CB"/>
    <w:rsid w:val="6BC70F33"/>
    <w:rsid w:val="6BC7A385"/>
    <w:rsid w:val="6BCCBED7"/>
    <w:rsid w:val="6BD8258C"/>
    <w:rsid w:val="6BD8F05F"/>
    <w:rsid w:val="6BD8FDB4"/>
    <w:rsid w:val="6BEAB2F0"/>
    <w:rsid w:val="6BF483DF"/>
    <w:rsid w:val="6BF9EF90"/>
    <w:rsid w:val="6BFD64D0"/>
    <w:rsid w:val="6C05E402"/>
    <w:rsid w:val="6C0689B2"/>
    <w:rsid w:val="6C1CD488"/>
    <w:rsid w:val="6C29956D"/>
    <w:rsid w:val="6C4807B2"/>
    <w:rsid w:val="6C4F705A"/>
    <w:rsid w:val="6C5D8B62"/>
    <w:rsid w:val="6C653200"/>
    <w:rsid w:val="6C69618F"/>
    <w:rsid w:val="6CDAD147"/>
    <w:rsid w:val="6CFE6D6C"/>
    <w:rsid w:val="6D42B87F"/>
    <w:rsid w:val="6D48B917"/>
    <w:rsid w:val="6D5E9FE4"/>
    <w:rsid w:val="6D7800AC"/>
    <w:rsid w:val="6D7FF173"/>
    <w:rsid w:val="6D81AAB3"/>
    <w:rsid w:val="6D89610C"/>
    <w:rsid w:val="6DF21EC7"/>
    <w:rsid w:val="6E1EE1EB"/>
    <w:rsid w:val="6E648778"/>
    <w:rsid w:val="6E7141B9"/>
    <w:rsid w:val="6E8E8CA5"/>
    <w:rsid w:val="6E9E205A"/>
    <w:rsid w:val="6EA23DA5"/>
    <w:rsid w:val="6EB099DB"/>
    <w:rsid w:val="6EB71FA8"/>
    <w:rsid w:val="6ECE2CA7"/>
    <w:rsid w:val="6EF2001F"/>
    <w:rsid w:val="6F05DBA0"/>
    <w:rsid w:val="6F09738B"/>
    <w:rsid w:val="6F14B378"/>
    <w:rsid w:val="6F213D1B"/>
    <w:rsid w:val="6F298340"/>
    <w:rsid w:val="6F2B4301"/>
    <w:rsid w:val="6F3D777F"/>
    <w:rsid w:val="6F4AD705"/>
    <w:rsid w:val="6F506A1F"/>
    <w:rsid w:val="6F510B0B"/>
    <w:rsid w:val="6F5D973C"/>
    <w:rsid w:val="6F6EE3FF"/>
    <w:rsid w:val="6FB0AEE6"/>
    <w:rsid w:val="6FCB2AFB"/>
    <w:rsid w:val="6FE3EA9F"/>
    <w:rsid w:val="700AAB41"/>
    <w:rsid w:val="702EB219"/>
    <w:rsid w:val="7048D22F"/>
    <w:rsid w:val="705C14C4"/>
    <w:rsid w:val="70A9835F"/>
    <w:rsid w:val="70AEC601"/>
    <w:rsid w:val="70C23A3C"/>
    <w:rsid w:val="70C2EE37"/>
    <w:rsid w:val="70E27E0E"/>
    <w:rsid w:val="711A9F53"/>
    <w:rsid w:val="7155A54F"/>
    <w:rsid w:val="71733EDA"/>
    <w:rsid w:val="717C68B0"/>
    <w:rsid w:val="718779C7"/>
    <w:rsid w:val="71A3EABC"/>
    <w:rsid w:val="71AE8EAE"/>
    <w:rsid w:val="71C22313"/>
    <w:rsid w:val="71C3007A"/>
    <w:rsid w:val="71C6BD8F"/>
    <w:rsid w:val="71C881F3"/>
    <w:rsid w:val="71C964BF"/>
    <w:rsid w:val="71D28EA0"/>
    <w:rsid w:val="71F70671"/>
    <w:rsid w:val="71F8B8A0"/>
    <w:rsid w:val="71FB1BCC"/>
    <w:rsid w:val="723BBD3E"/>
    <w:rsid w:val="7241DB10"/>
    <w:rsid w:val="72422EE7"/>
    <w:rsid w:val="72818BDB"/>
    <w:rsid w:val="7286FADF"/>
    <w:rsid w:val="72897D8B"/>
    <w:rsid w:val="72958C97"/>
    <w:rsid w:val="7296F85C"/>
    <w:rsid w:val="72D73DDB"/>
    <w:rsid w:val="731EBE4B"/>
    <w:rsid w:val="7322225C"/>
    <w:rsid w:val="733DFB36"/>
    <w:rsid w:val="73597D6D"/>
    <w:rsid w:val="73678E58"/>
    <w:rsid w:val="73715B10"/>
    <w:rsid w:val="7382D0FB"/>
    <w:rsid w:val="73C2061D"/>
    <w:rsid w:val="73C2A5E7"/>
    <w:rsid w:val="73C2DEE8"/>
    <w:rsid w:val="73DA243A"/>
    <w:rsid w:val="73E47BD8"/>
    <w:rsid w:val="73F4CC8B"/>
    <w:rsid w:val="73FAC4FA"/>
    <w:rsid w:val="74218C35"/>
    <w:rsid w:val="7423EFE1"/>
    <w:rsid w:val="742B6486"/>
    <w:rsid w:val="743C1AE8"/>
    <w:rsid w:val="74463C1E"/>
    <w:rsid w:val="749B504A"/>
    <w:rsid w:val="74BED434"/>
    <w:rsid w:val="74D5027C"/>
    <w:rsid w:val="75012D72"/>
    <w:rsid w:val="750F8679"/>
    <w:rsid w:val="75106217"/>
    <w:rsid w:val="7521FA68"/>
    <w:rsid w:val="75902716"/>
    <w:rsid w:val="759E5419"/>
    <w:rsid w:val="75B5306C"/>
    <w:rsid w:val="75C43E2C"/>
    <w:rsid w:val="75C521DA"/>
    <w:rsid w:val="75DAE8DB"/>
    <w:rsid w:val="760F1A91"/>
    <w:rsid w:val="7621F5EF"/>
    <w:rsid w:val="7645431D"/>
    <w:rsid w:val="766221A1"/>
    <w:rsid w:val="7692281C"/>
    <w:rsid w:val="76A06881"/>
    <w:rsid w:val="76B70B53"/>
    <w:rsid w:val="76C0CDA5"/>
    <w:rsid w:val="772873FE"/>
    <w:rsid w:val="77459F85"/>
    <w:rsid w:val="776B61AA"/>
    <w:rsid w:val="778E8767"/>
    <w:rsid w:val="77AA4A70"/>
    <w:rsid w:val="77CE62D5"/>
    <w:rsid w:val="77D09E4C"/>
    <w:rsid w:val="77D5EF1D"/>
    <w:rsid w:val="77F6A446"/>
    <w:rsid w:val="78044957"/>
    <w:rsid w:val="780D9724"/>
    <w:rsid w:val="7813560D"/>
    <w:rsid w:val="7816E1FF"/>
    <w:rsid w:val="781C1FB0"/>
    <w:rsid w:val="781CDE6C"/>
    <w:rsid w:val="782D75F8"/>
    <w:rsid w:val="784735AD"/>
    <w:rsid w:val="784F0DF0"/>
    <w:rsid w:val="78822289"/>
    <w:rsid w:val="78831316"/>
    <w:rsid w:val="7885E441"/>
    <w:rsid w:val="78959A83"/>
    <w:rsid w:val="78AF73C2"/>
    <w:rsid w:val="78BAA3DD"/>
    <w:rsid w:val="78D2A5EB"/>
    <w:rsid w:val="78D83089"/>
    <w:rsid w:val="78DE59F7"/>
    <w:rsid w:val="78FDBA77"/>
    <w:rsid w:val="7900FE87"/>
    <w:rsid w:val="790172EF"/>
    <w:rsid w:val="7906444E"/>
    <w:rsid w:val="7918195F"/>
    <w:rsid w:val="7928E86F"/>
    <w:rsid w:val="793888B2"/>
    <w:rsid w:val="794F3ACC"/>
    <w:rsid w:val="7955D5B6"/>
    <w:rsid w:val="7962651F"/>
    <w:rsid w:val="79659793"/>
    <w:rsid w:val="799C5615"/>
    <w:rsid w:val="79B24136"/>
    <w:rsid w:val="79EE80F0"/>
    <w:rsid w:val="7A04D11B"/>
    <w:rsid w:val="7A1F0E9C"/>
    <w:rsid w:val="7A367041"/>
    <w:rsid w:val="7A3BA966"/>
    <w:rsid w:val="7A3FB3F5"/>
    <w:rsid w:val="7A44C4EB"/>
    <w:rsid w:val="7A47B335"/>
    <w:rsid w:val="7A560F63"/>
    <w:rsid w:val="7A6FE24C"/>
    <w:rsid w:val="7AA7F9F0"/>
    <w:rsid w:val="7AB16F34"/>
    <w:rsid w:val="7ACDD74D"/>
    <w:rsid w:val="7AD59145"/>
    <w:rsid w:val="7ADAACE2"/>
    <w:rsid w:val="7ADB1C8B"/>
    <w:rsid w:val="7AEF4CD8"/>
    <w:rsid w:val="7B0DEFF3"/>
    <w:rsid w:val="7B13E130"/>
    <w:rsid w:val="7B1D250E"/>
    <w:rsid w:val="7B214A07"/>
    <w:rsid w:val="7B2294C3"/>
    <w:rsid w:val="7B258227"/>
    <w:rsid w:val="7B3708B1"/>
    <w:rsid w:val="7B4BE283"/>
    <w:rsid w:val="7B7CCB73"/>
    <w:rsid w:val="7B8E55CD"/>
    <w:rsid w:val="7BA1E747"/>
    <w:rsid w:val="7BB2B0C0"/>
    <w:rsid w:val="7BB5689C"/>
    <w:rsid w:val="7BC797A5"/>
    <w:rsid w:val="7BD60711"/>
    <w:rsid w:val="7BDDE5F9"/>
    <w:rsid w:val="7BF6B56D"/>
    <w:rsid w:val="7BF8B6A8"/>
    <w:rsid w:val="7C0DF75B"/>
    <w:rsid w:val="7C2D18B1"/>
    <w:rsid w:val="7C41598A"/>
    <w:rsid w:val="7C485F78"/>
    <w:rsid w:val="7C538802"/>
    <w:rsid w:val="7C7AB5A9"/>
    <w:rsid w:val="7CB6B743"/>
    <w:rsid w:val="7D2E384B"/>
    <w:rsid w:val="7D5585EE"/>
    <w:rsid w:val="7D7941A5"/>
    <w:rsid w:val="7D7BCE9B"/>
    <w:rsid w:val="7D9E9E09"/>
    <w:rsid w:val="7DA2B8EF"/>
    <w:rsid w:val="7DA71577"/>
    <w:rsid w:val="7DB4B513"/>
    <w:rsid w:val="7DBE0E9D"/>
    <w:rsid w:val="7DCE3C73"/>
    <w:rsid w:val="7DD36760"/>
    <w:rsid w:val="7E074032"/>
    <w:rsid w:val="7E0EBF2E"/>
    <w:rsid w:val="7E14B21B"/>
    <w:rsid w:val="7E3E6D85"/>
    <w:rsid w:val="7E45A0EE"/>
    <w:rsid w:val="7E63FBE0"/>
    <w:rsid w:val="7E817FF1"/>
    <w:rsid w:val="7E962630"/>
    <w:rsid w:val="7EA04330"/>
    <w:rsid w:val="7EBE0001"/>
    <w:rsid w:val="7ED9D93C"/>
    <w:rsid w:val="7EF1EDC8"/>
    <w:rsid w:val="7EFFB9D5"/>
    <w:rsid w:val="7F02C3D3"/>
    <w:rsid w:val="7F138C95"/>
    <w:rsid w:val="7F1942E9"/>
    <w:rsid w:val="7F6CFCD0"/>
    <w:rsid w:val="7F77DB56"/>
    <w:rsid w:val="7F7A5F5A"/>
    <w:rsid w:val="7F84E54F"/>
    <w:rsid w:val="7FB0B190"/>
    <w:rsid w:val="7FF330CD"/>
    <w:rsid w:val="7FF555E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B19886"/>
  <w15:docId w15:val="{23DEB611-54FA-45BF-A5FA-1B852F67A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159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159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159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59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59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59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59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59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59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59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59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59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59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59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59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59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59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5927"/>
    <w:rPr>
      <w:rFonts w:eastAsiaTheme="majorEastAsia" w:cstheme="majorBidi"/>
      <w:color w:val="272727" w:themeColor="text1" w:themeTint="D8"/>
    </w:rPr>
  </w:style>
  <w:style w:type="paragraph" w:styleId="Title">
    <w:name w:val="Title"/>
    <w:basedOn w:val="Normal"/>
    <w:next w:val="Normal"/>
    <w:link w:val="TitleChar"/>
    <w:uiPriority w:val="10"/>
    <w:qFormat/>
    <w:rsid w:val="00F159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59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59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59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5927"/>
    <w:pPr>
      <w:spacing w:before="160"/>
      <w:jc w:val="center"/>
    </w:pPr>
    <w:rPr>
      <w:i/>
      <w:iCs/>
      <w:color w:val="404040" w:themeColor="text1" w:themeTint="BF"/>
    </w:rPr>
  </w:style>
  <w:style w:type="character" w:customStyle="1" w:styleId="QuoteChar">
    <w:name w:val="Quote Char"/>
    <w:basedOn w:val="DefaultParagraphFont"/>
    <w:link w:val="Quote"/>
    <w:uiPriority w:val="29"/>
    <w:rsid w:val="00F15927"/>
    <w:rPr>
      <w:i/>
      <w:iCs/>
      <w:color w:val="404040" w:themeColor="text1" w:themeTint="BF"/>
    </w:rPr>
  </w:style>
  <w:style w:type="paragraph" w:styleId="ListParagraph">
    <w:name w:val="List Paragraph"/>
    <w:basedOn w:val="Normal"/>
    <w:uiPriority w:val="34"/>
    <w:qFormat/>
    <w:rsid w:val="00F15927"/>
    <w:pPr>
      <w:ind w:left="720"/>
      <w:contextualSpacing/>
    </w:pPr>
  </w:style>
  <w:style w:type="character" w:styleId="IntenseEmphasis">
    <w:name w:val="Intense Emphasis"/>
    <w:basedOn w:val="DefaultParagraphFont"/>
    <w:uiPriority w:val="21"/>
    <w:qFormat/>
    <w:rsid w:val="00F15927"/>
    <w:rPr>
      <w:i/>
      <w:iCs/>
      <w:color w:val="0F4761" w:themeColor="accent1" w:themeShade="BF"/>
    </w:rPr>
  </w:style>
  <w:style w:type="paragraph" w:styleId="IntenseQuote">
    <w:name w:val="Intense Quote"/>
    <w:basedOn w:val="Normal"/>
    <w:next w:val="Normal"/>
    <w:link w:val="IntenseQuoteChar"/>
    <w:uiPriority w:val="30"/>
    <w:qFormat/>
    <w:rsid w:val="00F159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5927"/>
    <w:rPr>
      <w:i/>
      <w:iCs/>
      <w:color w:val="0F4761" w:themeColor="accent1" w:themeShade="BF"/>
    </w:rPr>
  </w:style>
  <w:style w:type="character" w:styleId="IntenseReference">
    <w:name w:val="Intense Reference"/>
    <w:basedOn w:val="DefaultParagraphFont"/>
    <w:uiPriority w:val="32"/>
    <w:qFormat/>
    <w:rsid w:val="00F15927"/>
    <w:rPr>
      <w:b/>
      <w:bCs/>
      <w:smallCaps/>
      <w:color w:val="0F4761" w:themeColor="accent1" w:themeShade="BF"/>
      <w:spacing w:val="5"/>
    </w:rPr>
  </w:style>
  <w:style w:type="character" w:styleId="Hyperlink">
    <w:name w:val="Hyperlink"/>
    <w:basedOn w:val="DefaultParagraphFont"/>
    <w:uiPriority w:val="99"/>
    <w:unhideWhenUsed/>
    <w:rsid w:val="000F6DD3"/>
    <w:rPr>
      <w:color w:val="467886" w:themeColor="hyperlink"/>
      <w:u w:val="single"/>
    </w:rPr>
  </w:style>
  <w:style w:type="character" w:styleId="UnresolvedMention">
    <w:name w:val="Unresolved Mention"/>
    <w:basedOn w:val="DefaultParagraphFont"/>
    <w:uiPriority w:val="99"/>
    <w:semiHidden/>
    <w:unhideWhenUsed/>
    <w:rsid w:val="000F6DD3"/>
    <w:rPr>
      <w:color w:val="605E5C"/>
      <w:shd w:val="clear" w:color="auto" w:fill="E1DFDD"/>
    </w:rPr>
  </w:style>
  <w:style w:type="character" w:styleId="LineNumber">
    <w:name w:val="line number"/>
    <w:basedOn w:val="DefaultParagraphFont"/>
    <w:uiPriority w:val="99"/>
    <w:semiHidden/>
    <w:unhideWhenUsed/>
    <w:rsid w:val="00C86D5D"/>
  </w:style>
  <w:style w:type="paragraph" w:customStyle="1" w:styleId="EndNoteBibliographyTitle">
    <w:name w:val="EndNote Bibliography Title"/>
    <w:basedOn w:val="Normal"/>
    <w:link w:val="EndNoteBibliographyTitleChar"/>
    <w:rsid w:val="00296CF5"/>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296CF5"/>
    <w:rPr>
      <w:rFonts w:ascii="Aptos" w:hAnsi="Aptos"/>
      <w:noProof/>
    </w:rPr>
  </w:style>
  <w:style w:type="paragraph" w:customStyle="1" w:styleId="EndNoteBibliography">
    <w:name w:val="EndNote Bibliography"/>
    <w:basedOn w:val="Normal"/>
    <w:link w:val="EndNoteBibliographyChar"/>
    <w:rsid w:val="00296CF5"/>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296CF5"/>
    <w:rPr>
      <w:rFonts w:ascii="Aptos" w:hAnsi="Aptos"/>
      <w:noProof/>
    </w:rPr>
  </w:style>
  <w:style w:type="table" w:styleId="TableGrid">
    <w:name w:val="Table Grid"/>
    <w:basedOn w:val="TableNormal"/>
    <w:uiPriority w:val="39"/>
    <w:rsid w:val="007060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75505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C376E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36041D"/>
    <w:rPr>
      <w:b/>
      <w:bCs/>
    </w:rPr>
  </w:style>
  <w:style w:type="character" w:customStyle="1" w:styleId="CommentSubjectChar">
    <w:name w:val="Comment Subject Char"/>
    <w:basedOn w:val="CommentTextChar"/>
    <w:link w:val="CommentSubject"/>
    <w:uiPriority w:val="99"/>
    <w:semiHidden/>
    <w:rsid w:val="0036041D"/>
    <w:rPr>
      <w:b/>
      <w:bCs/>
      <w:sz w:val="20"/>
      <w:szCs w:val="20"/>
    </w:rPr>
  </w:style>
  <w:style w:type="character" w:styleId="Mention">
    <w:name w:val="Mention"/>
    <w:basedOn w:val="DefaultParagraphFont"/>
    <w:uiPriority w:val="99"/>
    <w:unhideWhenUsed/>
    <w:rsid w:val="0036041D"/>
    <w:rPr>
      <w:color w:val="2B579A"/>
      <w:shd w:val="clear" w:color="auto" w:fill="E1DFDD"/>
    </w:rPr>
  </w:style>
  <w:style w:type="paragraph" w:styleId="Revision">
    <w:name w:val="Revision"/>
    <w:hidden/>
    <w:uiPriority w:val="99"/>
    <w:semiHidden/>
    <w:rsid w:val="0097006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2649529">
      <w:bodyDiv w:val="1"/>
      <w:marLeft w:val="0"/>
      <w:marRight w:val="0"/>
      <w:marTop w:val="0"/>
      <w:marBottom w:val="0"/>
      <w:divBdr>
        <w:top w:val="none" w:sz="0" w:space="0" w:color="auto"/>
        <w:left w:val="none" w:sz="0" w:space="0" w:color="auto"/>
        <w:bottom w:val="none" w:sz="0" w:space="0" w:color="auto"/>
        <w:right w:val="none" w:sz="0" w:space="0" w:color="auto"/>
      </w:divBdr>
    </w:div>
    <w:div w:id="317849717">
      <w:bodyDiv w:val="1"/>
      <w:marLeft w:val="0"/>
      <w:marRight w:val="0"/>
      <w:marTop w:val="0"/>
      <w:marBottom w:val="0"/>
      <w:divBdr>
        <w:top w:val="none" w:sz="0" w:space="0" w:color="auto"/>
        <w:left w:val="none" w:sz="0" w:space="0" w:color="auto"/>
        <w:bottom w:val="none" w:sz="0" w:space="0" w:color="auto"/>
        <w:right w:val="none" w:sz="0" w:space="0" w:color="auto"/>
      </w:divBdr>
    </w:div>
    <w:div w:id="399518108">
      <w:bodyDiv w:val="1"/>
      <w:marLeft w:val="0"/>
      <w:marRight w:val="0"/>
      <w:marTop w:val="0"/>
      <w:marBottom w:val="0"/>
      <w:divBdr>
        <w:top w:val="none" w:sz="0" w:space="0" w:color="auto"/>
        <w:left w:val="none" w:sz="0" w:space="0" w:color="auto"/>
        <w:bottom w:val="none" w:sz="0" w:space="0" w:color="auto"/>
        <w:right w:val="none" w:sz="0" w:space="0" w:color="auto"/>
      </w:divBdr>
    </w:div>
    <w:div w:id="728915524">
      <w:bodyDiv w:val="1"/>
      <w:marLeft w:val="0"/>
      <w:marRight w:val="0"/>
      <w:marTop w:val="0"/>
      <w:marBottom w:val="0"/>
      <w:divBdr>
        <w:top w:val="none" w:sz="0" w:space="0" w:color="auto"/>
        <w:left w:val="none" w:sz="0" w:space="0" w:color="auto"/>
        <w:bottom w:val="none" w:sz="0" w:space="0" w:color="auto"/>
        <w:right w:val="none" w:sz="0" w:space="0" w:color="auto"/>
      </w:divBdr>
    </w:div>
    <w:div w:id="842551605">
      <w:bodyDiv w:val="1"/>
      <w:marLeft w:val="0"/>
      <w:marRight w:val="0"/>
      <w:marTop w:val="0"/>
      <w:marBottom w:val="0"/>
      <w:divBdr>
        <w:top w:val="none" w:sz="0" w:space="0" w:color="auto"/>
        <w:left w:val="none" w:sz="0" w:space="0" w:color="auto"/>
        <w:bottom w:val="none" w:sz="0" w:space="0" w:color="auto"/>
        <w:right w:val="none" w:sz="0" w:space="0" w:color="auto"/>
      </w:divBdr>
      <w:divsChild>
        <w:div w:id="62265737">
          <w:marLeft w:val="0"/>
          <w:marRight w:val="0"/>
          <w:marTop w:val="0"/>
          <w:marBottom w:val="0"/>
          <w:divBdr>
            <w:top w:val="none" w:sz="0" w:space="0" w:color="auto"/>
            <w:left w:val="none" w:sz="0" w:space="0" w:color="auto"/>
            <w:bottom w:val="none" w:sz="0" w:space="0" w:color="auto"/>
            <w:right w:val="none" w:sz="0" w:space="0" w:color="auto"/>
          </w:divBdr>
          <w:divsChild>
            <w:div w:id="1885558149">
              <w:marLeft w:val="0"/>
              <w:marRight w:val="0"/>
              <w:marTop w:val="0"/>
              <w:marBottom w:val="0"/>
              <w:divBdr>
                <w:top w:val="none" w:sz="0" w:space="0" w:color="auto"/>
                <w:left w:val="none" w:sz="0" w:space="0" w:color="auto"/>
                <w:bottom w:val="none" w:sz="0" w:space="0" w:color="auto"/>
                <w:right w:val="none" w:sz="0" w:space="0" w:color="auto"/>
              </w:divBdr>
              <w:divsChild>
                <w:div w:id="187068957">
                  <w:marLeft w:val="0"/>
                  <w:marRight w:val="0"/>
                  <w:marTop w:val="0"/>
                  <w:marBottom w:val="0"/>
                  <w:divBdr>
                    <w:top w:val="none" w:sz="0" w:space="0" w:color="auto"/>
                    <w:left w:val="none" w:sz="0" w:space="0" w:color="auto"/>
                    <w:bottom w:val="none" w:sz="0" w:space="0" w:color="auto"/>
                    <w:right w:val="none" w:sz="0" w:space="0" w:color="auto"/>
                  </w:divBdr>
                  <w:divsChild>
                    <w:div w:id="528570535">
                      <w:marLeft w:val="0"/>
                      <w:marRight w:val="0"/>
                      <w:marTop w:val="0"/>
                      <w:marBottom w:val="0"/>
                      <w:divBdr>
                        <w:top w:val="none" w:sz="0" w:space="0" w:color="auto"/>
                        <w:left w:val="none" w:sz="0" w:space="0" w:color="auto"/>
                        <w:bottom w:val="none" w:sz="0" w:space="0" w:color="auto"/>
                        <w:right w:val="none" w:sz="0" w:space="0" w:color="auto"/>
                      </w:divBdr>
                      <w:divsChild>
                        <w:div w:id="544412">
                          <w:marLeft w:val="0"/>
                          <w:marRight w:val="0"/>
                          <w:marTop w:val="0"/>
                          <w:marBottom w:val="0"/>
                          <w:divBdr>
                            <w:top w:val="none" w:sz="0" w:space="0" w:color="auto"/>
                            <w:left w:val="none" w:sz="0" w:space="0" w:color="auto"/>
                            <w:bottom w:val="none" w:sz="0" w:space="0" w:color="auto"/>
                            <w:right w:val="none" w:sz="0" w:space="0" w:color="auto"/>
                          </w:divBdr>
                          <w:divsChild>
                            <w:div w:id="1591351798">
                              <w:marLeft w:val="0"/>
                              <w:marRight w:val="0"/>
                              <w:marTop w:val="0"/>
                              <w:marBottom w:val="0"/>
                              <w:divBdr>
                                <w:top w:val="none" w:sz="0" w:space="0" w:color="auto"/>
                                <w:left w:val="none" w:sz="0" w:space="0" w:color="auto"/>
                                <w:bottom w:val="none" w:sz="0" w:space="0" w:color="auto"/>
                                <w:right w:val="none" w:sz="0" w:space="0" w:color="auto"/>
                              </w:divBdr>
                              <w:divsChild>
                                <w:div w:id="2070032576">
                                  <w:marLeft w:val="0"/>
                                  <w:marRight w:val="0"/>
                                  <w:marTop w:val="0"/>
                                  <w:marBottom w:val="0"/>
                                  <w:divBdr>
                                    <w:top w:val="none" w:sz="0" w:space="0" w:color="auto"/>
                                    <w:left w:val="none" w:sz="0" w:space="0" w:color="auto"/>
                                    <w:bottom w:val="none" w:sz="0" w:space="0" w:color="auto"/>
                                    <w:right w:val="none" w:sz="0" w:space="0" w:color="auto"/>
                                  </w:divBdr>
                                  <w:divsChild>
                                    <w:div w:id="993221141">
                                      <w:marLeft w:val="0"/>
                                      <w:marRight w:val="0"/>
                                      <w:marTop w:val="0"/>
                                      <w:marBottom w:val="0"/>
                                      <w:divBdr>
                                        <w:top w:val="none" w:sz="0" w:space="0" w:color="auto"/>
                                        <w:left w:val="none" w:sz="0" w:space="0" w:color="auto"/>
                                        <w:bottom w:val="none" w:sz="0" w:space="0" w:color="auto"/>
                                        <w:right w:val="none" w:sz="0" w:space="0" w:color="auto"/>
                                      </w:divBdr>
                                      <w:divsChild>
                                        <w:div w:id="34164536">
                                          <w:marLeft w:val="0"/>
                                          <w:marRight w:val="0"/>
                                          <w:marTop w:val="0"/>
                                          <w:marBottom w:val="0"/>
                                          <w:divBdr>
                                            <w:top w:val="none" w:sz="0" w:space="0" w:color="auto"/>
                                            <w:left w:val="none" w:sz="0" w:space="0" w:color="auto"/>
                                            <w:bottom w:val="none" w:sz="0" w:space="0" w:color="auto"/>
                                            <w:right w:val="none" w:sz="0" w:space="0" w:color="auto"/>
                                          </w:divBdr>
                                          <w:divsChild>
                                            <w:div w:id="1656717294">
                                              <w:marLeft w:val="0"/>
                                              <w:marRight w:val="0"/>
                                              <w:marTop w:val="0"/>
                                              <w:marBottom w:val="0"/>
                                              <w:divBdr>
                                                <w:top w:val="none" w:sz="0" w:space="0" w:color="auto"/>
                                                <w:left w:val="none" w:sz="0" w:space="0" w:color="auto"/>
                                                <w:bottom w:val="none" w:sz="0" w:space="0" w:color="auto"/>
                                                <w:right w:val="none" w:sz="0" w:space="0" w:color="auto"/>
                                              </w:divBdr>
                                              <w:divsChild>
                                                <w:div w:id="1892615588">
                                                  <w:marLeft w:val="0"/>
                                                  <w:marRight w:val="0"/>
                                                  <w:marTop w:val="0"/>
                                                  <w:marBottom w:val="0"/>
                                                  <w:divBdr>
                                                    <w:top w:val="none" w:sz="0" w:space="0" w:color="auto"/>
                                                    <w:left w:val="none" w:sz="0" w:space="0" w:color="auto"/>
                                                    <w:bottom w:val="none" w:sz="0" w:space="0" w:color="auto"/>
                                                    <w:right w:val="none" w:sz="0" w:space="0" w:color="auto"/>
                                                  </w:divBdr>
                                                  <w:divsChild>
                                                    <w:div w:id="299767035">
                                                      <w:marLeft w:val="0"/>
                                                      <w:marRight w:val="0"/>
                                                      <w:marTop w:val="0"/>
                                                      <w:marBottom w:val="0"/>
                                                      <w:divBdr>
                                                        <w:top w:val="none" w:sz="0" w:space="0" w:color="auto"/>
                                                        <w:left w:val="none" w:sz="0" w:space="0" w:color="auto"/>
                                                        <w:bottom w:val="none" w:sz="0" w:space="0" w:color="auto"/>
                                                        <w:right w:val="none" w:sz="0" w:space="0" w:color="auto"/>
                                                      </w:divBdr>
                                                      <w:divsChild>
                                                        <w:div w:id="667944177">
                                                          <w:marLeft w:val="0"/>
                                                          <w:marRight w:val="0"/>
                                                          <w:marTop w:val="0"/>
                                                          <w:marBottom w:val="0"/>
                                                          <w:divBdr>
                                                            <w:top w:val="none" w:sz="0" w:space="0" w:color="auto"/>
                                                            <w:left w:val="none" w:sz="0" w:space="0" w:color="auto"/>
                                                            <w:bottom w:val="none" w:sz="0" w:space="0" w:color="auto"/>
                                                            <w:right w:val="none" w:sz="0" w:space="0" w:color="auto"/>
                                                          </w:divBdr>
                                                          <w:divsChild>
                                                            <w:div w:id="702748828">
                                                              <w:marLeft w:val="0"/>
                                                              <w:marRight w:val="0"/>
                                                              <w:marTop w:val="0"/>
                                                              <w:marBottom w:val="0"/>
                                                              <w:divBdr>
                                                                <w:top w:val="none" w:sz="0" w:space="0" w:color="auto"/>
                                                                <w:left w:val="none" w:sz="0" w:space="0" w:color="auto"/>
                                                                <w:bottom w:val="none" w:sz="0" w:space="0" w:color="auto"/>
                                                                <w:right w:val="none" w:sz="0" w:space="0" w:color="auto"/>
                                                              </w:divBdr>
                                                              <w:divsChild>
                                                                <w:div w:id="929701174">
                                                                  <w:marLeft w:val="0"/>
                                                                  <w:marRight w:val="0"/>
                                                                  <w:marTop w:val="0"/>
                                                                  <w:marBottom w:val="0"/>
                                                                  <w:divBdr>
                                                                    <w:top w:val="none" w:sz="0" w:space="0" w:color="auto"/>
                                                                    <w:left w:val="none" w:sz="0" w:space="0" w:color="auto"/>
                                                                    <w:bottom w:val="none" w:sz="0" w:space="0" w:color="auto"/>
                                                                    <w:right w:val="none" w:sz="0" w:space="0" w:color="auto"/>
                                                                  </w:divBdr>
                                                                  <w:divsChild>
                                                                    <w:div w:id="1988582718">
                                                                      <w:marLeft w:val="0"/>
                                                                      <w:marRight w:val="0"/>
                                                                      <w:marTop w:val="0"/>
                                                                      <w:marBottom w:val="0"/>
                                                                      <w:divBdr>
                                                                        <w:top w:val="none" w:sz="0" w:space="0" w:color="auto"/>
                                                                        <w:left w:val="none" w:sz="0" w:space="0" w:color="auto"/>
                                                                        <w:bottom w:val="none" w:sz="0" w:space="0" w:color="auto"/>
                                                                        <w:right w:val="none" w:sz="0" w:space="0" w:color="auto"/>
                                                                      </w:divBdr>
                                                                      <w:divsChild>
                                                                        <w:div w:id="535436366">
                                                                          <w:marLeft w:val="0"/>
                                                                          <w:marRight w:val="0"/>
                                                                          <w:marTop w:val="0"/>
                                                                          <w:marBottom w:val="0"/>
                                                                          <w:divBdr>
                                                                            <w:top w:val="none" w:sz="0" w:space="0" w:color="auto"/>
                                                                            <w:left w:val="none" w:sz="0" w:space="0" w:color="auto"/>
                                                                            <w:bottom w:val="none" w:sz="0" w:space="0" w:color="auto"/>
                                                                            <w:right w:val="none" w:sz="0" w:space="0" w:color="auto"/>
                                                                          </w:divBdr>
                                                                          <w:divsChild>
                                                                            <w:div w:id="2064061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3979148">
                                                                  <w:marLeft w:val="0"/>
                                                                  <w:marRight w:val="0"/>
                                                                  <w:marTop w:val="0"/>
                                                                  <w:marBottom w:val="0"/>
                                                                  <w:divBdr>
                                                                    <w:top w:val="none" w:sz="0" w:space="0" w:color="auto"/>
                                                                    <w:left w:val="none" w:sz="0" w:space="0" w:color="auto"/>
                                                                    <w:bottom w:val="none" w:sz="0" w:space="0" w:color="auto"/>
                                                                    <w:right w:val="none" w:sz="0" w:space="0" w:color="auto"/>
                                                                  </w:divBdr>
                                                                  <w:divsChild>
                                                                    <w:div w:id="1536504305">
                                                                      <w:marLeft w:val="0"/>
                                                                      <w:marRight w:val="0"/>
                                                                      <w:marTop w:val="0"/>
                                                                      <w:marBottom w:val="0"/>
                                                                      <w:divBdr>
                                                                        <w:top w:val="none" w:sz="0" w:space="0" w:color="auto"/>
                                                                        <w:left w:val="none" w:sz="0" w:space="0" w:color="auto"/>
                                                                        <w:bottom w:val="none" w:sz="0" w:space="0" w:color="auto"/>
                                                                        <w:right w:val="none" w:sz="0" w:space="0" w:color="auto"/>
                                                                      </w:divBdr>
                                                                      <w:divsChild>
                                                                        <w:div w:id="1311859181">
                                                                          <w:marLeft w:val="0"/>
                                                                          <w:marRight w:val="0"/>
                                                                          <w:marTop w:val="0"/>
                                                                          <w:marBottom w:val="0"/>
                                                                          <w:divBdr>
                                                                            <w:top w:val="none" w:sz="0" w:space="0" w:color="auto"/>
                                                                            <w:left w:val="none" w:sz="0" w:space="0" w:color="auto"/>
                                                                            <w:bottom w:val="none" w:sz="0" w:space="0" w:color="auto"/>
                                                                            <w:right w:val="none" w:sz="0" w:space="0" w:color="auto"/>
                                                                          </w:divBdr>
                                                                          <w:divsChild>
                                                                            <w:div w:id="1326469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136673662">
                          <w:marLeft w:val="0"/>
                          <w:marRight w:val="0"/>
                          <w:marTop w:val="0"/>
                          <w:marBottom w:val="0"/>
                          <w:divBdr>
                            <w:top w:val="none" w:sz="0" w:space="0" w:color="auto"/>
                            <w:left w:val="none" w:sz="0" w:space="0" w:color="auto"/>
                            <w:bottom w:val="none" w:sz="0" w:space="0" w:color="auto"/>
                            <w:right w:val="none" w:sz="0" w:space="0" w:color="auto"/>
                          </w:divBdr>
                          <w:divsChild>
                            <w:div w:id="844321443">
                              <w:marLeft w:val="0"/>
                              <w:marRight w:val="0"/>
                              <w:marTop w:val="0"/>
                              <w:marBottom w:val="0"/>
                              <w:divBdr>
                                <w:top w:val="none" w:sz="0" w:space="0" w:color="auto"/>
                                <w:left w:val="none" w:sz="0" w:space="0" w:color="auto"/>
                                <w:bottom w:val="none" w:sz="0" w:space="0" w:color="auto"/>
                                <w:right w:val="none" w:sz="0" w:space="0" w:color="auto"/>
                              </w:divBdr>
                              <w:divsChild>
                                <w:div w:id="1254827155">
                                  <w:marLeft w:val="0"/>
                                  <w:marRight w:val="0"/>
                                  <w:marTop w:val="0"/>
                                  <w:marBottom w:val="0"/>
                                  <w:divBdr>
                                    <w:top w:val="none" w:sz="0" w:space="0" w:color="auto"/>
                                    <w:left w:val="none" w:sz="0" w:space="0" w:color="auto"/>
                                    <w:bottom w:val="none" w:sz="0" w:space="0" w:color="auto"/>
                                    <w:right w:val="none" w:sz="0" w:space="0" w:color="auto"/>
                                  </w:divBdr>
                                </w:div>
                              </w:divsChild>
                            </w:div>
                            <w:div w:id="1164979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3785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9584191">
      <w:bodyDiv w:val="1"/>
      <w:marLeft w:val="0"/>
      <w:marRight w:val="0"/>
      <w:marTop w:val="0"/>
      <w:marBottom w:val="0"/>
      <w:divBdr>
        <w:top w:val="none" w:sz="0" w:space="0" w:color="auto"/>
        <w:left w:val="none" w:sz="0" w:space="0" w:color="auto"/>
        <w:bottom w:val="none" w:sz="0" w:space="0" w:color="auto"/>
        <w:right w:val="none" w:sz="0" w:space="0" w:color="auto"/>
      </w:divBdr>
      <w:divsChild>
        <w:div w:id="1122074516">
          <w:marLeft w:val="0"/>
          <w:marRight w:val="0"/>
          <w:marTop w:val="0"/>
          <w:marBottom w:val="0"/>
          <w:divBdr>
            <w:top w:val="single" w:sz="2" w:space="0" w:color="D9D9E3"/>
            <w:left w:val="single" w:sz="2" w:space="0" w:color="D9D9E3"/>
            <w:bottom w:val="single" w:sz="2" w:space="0" w:color="D9D9E3"/>
            <w:right w:val="single" w:sz="2" w:space="0" w:color="D9D9E3"/>
          </w:divBdr>
          <w:divsChild>
            <w:div w:id="160194121">
              <w:marLeft w:val="0"/>
              <w:marRight w:val="0"/>
              <w:marTop w:val="100"/>
              <w:marBottom w:val="100"/>
              <w:divBdr>
                <w:top w:val="single" w:sz="2" w:space="0" w:color="D9D9E3"/>
                <w:left w:val="single" w:sz="2" w:space="0" w:color="D9D9E3"/>
                <w:bottom w:val="single" w:sz="2" w:space="0" w:color="D9D9E3"/>
                <w:right w:val="single" w:sz="2" w:space="0" w:color="D9D9E3"/>
              </w:divBdr>
              <w:divsChild>
                <w:div w:id="445196301">
                  <w:marLeft w:val="0"/>
                  <w:marRight w:val="0"/>
                  <w:marTop w:val="0"/>
                  <w:marBottom w:val="0"/>
                  <w:divBdr>
                    <w:top w:val="single" w:sz="2" w:space="0" w:color="D9D9E3"/>
                    <w:left w:val="single" w:sz="2" w:space="0" w:color="D9D9E3"/>
                    <w:bottom w:val="single" w:sz="2" w:space="0" w:color="D9D9E3"/>
                    <w:right w:val="single" w:sz="2" w:space="0" w:color="D9D9E3"/>
                  </w:divBdr>
                  <w:divsChild>
                    <w:div w:id="500044178">
                      <w:marLeft w:val="0"/>
                      <w:marRight w:val="0"/>
                      <w:marTop w:val="0"/>
                      <w:marBottom w:val="0"/>
                      <w:divBdr>
                        <w:top w:val="single" w:sz="2" w:space="0" w:color="D9D9E3"/>
                        <w:left w:val="single" w:sz="2" w:space="0" w:color="D9D9E3"/>
                        <w:bottom w:val="single" w:sz="2" w:space="0" w:color="D9D9E3"/>
                        <w:right w:val="single" w:sz="2" w:space="0" w:color="D9D9E3"/>
                      </w:divBdr>
                      <w:divsChild>
                        <w:div w:id="1575241227">
                          <w:marLeft w:val="0"/>
                          <w:marRight w:val="0"/>
                          <w:marTop w:val="0"/>
                          <w:marBottom w:val="0"/>
                          <w:divBdr>
                            <w:top w:val="single" w:sz="2" w:space="0" w:color="D9D9E3"/>
                            <w:left w:val="single" w:sz="2" w:space="0" w:color="D9D9E3"/>
                            <w:bottom w:val="single" w:sz="2" w:space="0" w:color="D9D9E3"/>
                            <w:right w:val="single" w:sz="2" w:space="0" w:color="D9D9E3"/>
                          </w:divBdr>
                          <w:divsChild>
                            <w:div w:id="1899591541">
                              <w:marLeft w:val="0"/>
                              <w:marRight w:val="0"/>
                              <w:marTop w:val="0"/>
                              <w:marBottom w:val="0"/>
                              <w:divBdr>
                                <w:top w:val="single" w:sz="2" w:space="0" w:color="D9D9E3"/>
                                <w:left w:val="single" w:sz="2" w:space="0" w:color="D9D9E3"/>
                                <w:bottom w:val="single" w:sz="2" w:space="0" w:color="D9D9E3"/>
                                <w:right w:val="single" w:sz="2" w:space="0" w:color="D9D9E3"/>
                              </w:divBdr>
                              <w:divsChild>
                                <w:div w:id="1387484289">
                                  <w:marLeft w:val="0"/>
                                  <w:marRight w:val="0"/>
                                  <w:marTop w:val="0"/>
                                  <w:marBottom w:val="0"/>
                                  <w:divBdr>
                                    <w:top w:val="single" w:sz="2" w:space="0" w:color="D9D9E3"/>
                                    <w:left w:val="single" w:sz="2" w:space="0" w:color="D9D9E3"/>
                                    <w:bottom w:val="single" w:sz="2" w:space="0" w:color="D9D9E3"/>
                                    <w:right w:val="single" w:sz="2" w:space="0" w:color="D9D9E3"/>
                                  </w:divBdr>
                                  <w:divsChild>
                                    <w:div w:id="3122239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492137300">
      <w:bodyDiv w:val="1"/>
      <w:marLeft w:val="0"/>
      <w:marRight w:val="0"/>
      <w:marTop w:val="0"/>
      <w:marBottom w:val="0"/>
      <w:divBdr>
        <w:top w:val="none" w:sz="0" w:space="0" w:color="auto"/>
        <w:left w:val="none" w:sz="0" w:space="0" w:color="auto"/>
        <w:bottom w:val="none" w:sz="0" w:space="0" w:color="auto"/>
        <w:right w:val="none" w:sz="0" w:space="0" w:color="auto"/>
      </w:divBdr>
    </w:div>
    <w:div w:id="1563058263">
      <w:bodyDiv w:val="1"/>
      <w:marLeft w:val="0"/>
      <w:marRight w:val="0"/>
      <w:marTop w:val="0"/>
      <w:marBottom w:val="0"/>
      <w:divBdr>
        <w:top w:val="none" w:sz="0" w:space="0" w:color="auto"/>
        <w:left w:val="none" w:sz="0" w:space="0" w:color="auto"/>
        <w:bottom w:val="none" w:sz="0" w:space="0" w:color="auto"/>
        <w:right w:val="none" w:sz="0" w:space="0" w:color="auto"/>
      </w:divBdr>
      <w:divsChild>
        <w:div w:id="1747651821">
          <w:marLeft w:val="0"/>
          <w:marRight w:val="0"/>
          <w:marTop w:val="0"/>
          <w:marBottom w:val="0"/>
          <w:divBdr>
            <w:top w:val="none" w:sz="0" w:space="0" w:color="auto"/>
            <w:left w:val="none" w:sz="0" w:space="0" w:color="auto"/>
            <w:bottom w:val="none" w:sz="0" w:space="0" w:color="auto"/>
            <w:right w:val="none" w:sz="0" w:space="0" w:color="auto"/>
          </w:divBdr>
          <w:divsChild>
            <w:div w:id="974262042">
              <w:marLeft w:val="0"/>
              <w:marRight w:val="0"/>
              <w:marTop w:val="0"/>
              <w:marBottom w:val="0"/>
              <w:divBdr>
                <w:top w:val="none" w:sz="0" w:space="0" w:color="auto"/>
                <w:left w:val="none" w:sz="0" w:space="0" w:color="auto"/>
                <w:bottom w:val="none" w:sz="0" w:space="0" w:color="auto"/>
                <w:right w:val="none" w:sz="0" w:space="0" w:color="auto"/>
              </w:divBdr>
              <w:divsChild>
                <w:div w:id="99878070">
                  <w:marLeft w:val="0"/>
                  <w:marRight w:val="0"/>
                  <w:marTop w:val="0"/>
                  <w:marBottom w:val="0"/>
                  <w:divBdr>
                    <w:top w:val="none" w:sz="0" w:space="0" w:color="auto"/>
                    <w:left w:val="none" w:sz="0" w:space="0" w:color="auto"/>
                    <w:bottom w:val="none" w:sz="0" w:space="0" w:color="auto"/>
                    <w:right w:val="none" w:sz="0" w:space="0" w:color="auto"/>
                  </w:divBdr>
                  <w:divsChild>
                    <w:div w:id="19548152">
                      <w:marLeft w:val="0"/>
                      <w:marRight w:val="0"/>
                      <w:marTop w:val="0"/>
                      <w:marBottom w:val="0"/>
                      <w:divBdr>
                        <w:top w:val="none" w:sz="0" w:space="0" w:color="auto"/>
                        <w:left w:val="none" w:sz="0" w:space="0" w:color="auto"/>
                        <w:bottom w:val="none" w:sz="0" w:space="0" w:color="auto"/>
                        <w:right w:val="none" w:sz="0" w:space="0" w:color="auto"/>
                      </w:divBdr>
                    </w:div>
                    <w:div w:id="1194997984">
                      <w:marLeft w:val="0"/>
                      <w:marRight w:val="0"/>
                      <w:marTop w:val="0"/>
                      <w:marBottom w:val="0"/>
                      <w:divBdr>
                        <w:top w:val="none" w:sz="0" w:space="0" w:color="auto"/>
                        <w:left w:val="none" w:sz="0" w:space="0" w:color="auto"/>
                        <w:bottom w:val="none" w:sz="0" w:space="0" w:color="auto"/>
                        <w:right w:val="none" w:sz="0" w:space="0" w:color="auto"/>
                      </w:divBdr>
                      <w:divsChild>
                        <w:div w:id="22680856">
                          <w:marLeft w:val="0"/>
                          <w:marRight w:val="0"/>
                          <w:marTop w:val="0"/>
                          <w:marBottom w:val="0"/>
                          <w:divBdr>
                            <w:top w:val="none" w:sz="0" w:space="0" w:color="auto"/>
                            <w:left w:val="none" w:sz="0" w:space="0" w:color="auto"/>
                            <w:bottom w:val="none" w:sz="0" w:space="0" w:color="auto"/>
                            <w:right w:val="none" w:sz="0" w:space="0" w:color="auto"/>
                          </w:divBdr>
                          <w:divsChild>
                            <w:div w:id="1013726389">
                              <w:marLeft w:val="0"/>
                              <w:marRight w:val="0"/>
                              <w:marTop w:val="0"/>
                              <w:marBottom w:val="0"/>
                              <w:divBdr>
                                <w:top w:val="none" w:sz="0" w:space="0" w:color="auto"/>
                                <w:left w:val="none" w:sz="0" w:space="0" w:color="auto"/>
                                <w:bottom w:val="none" w:sz="0" w:space="0" w:color="auto"/>
                                <w:right w:val="none" w:sz="0" w:space="0" w:color="auto"/>
                              </w:divBdr>
                            </w:div>
                            <w:div w:id="1970473739">
                              <w:marLeft w:val="0"/>
                              <w:marRight w:val="0"/>
                              <w:marTop w:val="0"/>
                              <w:marBottom w:val="0"/>
                              <w:divBdr>
                                <w:top w:val="none" w:sz="0" w:space="0" w:color="auto"/>
                                <w:left w:val="none" w:sz="0" w:space="0" w:color="auto"/>
                                <w:bottom w:val="none" w:sz="0" w:space="0" w:color="auto"/>
                                <w:right w:val="none" w:sz="0" w:space="0" w:color="auto"/>
                              </w:divBdr>
                              <w:divsChild>
                                <w:div w:id="976644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5976794">
                          <w:marLeft w:val="0"/>
                          <w:marRight w:val="0"/>
                          <w:marTop w:val="0"/>
                          <w:marBottom w:val="0"/>
                          <w:divBdr>
                            <w:top w:val="none" w:sz="0" w:space="0" w:color="auto"/>
                            <w:left w:val="none" w:sz="0" w:space="0" w:color="auto"/>
                            <w:bottom w:val="none" w:sz="0" w:space="0" w:color="auto"/>
                            <w:right w:val="none" w:sz="0" w:space="0" w:color="auto"/>
                          </w:divBdr>
                          <w:divsChild>
                            <w:div w:id="442766765">
                              <w:marLeft w:val="0"/>
                              <w:marRight w:val="0"/>
                              <w:marTop w:val="0"/>
                              <w:marBottom w:val="0"/>
                              <w:divBdr>
                                <w:top w:val="none" w:sz="0" w:space="0" w:color="auto"/>
                                <w:left w:val="none" w:sz="0" w:space="0" w:color="auto"/>
                                <w:bottom w:val="none" w:sz="0" w:space="0" w:color="auto"/>
                                <w:right w:val="none" w:sz="0" w:space="0" w:color="auto"/>
                              </w:divBdr>
                              <w:divsChild>
                                <w:div w:id="198786820">
                                  <w:marLeft w:val="0"/>
                                  <w:marRight w:val="0"/>
                                  <w:marTop w:val="0"/>
                                  <w:marBottom w:val="0"/>
                                  <w:divBdr>
                                    <w:top w:val="none" w:sz="0" w:space="0" w:color="auto"/>
                                    <w:left w:val="none" w:sz="0" w:space="0" w:color="auto"/>
                                    <w:bottom w:val="none" w:sz="0" w:space="0" w:color="auto"/>
                                    <w:right w:val="none" w:sz="0" w:space="0" w:color="auto"/>
                                  </w:divBdr>
                                  <w:divsChild>
                                    <w:div w:id="1548182185">
                                      <w:marLeft w:val="0"/>
                                      <w:marRight w:val="0"/>
                                      <w:marTop w:val="0"/>
                                      <w:marBottom w:val="0"/>
                                      <w:divBdr>
                                        <w:top w:val="none" w:sz="0" w:space="0" w:color="auto"/>
                                        <w:left w:val="none" w:sz="0" w:space="0" w:color="auto"/>
                                        <w:bottom w:val="none" w:sz="0" w:space="0" w:color="auto"/>
                                        <w:right w:val="none" w:sz="0" w:space="0" w:color="auto"/>
                                      </w:divBdr>
                                      <w:divsChild>
                                        <w:div w:id="403450612">
                                          <w:marLeft w:val="0"/>
                                          <w:marRight w:val="0"/>
                                          <w:marTop w:val="0"/>
                                          <w:marBottom w:val="0"/>
                                          <w:divBdr>
                                            <w:top w:val="none" w:sz="0" w:space="0" w:color="auto"/>
                                            <w:left w:val="none" w:sz="0" w:space="0" w:color="auto"/>
                                            <w:bottom w:val="none" w:sz="0" w:space="0" w:color="auto"/>
                                            <w:right w:val="none" w:sz="0" w:space="0" w:color="auto"/>
                                          </w:divBdr>
                                          <w:divsChild>
                                            <w:div w:id="287393097">
                                              <w:marLeft w:val="0"/>
                                              <w:marRight w:val="0"/>
                                              <w:marTop w:val="0"/>
                                              <w:marBottom w:val="0"/>
                                              <w:divBdr>
                                                <w:top w:val="none" w:sz="0" w:space="0" w:color="auto"/>
                                                <w:left w:val="none" w:sz="0" w:space="0" w:color="auto"/>
                                                <w:bottom w:val="none" w:sz="0" w:space="0" w:color="auto"/>
                                                <w:right w:val="none" w:sz="0" w:space="0" w:color="auto"/>
                                              </w:divBdr>
                                              <w:divsChild>
                                                <w:div w:id="2139103325">
                                                  <w:marLeft w:val="0"/>
                                                  <w:marRight w:val="0"/>
                                                  <w:marTop w:val="0"/>
                                                  <w:marBottom w:val="0"/>
                                                  <w:divBdr>
                                                    <w:top w:val="none" w:sz="0" w:space="0" w:color="auto"/>
                                                    <w:left w:val="none" w:sz="0" w:space="0" w:color="auto"/>
                                                    <w:bottom w:val="none" w:sz="0" w:space="0" w:color="auto"/>
                                                    <w:right w:val="none" w:sz="0" w:space="0" w:color="auto"/>
                                                  </w:divBdr>
                                                  <w:divsChild>
                                                    <w:div w:id="461970547">
                                                      <w:marLeft w:val="0"/>
                                                      <w:marRight w:val="0"/>
                                                      <w:marTop w:val="0"/>
                                                      <w:marBottom w:val="0"/>
                                                      <w:divBdr>
                                                        <w:top w:val="none" w:sz="0" w:space="0" w:color="auto"/>
                                                        <w:left w:val="none" w:sz="0" w:space="0" w:color="auto"/>
                                                        <w:bottom w:val="none" w:sz="0" w:space="0" w:color="auto"/>
                                                        <w:right w:val="none" w:sz="0" w:space="0" w:color="auto"/>
                                                      </w:divBdr>
                                                      <w:divsChild>
                                                        <w:div w:id="1382486311">
                                                          <w:marLeft w:val="0"/>
                                                          <w:marRight w:val="0"/>
                                                          <w:marTop w:val="0"/>
                                                          <w:marBottom w:val="0"/>
                                                          <w:divBdr>
                                                            <w:top w:val="none" w:sz="0" w:space="0" w:color="auto"/>
                                                            <w:left w:val="none" w:sz="0" w:space="0" w:color="auto"/>
                                                            <w:bottom w:val="none" w:sz="0" w:space="0" w:color="auto"/>
                                                            <w:right w:val="none" w:sz="0" w:space="0" w:color="auto"/>
                                                          </w:divBdr>
                                                          <w:divsChild>
                                                            <w:div w:id="812912326">
                                                              <w:marLeft w:val="0"/>
                                                              <w:marRight w:val="0"/>
                                                              <w:marTop w:val="0"/>
                                                              <w:marBottom w:val="0"/>
                                                              <w:divBdr>
                                                                <w:top w:val="none" w:sz="0" w:space="0" w:color="auto"/>
                                                                <w:left w:val="none" w:sz="0" w:space="0" w:color="auto"/>
                                                                <w:bottom w:val="none" w:sz="0" w:space="0" w:color="auto"/>
                                                                <w:right w:val="none" w:sz="0" w:space="0" w:color="auto"/>
                                                              </w:divBdr>
                                                              <w:divsChild>
                                                                <w:div w:id="783966883">
                                                                  <w:marLeft w:val="0"/>
                                                                  <w:marRight w:val="0"/>
                                                                  <w:marTop w:val="0"/>
                                                                  <w:marBottom w:val="0"/>
                                                                  <w:divBdr>
                                                                    <w:top w:val="none" w:sz="0" w:space="0" w:color="auto"/>
                                                                    <w:left w:val="none" w:sz="0" w:space="0" w:color="auto"/>
                                                                    <w:bottom w:val="none" w:sz="0" w:space="0" w:color="auto"/>
                                                                    <w:right w:val="none" w:sz="0" w:space="0" w:color="auto"/>
                                                                  </w:divBdr>
                                                                  <w:divsChild>
                                                                    <w:div w:id="504824023">
                                                                      <w:marLeft w:val="0"/>
                                                                      <w:marRight w:val="0"/>
                                                                      <w:marTop w:val="0"/>
                                                                      <w:marBottom w:val="0"/>
                                                                      <w:divBdr>
                                                                        <w:top w:val="none" w:sz="0" w:space="0" w:color="auto"/>
                                                                        <w:left w:val="none" w:sz="0" w:space="0" w:color="auto"/>
                                                                        <w:bottom w:val="none" w:sz="0" w:space="0" w:color="auto"/>
                                                                        <w:right w:val="none" w:sz="0" w:space="0" w:color="auto"/>
                                                                      </w:divBdr>
                                                                      <w:divsChild>
                                                                        <w:div w:id="1789398428">
                                                                          <w:marLeft w:val="0"/>
                                                                          <w:marRight w:val="0"/>
                                                                          <w:marTop w:val="0"/>
                                                                          <w:marBottom w:val="0"/>
                                                                          <w:divBdr>
                                                                            <w:top w:val="none" w:sz="0" w:space="0" w:color="auto"/>
                                                                            <w:left w:val="none" w:sz="0" w:space="0" w:color="auto"/>
                                                                            <w:bottom w:val="none" w:sz="0" w:space="0" w:color="auto"/>
                                                                            <w:right w:val="none" w:sz="0" w:space="0" w:color="auto"/>
                                                                          </w:divBdr>
                                                                          <w:divsChild>
                                                                            <w:div w:id="592280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0413416">
                                                                  <w:marLeft w:val="0"/>
                                                                  <w:marRight w:val="0"/>
                                                                  <w:marTop w:val="0"/>
                                                                  <w:marBottom w:val="0"/>
                                                                  <w:divBdr>
                                                                    <w:top w:val="none" w:sz="0" w:space="0" w:color="auto"/>
                                                                    <w:left w:val="none" w:sz="0" w:space="0" w:color="auto"/>
                                                                    <w:bottom w:val="none" w:sz="0" w:space="0" w:color="auto"/>
                                                                    <w:right w:val="none" w:sz="0" w:space="0" w:color="auto"/>
                                                                  </w:divBdr>
                                                                  <w:divsChild>
                                                                    <w:div w:id="358550467">
                                                                      <w:marLeft w:val="0"/>
                                                                      <w:marRight w:val="0"/>
                                                                      <w:marTop w:val="0"/>
                                                                      <w:marBottom w:val="0"/>
                                                                      <w:divBdr>
                                                                        <w:top w:val="none" w:sz="0" w:space="0" w:color="auto"/>
                                                                        <w:left w:val="none" w:sz="0" w:space="0" w:color="auto"/>
                                                                        <w:bottom w:val="none" w:sz="0" w:space="0" w:color="auto"/>
                                                                        <w:right w:val="none" w:sz="0" w:space="0" w:color="auto"/>
                                                                      </w:divBdr>
                                                                      <w:divsChild>
                                                                        <w:div w:id="1653218443">
                                                                          <w:marLeft w:val="0"/>
                                                                          <w:marRight w:val="0"/>
                                                                          <w:marTop w:val="0"/>
                                                                          <w:marBottom w:val="0"/>
                                                                          <w:divBdr>
                                                                            <w:top w:val="none" w:sz="0" w:space="0" w:color="auto"/>
                                                                            <w:left w:val="none" w:sz="0" w:space="0" w:color="auto"/>
                                                                            <w:bottom w:val="none" w:sz="0" w:space="0" w:color="auto"/>
                                                                            <w:right w:val="none" w:sz="0" w:space="0" w:color="auto"/>
                                                                          </w:divBdr>
                                                                          <w:divsChild>
                                                                            <w:div w:id="303120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99159313">
      <w:bodyDiv w:val="1"/>
      <w:marLeft w:val="0"/>
      <w:marRight w:val="0"/>
      <w:marTop w:val="0"/>
      <w:marBottom w:val="0"/>
      <w:divBdr>
        <w:top w:val="none" w:sz="0" w:space="0" w:color="auto"/>
        <w:left w:val="none" w:sz="0" w:space="0" w:color="auto"/>
        <w:bottom w:val="none" w:sz="0" w:space="0" w:color="auto"/>
        <w:right w:val="none" w:sz="0" w:space="0" w:color="auto"/>
      </w:divBdr>
    </w:div>
    <w:div w:id="1862821192">
      <w:bodyDiv w:val="1"/>
      <w:marLeft w:val="0"/>
      <w:marRight w:val="0"/>
      <w:marTop w:val="0"/>
      <w:marBottom w:val="0"/>
      <w:divBdr>
        <w:top w:val="none" w:sz="0" w:space="0" w:color="auto"/>
        <w:left w:val="none" w:sz="0" w:space="0" w:color="auto"/>
        <w:bottom w:val="none" w:sz="0" w:space="0" w:color="auto"/>
        <w:right w:val="none" w:sz="0" w:space="0" w:color="auto"/>
      </w:divBdr>
    </w:div>
    <w:div w:id="190201250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microsoft.com/office/2020/10/relationships/intelligence" Target="intelligence2.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AEB2B76ED2DC743B6C2F46EF5A90045" ma:contentTypeVersion="14" ma:contentTypeDescription="Create a new document." ma:contentTypeScope="" ma:versionID="5c1b2bb9f7298aadfe80dc6c58670712">
  <xsd:schema xmlns:xsd="http://www.w3.org/2001/XMLSchema" xmlns:xs="http://www.w3.org/2001/XMLSchema" xmlns:p="http://schemas.microsoft.com/office/2006/metadata/properties" xmlns:ns3="550a5412-982d-4234-bfc1-987d9cf1345b" xmlns:ns4="e899e261-4bca-4f86-b626-f2caaccff20d" targetNamespace="http://schemas.microsoft.com/office/2006/metadata/properties" ma:root="true" ma:fieldsID="80858f682dc5a73072cc1165ef34f2ff" ns3:_="" ns4:_="">
    <xsd:import namespace="550a5412-982d-4234-bfc1-987d9cf1345b"/>
    <xsd:import namespace="e899e261-4bca-4f86-b626-f2caaccff20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element ref="ns3:MediaServiceDateTaken" minOccurs="0"/>
                <xsd:element ref="ns3:_activity"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0a5412-982d-4234-bfc1-987d9cf1345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899e261-4bca-4f86-b626-f2caaccff20d"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550a5412-982d-4234-bfc1-987d9cf1345b"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8C236A-8842-4D92-B66B-2585FD693A71}">
  <ds:schemaRefs>
    <ds:schemaRef ds:uri="http://schemas.microsoft.com/sharepoint/v3/contenttype/forms"/>
  </ds:schemaRefs>
</ds:datastoreItem>
</file>

<file path=customXml/itemProps2.xml><?xml version="1.0" encoding="utf-8"?>
<ds:datastoreItem xmlns:ds="http://schemas.openxmlformats.org/officeDocument/2006/customXml" ds:itemID="{2C89C213-6766-412D-8315-5511B105E1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0a5412-982d-4234-bfc1-987d9cf1345b"/>
    <ds:schemaRef ds:uri="e899e261-4bca-4f86-b626-f2caaccff2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535A529-B622-4173-A59B-BA64DED11F44}">
  <ds:schemaRefs>
    <ds:schemaRef ds:uri="http://schemas.microsoft.com/office/2006/metadata/properties"/>
    <ds:schemaRef ds:uri="http://schemas.microsoft.com/office/infopath/2007/PartnerControls"/>
    <ds:schemaRef ds:uri="550a5412-982d-4234-bfc1-987d9cf1345b"/>
  </ds:schemaRefs>
</ds:datastoreItem>
</file>

<file path=customXml/itemProps4.xml><?xml version="1.0" encoding="utf-8"?>
<ds:datastoreItem xmlns:ds="http://schemas.openxmlformats.org/officeDocument/2006/customXml" ds:itemID="{CF13E38C-2546-4A57-B1E8-54BFB091CD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3</TotalTime>
  <Pages>1</Pages>
  <Words>439</Words>
  <Characters>250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0</CharactersWithSpaces>
  <SharedDoc>false</SharedDoc>
  <HLinks>
    <vt:vector size="732" baseType="variant">
      <vt:variant>
        <vt:i4>655370</vt:i4>
      </vt:variant>
      <vt:variant>
        <vt:i4>655</vt:i4>
      </vt:variant>
      <vt:variant>
        <vt:i4>0</vt:i4>
      </vt:variant>
      <vt:variant>
        <vt:i4>5</vt:i4>
      </vt:variant>
      <vt:variant>
        <vt:lpwstr>https://clinicaltrials.gov/study/NCT06509074</vt:lpwstr>
      </vt:variant>
      <vt:variant>
        <vt:lpwstr/>
      </vt:variant>
      <vt:variant>
        <vt:i4>4325387</vt:i4>
      </vt:variant>
      <vt:variant>
        <vt:i4>649</vt:i4>
      </vt:variant>
      <vt:variant>
        <vt:i4>0</vt:i4>
      </vt:variant>
      <vt:variant>
        <vt:i4>5</vt:i4>
      </vt:variant>
      <vt:variant>
        <vt:lpwstr/>
      </vt:variant>
      <vt:variant>
        <vt:lpwstr>_ENREF_37</vt:lpwstr>
      </vt:variant>
      <vt:variant>
        <vt:i4>4325387</vt:i4>
      </vt:variant>
      <vt:variant>
        <vt:i4>646</vt:i4>
      </vt:variant>
      <vt:variant>
        <vt:i4>0</vt:i4>
      </vt:variant>
      <vt:variant>
        <vt:i4>5</vt:i4>
      </vt:variant>
      <vt:variant>
        <vt:lpwstr/>
      </vt:variant>
      <vt:variant>
        <vt:lpwstr>_ENREF_36</vt:lpwstr>
      </vt:variant>
      <vt:variant>
        <vt:i4>4325387</vt:i4>
      </vt:variant>
      <vt:variant>
        <vt:i4>634</vt:i4>
      </vt:variant>
      <vt:variant>
        <vt:i4>0</vt:i4>
      </vt:variant>
      <vt:variant>
        <vt:i4>5</vt:i4>
      </vt:variant>
      <vt:variant>
        <vt:lpwstr/>
      </vt:variant>
      <vt:variant>
        <vt:lpwstr>_ENREF_33</vt:lpwstr>
      </vt:variant>
      <vt:variant>
        <vt:i4>4521995</vt:i4>
      </vt:variant>
      <vt:variant>
        <vt:i4>630</vt:i4>
      </vt:variant>
      <vt:variant>
        <vt:i4>0</vt:i4>
      </vt:variant>
      <vt:variant>
        <vt:i4>5</vt:i4>
      </vt:variant>
      <vt:variant>
        <vt:lpwstr/>
      </vt:variant>
      <vt:variant>
        <vt:lpwstr>_ENREF_48</vt:lpwstr>
      </vt:variant>
      <vt:variant>
        <vt:i4>4521995</vt:i4>
      </vt:variant>
      <vt:variant>
        <vt:i4>627</vt:i4>
      </vt:variant>
      <vt:variant>
        <vt:i4>0</vt:i4>
      </vt:variant>
      <vt:variant>
        <vt:i4>5</vt:i4>
      </vt:variant>
      <vt:variant>
        <vt:lpwstr/>
      </vt:variant>
      <vt:variant>
        <vt:lpwstr>_ENREF_43</vt:lpwstr>
      </vt:variant>
      <vt:variant>
        <vt:i4>4325387</vt:i4>
      </vt:variant>
      <vt:variant>
        <vt:i4>624</vt:i4>
      </vt:variant>
      <vt:variant>
        <vt:i4>0</vt:i4>
      </vt:variant>
      <vt:variant>
        <vt:i4>5</vt:i4>
      </vt:variant>
      <vt:variant>
        <vt:lpwstr/>
      </vt:variant>
      <vt:variant>
        <vt:lpwstr>_ENREF_39</vt:lpwstr>
      </vt:variant>
      <vt:variant>
        <vt:i4>4325387</vt:i4>
      </vt:variant>
      <vt:variant>
        <vt:i4>621</vt:i4>
      </vt:variant>
      <vt:variant>
        <vt:i4>0</vt:i4>
      </vt:variant>
      <vt:variant>
        <vt:i4>5</vt:i4>
      </vt:variant>
      <vt:variant>
        <vt:lpwstr/>
      </vt:variant>
      <vt:variant>
        <vt:lpwstr>_ENREF_35</vt:lpwstr>
      </vt:variant>
      <vt:variant>
        <vt:i4>4521995</vt:i4>
      </vt:variant>
      <vt:variant>
        <vt:i4>613</vt:i4>
      </vt:variant>
      <vt:variant>
        <vt:i4>0</vt:i4>
      </vt:variant>
      <vt:variant>
        <vt:i4>5</vt:i4>
      </vt:variant>
      <vt:variant>
        <vt:lpwstr/>
      </vt:variant>
      <vt:variant>
        <vt:lpwstr>_ENREF_43</vt:lpwstr>
      </vt:variant>
      <vt:variant>
        <vt:i4>4325387</vt:i4>
      </vt:variant>
      <vt:variant>
        <vt:i4>610</vt:i4>
      </vt:variant>
      <vt:variant>
        <vt:i4>0</vt:i4>
      </vt:variant>
      <vt:variant>
        <vt:i4>5</vt:i4>
      </vt:variant>
      <vt:variant>
        <vt:lpwstr/>
      </vt:variant>
      <vt:variant>
        <vt:lpwstr>_ENREF_38</vt:lpwstr>
      </vt:variant>
      <vt:variant>
        <vt:i4>4325387</vt:i4>
      </vt:variant>
      <vt:variant>
        <vt:i4>607</vt:i4>
      </vt:variant>
      <vt:variant>
        <vt:i4>0</vt:i4>
      </vt:variant>
      <vt:variant>
        <vt:i4>5</vt:i4>
      </vt:variant>
      <vt:variant>
        <vt:lpwstr/>
      </vt:variant>
      <vt:variant>
        <vt:lpwstr>_ENREF_36</vt:lpwstr>
      </vt:variant>
      <vt:variant>
        <vt:i4>4325387</vt:i4>
      </vt:variant>
      <vt:variant>
        <vt:i4>604</vt:i4>
      </vt:variant>
      <vt:variant>
        <vt:i4>0</vt:i4>
      </vt:variant>
      <vt:variant>
        <vt:i4>5</vt:i4>
      </vt:variant>
      <vt:variant>
        <vt:lpwstr/>
      </vt:variant>
      <vt:variant>
        <vt:lpwstr>_ENREF_35</vt:lpwstr>
      </vt:variant>
      <vt:variant>
        <vt:i4>4325387</vt:i4>
      </vt:variant>
      <vt:variant>
        <vt:i4>601</vt:i4>
      </vt:variant>
      <vt:variant>
        <vt:i4>0</vt:i4>
      </vt:variant>
      <vt:variant>
        <vt:i4>5</vt:i4>
      </vt:variant>
      <vt:variant>
        <vt:lpwstr/>
      </vt:variant>
      <vt:variant>
        <vt:lpwstr>_ENREF_33</vt:lpwstr>
      </vt:variant>
      <vt:variant>
        <vt:i4>4325387</vt:i4>
      </vt:variant>
      <vt:variant>
        <vt:i4>593</vt:i4>
      </vt:variant>
      <vt:variant>
        <vt:i4>0</vt:i4>
      </vt:variant>
      <vt:variant>
        <vt:i4>5</vt:i4>
      </vt:variant>
      <vt:variant>
        <vt:lpwstr/>
      </vt:variant>
      <vt:variant>
        <vt:lpwstr>_ENREF_39</vt:lpwstr>
      </vt:variant>
      <vt:variant>
        <vt:i4>4325387</vt:i4>
      </vt:variant>
      <vt:variant>
        <vt:i4>590</vt:i4>
      </vt:variant>
      <vt:variant>
        <vt:i4>0</vt:i4>
      </vt:variant>
      <vt:variant>
        <vt:i4>5</vt:i4>
      </vt:variant>
      <vt:variant>
        <vt:lpwstr/>
      </vt:variant>
      <vt:variant>
        <vt:lpwstr>_ENREF_37</vt:lpwstr>
      </vt:variant>
      <vt:variant>
        <vt:i4>4325387</vt:i4>
      </vt:variant>
      <vt:variant>
        <vt:i4>587</vt:i4>
      </vt:variant>
      <vt:variant>
        <vt:i4>0</vt:i4>
      </vt:variant>
      <vt:variant>
        <vt:i4>5</vt:i4>
      </vt:variant>
      <vt:variant>
        <vt:lpwstr/>
      </vt:variant>
      <vt:variant>
        <vt:lpwstr>_ENREF_32</vt:lpwstr>
      </vt:variant>
      <vt:variant>
        <vt:i4>4325387</vt:i4>
      </vt:variant>
      <vt:variant>
        <vt:i4>584</vt:i4>
      </vt:variant>
      <vt:variant>
        <vt:i4>0</vt:i4>
      </vt:variant>
      <vt:variant>
        <vt:i4>5</vt:i4>
      </vt:variant>
      <vt:variant>
        <vt:lpwstr/>
      </vt:variant>
      <vt:variant>
        <vt:lpwstr>_ENREF_31</vt:lpwstr>
      </vt:variant>
      <vt:variant>
        <vt:i4>4521995</vt:i4>
      </vt:variant>
      <vt:variant>
        <vt:i4>576</vt:i4>
      </vt:variant>
      <vt:variant>
        <vt:i4>0</vt:i4>
      </vt:variant>
      <vt:variant>
        <vt:i4>5</vt:i4>
      </vt:variant>
      <vt:variant>
        <vt:lpwstr/>
      </vt:variant>
      <vt:variant>
        <vt:lpwstr>_ENREF_44</vt:lpwstr>
      </vt:variant>
      <vt:variant>
        <vt:i4>4325387</vt:i4>
      </vt:variant>
      <vt:variant>
        <vt:i4>573</vt:i4>
      </vt:variant>
      <vt:variant>
        <vt:i4>0</vt:i4>
      </vt:variant>
      <vt:variant>
        <vt:i4>5</vt:i4>
      </vt:variant>
      <vt:variant>
        <vt:lpwstr/>
      </vt:variant>
      <vt:variant>
        <vt:lpwstr>_ENREF_32</vt:lpwstr>
      </vt:variant>
      <vt:variant>
        <vt:i4>4325387</vt:i4>
      </vt:variant>
      <vt:variant>
        <vt:i4>561</vt:i4>
      </vt:variant>
      <vt:variant>
        <vt:i4>0</vt:i4>
      </vt:variant>
      <vt:variant>
        <vt:i4>5</vt:i4>
      </vt:variant>
      <vt:variant>
        <vt:lpwstr/>
      </vt:variant>
      <vt:variant>
        <vt:lpwstr>_ENREF_36</vt:lpwstr>
      </vt:variant>
      <vt:variant>
        <vt:i4>4521995</vt:i4>
      </vt:variant>
      <vt:variant>
        <vt:i4>557</vt:i4>
      </vt:variant>
      <vt:variant>
        <vt:i4>0</vt:i4>
      </vt:variant>
      <vt:variant>
        <vt:i4>5</vt:i4>
      </vt:variant>
      <vt:variant>
        <vt:lpwstr/>
      </vt:variant>
      <vt:variant>
        <vt:lpwstr>_ENREF_45</vt:lpwstr>
      </vt:variant>
      <vt:variant>
        <vt:i4>4521995</vt:i4>
      </vt:variant>
      <vt:variant>
        <vt:i4>554</vt:i4>
      </vt:variant>
      <vt:variant>
        <vt:i4>0</vt:i4>
      </vt:variant>
      <vt:variant>
        <vt:i4>5</vt:i4>
      </vt:variant>
      <vt:variant>
        <vt:lpwstr/>
      </vt:variant>
      <vt:variant>
        <vt:lpwstr>_ENREF_42</vt:lpwstr>
      </vt:variant>
      <vt:variant>
        <vt:i4>4521995</vt:i4>
      </vt:variant>
      <vt:variant>
        <vt:i4>551</vt:i4>
      </vt:variant>
      <vt:variant>
        <vt:i4>0</vt:i4>
      </vt:variant>
      <vt:variant>
        <vt:i4>5</vt:i4>
      </vt:variant>
      <vt:variant>
        <vt:lpwstr/>
      </vt:variant>
      <vt:variant>
        <vt:lpwstr>_ENREF_41</vt:lpwstr>
      </vt:variant>
      <vt:variant>
        <vt:i4>4325387</vt:i4>
      </vt:variant>
      <vt:variant>
        <vt:i4>548</vt:i4>
      </vt:variant>
      <vt:variant>
        <vt:i4>0</vt:i4>
      </vt:variant>
      <vt:variant>
        <vt:i4>5</vt:i4>
      </vt:variant>
      <vt:variant>
        <vt:lpwstr/>
      </vt:variant>
      <vt:variant>
        <vt:lpwstr>_ENREF_39</vt:lpwstr>
      </vt:variant>
      <vt:variant>
        <vt:i4>4325387</vt:i4>
      </vt:variant>
      <vt:variant>
        <vt:i4>545</vt:i4>
      </vt:variant>
      <vt:variant>
        <vt:i4>0</vt:i4>
      </vt:variant>
      <vt:variant>
        <vt:i4>5</vt:i4>
      </vt:variant>
      <vt:variant>
        <vt:lpwstr/>
      </vt:variant>
      <vt:variant>
        <vt:lpwstr>_ENREF_37</vt:lpwstr>
      </vt:variant>
      <vt:variant>
        <vt:i4>4325387</vt:i4>
      </vt:variant>
      <vt:variant>
        <vt:i4>542</vt:i4>
      </vt:variant>
      <vt:variant>
        <vt:i4>0</vt:i4>
      </vt:variant>
      <vt:variant>
        <vt:i4>5</vt:i4>
      </vt:variant>
      <vt:variant>
        <vt:lpwstr/>
      </vt:variant>
      <vt:variant>
        <vt:lpwstr>_ENREF_36</vt:lpwstr>
      </vt:variant>
      <vt:variant>
        <vt:i4>4325387</vt:i4>
      </vt:variant>
      <vt:variant>
        <vt:i4>539</vt:i4>
      </vt:variant>
      <vt:variant>
        <vt:i4>0</vt:i4>
      </vt:variant>
      <vt:variant>
        <vt:i4>5</vt:i4>
      </vt:variant>
      <vt:variant>
        <vt:lpwstr/>
      </vt:variant>
      <vt:variant>
        <vt:lpwstr>_ENREF_34</vt:lpwstr>
      </vt:variant>
      <vt:variant>
        <vt:i4>4325387</vt:i4>
      </vt:variant>
      <vt:variant>
        <vt:i4>536</vt:i4>
      </vt:variant>
      <vt:variant>
        <vt:i4>0</vt:i4>
      </vt:variant>
      <vt:variant>
        <vt:i4>5</vt:i4>
      </vt:variant>
      <vt:variant>
        <vt:lpwstr/>
      </vt:variant>
      <vt:variant>
        <vt:lpwstr>_ENREF_32</vt:lpwstr>
      </vt:variant>
      <vt:variant>
        <vt:i4>4325387</vt:i4>
      </vt:variant>
      <vt:variant>
        <vt:i4>533</vt:i4>
      </vt:variant>
      <vt:variant>
        <vt:i4>0</vt:i4>
      </vt:variant>
      <vt:variant>
        <vt:i4>5</vt:i4>
      </vt:variant>
      <vt:variant>
        <vt:lpwstr/>
      </vt:variant>
      <vt:variant>
        <vt:lpwstr>_ENREF_31</vt:lpwstr>
      </vt:variant>
      <vt:variant>
        <vt:i4>4325387</vt:i4>
      </vt:variant>
      <vt:variant>
        <vt:i4>521</vt:i4>
      </vt:variant>
      <vt:variant>
        <vt:i4>0</vt:i4>
      </vt:variant>
      <vt:variant>
        <vt:i4>5</vt:i4>
      </vt:variant>
      <vt:variant>
        <vt:lpwstr/>
      </vt:variant>
      <vt:variant>
        <vt:lpwstr>_ENREF_32</vt:lpwstr>
      </vt:variant>
      <vt:variant>
        <vt:i4>4325387</vt:i4>
      </vt:variant>
      <vt:variant>
        <vt:i4>513</vt:i4>
      </vt:variant>
      <vt:variant>
        <vt:i4>0</vt:i4>
      </vt:variant>
      <vt:variant>
        <vt:i4>5</vt:i4>
      </vt:variant>
      <vt:variant>
        <vt:lpwstr/>
      </vt:variant>
      <vt:variant>
        <vt:lpwstr>_ENREF_36</vt:lpwstr>
      </vt:variant>
      <vt:variant>
        <vt:i4>4325387</vt:i4>
      </vt:variant>
      <vt:variant>
        <vt:i4>509</vt:i4>
      </vt:variant>
      <vt:variant>
        <vt:i4>0</vt:i4>
      </vt:variant>
      <vt:variant>
        <vt:i4>5</vt:i4>
      </vt:variant>
      <vt:variant>
        <vt:lpwstr/>
      </vt:variant>
      <vt:variant>
        <vt:lpwstr>_ENREF_36</vt:lpwstr>
      </vt:variant>
      <vt:variant>
        <vt:i4>4325387</vt:i4>
      </vt:variant>
      <vt:variant>
        <vt:i4>506</vt:i4>
      </vt:variant>
      <vt:variant>
        <vt:i4>0</vt:i4>
      </vt:variant>
      <vt:variant>
        <vt:i4>5</vt:i4>
      </vt:variant>
      <vt:variant>
        <vt:lpwstr/>
      </vt:variant>
      <vt:variant>
        <vt:lpwstr>_ENREF_32</vt:lpwstr>
      </vt:variant>
      <vt:variant>
        <vt:i4>4325387</vt:i4>
      </vt:variant>
      <vt:variant>
        <vt:i4>498</vt:i4>
      </vt:variant>
      <vt:variant>
        <vt:i4>0</vt:i4>
      </vt:variant>
      <vt:variant>
        <vt:i4>5</vt:i4>
      </vt:variant>
      <vt:variant>
        <vt:lpwstr/>
      </vt:variant>
      <vt:variant>
        <vt:lpwstr>_ENREF_39</vt:lpwstr>
      </vt:variant>
      <vt:variant>
        <vt:i4>4325387</vt:i4>
      </vt:variant>
      <vt:variant>
        <vt:i4>495</vt:i4>
      </vt:variant>
      <vt:variant>
        <vt:i4>0</vt:i4>
      </vt:variant>
      <vt:variant>
        <vt:i4>5</vt:i4>
      </vt:variant>
      <vt:variant>
        <vt:lpwstr/>
      </vt:variant>
      <vt:variant>
        <vt:lpwstr>_ENREF_37</vt:lpwstr>
      </vt:variant>
      <vt:variant>
        <vt:i4>4325387</vt:i4>
      </vt:variant>
      <vt:variant>
        <vt:i4>492</vt:i4>
      </vt:variant>
      <vt:variant>
        <vt:i4>0</vt:i4>
      </vt:variant>
      <vt:variant>
        <vt:i4>5</vt:i4>
      </vt:variant>
      <vt:variant>
        <vt:lpwstr/>
      </vt:variant>
      <vt:variant>
        <vt:lpwstr>_ENREF_36</vt:lpwstr>
      </vt:variant>
      <vt:variant>
        <vt:i4>4325387</vt:i4>
      </vt:variant>
      <vt:variant>
        <vt:i4>489</vt:i4>
      </vt:variant>
      <vt:variant>
        <vt:i4>0</vt:i4>
      </vt:variant>
      <vt:variant>
        <vt:i4>5</vt:i4>
      </vt:variant>
      <vt:variant>
        <vt:lpwstr/>
      </vt:variant>
      <vt:variant>
        <vt:lpwstr>_ENREF_31</vt:lpwstr>
      </vt:variant>
      <vt:variant>
        <vt:i4>4390923</vt:i4>
      </vt:variant>
      <vt:variant>
        <vt:i4>477</vt:i4>
      </vt:variant>
      <vt:variant>
        <vt:i4>0</vt:i4>
      </vt:variant>
      <vt:variant>
        <vt:i4>5</vt:i4>
      </vt:variant>
      <vt:variant>
        <vt:lpwstr/>
      </vt:variant>
      <vt:variant>
        <vt:lpwstr>_ENREF_26</vt:lpwstr>
      </vt:variant>
      <vt:variant>
        <vt:i4>4390923</vt:i4>
      </vt:variant>
      <vt:variant>
        <vt:i4>469</vt:i4>
      </vt:variant>
      <vt:variant>
        <vt:i4>0</vt:i4>
      </vt:variant>
      <vt:variant>
        <vt:i4>5</vt:i4>
      </vt:variant>
      <vt:variant>
        <vt:lpwstr/>
      </vt:variant>
      <vt:variant>
        <vt:lpwstr>_ENREF_22</vt:lpwstr>
      </vt:variant>
      <vt:variant>
        <vt:i4>4390923</vt:i4>
      </vt:variant>
      <vt:variant>
        <vt:i4>463</vt:i4>
      </vt:variant>
      <vt:variant>
        <vt:i4>0</vt:i4>
      </vt:variant>
      <vt:variant>
        <vt:i4>5</vt:i4>
      </vt:variant>
      <vt:variant>
        <vt:lpwstr/>
      </vt:variant>
      <vt:variant>
        <vt:lpwstr>_ENREF_20</vt:lpwstr>
      </vt:variant>
      <vt:variant>
        <vt:i4>4390923</vt:i4>
      </vt:variant>
      <vt:variant>
        <vt:i4>455</vt:i4>
      </vt:variant>
      <vt:variant>
        <vt:i4>0</vt:i4>
      </vt:variant>
      <vt:variant>
        <vt:i4>5</vt:i4>
      </vt:variant>
      <vt:variant>
        <vt:lpwstr/>
      </vt:variant>
      <vt:variant>
        <vt:lpwstr>_ENREF_28</vt:lpwstr>
      </vt:variant>
      <vt:variant>
        <vt:i4>4390923</vt:i4>
      </vt:variant>
      <vt:variant>
        <vt:i4>447</vt:i4>
      </vt:variant>
      <vt:variant>
        <vt:i4>0</vt:i4>
      </vt:variant>
      <vt:variant>
        <vt:i4>5</vt:i4>
      </vt:variant>
      <vt:variant>
        <vt:lpwstr/>
      </vt:variant>
      <vt:variant>
        <vt:lpwstr>_ENREF_29</vt:lpwstr>
      </vt:variant>
      <vt:variant>
        <vt:i4>4456459</vt:i4>
      </vt:variant>
      <vt:variant>
        <vt:i4>443</vt:i4>
      </vt:variant>
      <vt:variant>
        <vt:i4>0</vt:i4>
      </vt:variant>
      <vt:variant>
        <vt:i4>5</vt:i4>
      </vt:variant>
      <vt:variant>
        <vt:lpwstr/>
      </vt:variant>
      <vt:variant>
        <vt:lpwstr>_ENREF_50</vt:lpwstr>
      </vt:variant>
      <vt:variant>
        <vt:i4>4521995</vt:i4>
      </vt:variant>
      <vt:variant>
        <vt:i4>440</vt:i4>
      </vt:variant>
      <vt:variant>
        <vt:i4>0</vt:i4>
      </vt:variant>
      <vt:variant>
        <vt:i4>5</vt:i4>
      </vt:variant>
      <vt:variant>
        <vt:lpwstr/>
      </vt:variant>
      <vt:variant>
        <vt:lpwstr>_ENREF_49</vt:lpwstr>
      </vt:variant>
      <vt:variant>
        <vt:i4>4325387</vt:i4>
      </vt:variant>
      <vt:variant>
        <vt:i4>428</vt:i4>
      </vt:variant>
      <vt:variant>
        <vt:i4>0</vt:i4>
      </vt:variant>
      <vt:variant>
        <vt:i4>5</vt:i4>
      </vt:variant>
      <vt:variant>
        <vt:lpwstr/>
      </vt:variant>
      <vt:variant>
        <vt:lpwstr>_ENREF_32</vt:lpwstr>
      </vt:variant>
      <vt:variant>
        <vt:i4>4325387</vt:i4>
      </vt:variant>
      <vt:variant>
        <vt:i4>420</vt:i4>
      </vt:variant>
      <vt:variant>
        <vt:i4>0</vt:i4>
      </vt:variant>
      <vt:variant>
        <vt:i4>5</vt:i4>
      </vt:variant>
      <vt:variant>
        <vt:lpwstr/>
      </vt:variant>
      <vt:variant>
        <vt:lpwstr>_ENREF_36</vt:lpwstr>
      </vt:variant>
      <vt:variant>
        <vt:i4>4521995</vt:i4>
      </vt:variant>
      <vt:variant>
        <vt:i4>416</vt:i4>
      </vt:variant>
      <vt:variant>
        <vt:i4>0</vt:i4>
      </vt:variant>
      <vt:variant>
        <vt:i4>5</vt:i4>
      </vt:variant>
      <vt:variant>
        <vt:lpwstr/>
      </vt:variant>
      <vt:variant>
        <vt:lpwstr>_ENREF_44</vt:lpwstr>
      </vt:variant>
      <vt:variant>
        <vt:i4>4325387</vt:i4>
      </vt:variant>
      <vt:variant>
        <vt:i4>413</vt:i4>
      </vt:variant>
      <vt:variant>
        <vt:i4>0</vt:i4>
      </vt:variant>
      <vt:variant>
        <vt:i4>5</vt:i4>
      </vt:variant>
      <vt:variant>
        <vt:lpwstr/>
      </vt:variant>
      <vt:variant>
        <vt:lpwstr>_ENREF_32</vt:lpwstr>
      </vt:variant>
      <vt:variant>
        <vt:i4>4325387</vt:i4>
      </vt:variant>
      <vt:variant>
        <vt:i4>401</vt:i4>
      </vt:variant>
      <vt:variant>
        <vt:i4>0</vt:i4>
      </vt:variant>
      <vt:variant>
        <vt:i4>5</vt:i4>
      </vt:variant>
      <vt:variant>
        <vt:lpwstr/>
      </vt:variant>
      <vt:variant>
        <vt:lpwstr>_ENREF_36</vt:lpwstr>
      </vt:variant>
      <vt:variant>
        <vt:i4>4521995</vt:i4>
      </vt:variant>
      <vt:variant>
        <vt:i4>397</vt:i4>
      </vt:variant>
      <vt:variant>
        <vt:i4>0</vt:i4>
      </vt:variant>
      <vt:variant>
        <vt:i4>5</vt:i4>
      </vt:variant>
      <vt:variant>
        <vt:lpwstr/>
      </vt:variant>
      <vt:variant>
        <vt:lpwstr>_ENREF_47</vt:lpwstr>
      </vt:variant>
      <vt:variant>
        <vt:i4>4521995</vt:i4>
      </vt:variant>
      <vt:variant>
        <vt:i4>394</vt:i4>
      </vt:variant>
      <vt:variant>
        <vt:i4>0</vt:i4>
      </vt:variant>
      <vt:variant>
        <vt:i4>5</vt:i4>
      </vt:variant>
      <vt:variant>
        <vt:lpwstr/>
      </vt:variant>
      <vt:variant>
        <vt:lpwstr>_ENREF_44</vt:lpwstr>
      </vt:variant>
      <vt:variant>
        <vt:i4>4521995</vt:i4>
      </vt:variant>
      <vt:variant>
        <vt:i4>391</vt:i4>
      </vt:variant>
      <vt:variant>
        <vt:i4>0</vt:i4>
      </vt:variant>
      <vt:variant>
        <vt:i4>5</vt:i4>
      </vt:variant>
      <vt:variant>
        <vt:lpwstr/>
      </vt:variant>
      <vt:variant>
        <vt:lpwstr>_ENREF_41</vt:lpwstr>
      </vt:variant>
      <vt:variant>
        <vt:i4>4325387</vt:i4>
      </vt:variant>
      <vt:variant>
        <vt:i4>388</vt:i4>
      </vt:variant>
      <vt:variant>
        <vt:i4>0</vt:i4>
      </vt:variant>
      <vt:variant>
        <vt:i4>5</vt:i4>
      </vt:variant>
      <vt:variant>
        <vt:lpwstr/>
      </vt:variant>
      <vt:variant>
        <vt:lpwstr>_ENREF_32</vt:lpwstr>
      </vt:variant>
      <vt:variant>
        <vt:i4>4521995</vt:i4>
      </vt:variant>
      <vt:variant>
        <vt:i4>380</vt:i4>
      </vt:variant>
      <vt:variant>
        <vt:i4>0</vt:i4>
      </vt:variant>
      <vt:variant>
        <vt:i4>5</vt:i4>
      </vt:variant>
      <vt:variant>
        <vt:lpwstr/>
      </vt:variant>
      <vt:variant>
        <vt:lpwstr>_ENREF_44</vt:lpwstr>
      </vt:variant>
      <vt:variant>
        <vt:i4>4521995</vt:i4>
      </vt:variant>
      <vt:variant>
        <vt:i4>377</vt:i4>
      </vt:variant>
      <vt:variant>
        <vt:i4>0</vt:i4>
      </vt:variant>
      <vt:variant>
        <vt:i4>5</vt:i4>
      </vt:variant>
      <vt:variant>
        <vt:lpwstr/>
      </vt:variant>
      <vt:variant>
        <vt:lpwstr>_ENREF_42</vt:lpwstr>
      </vt:variant>
      <vt:variant>
        <vt:i4>4325387</vt:i4>
      </vt:variant>
      <vt:variant>
        <vt:i4>374</vt:i4>
      </vt:variant>
      <vt:variant>
        <vt:i4>0</vt:i4>
      </vt:variant>
      <vt:variant>
        <vt:i4>5</vt:i4>
      </vt:variant>
      <vt:variant>
        <vt:lpwstr/>
      </vt:variant>
      <vt:variant>
        <vt:lpwstr>_ENREF_32</vt:lpwstr>
      </vt:variant>
      <vt:variant>
        <vt:i4>4521995</vt:i4>
      </vt:variant>
      <vt:variant>
        <vt:i4>366</vt:i4>
      </vt:variant>
      <vt:variant>
        <vt:i4>0</vt:i4>
      </vt:variant>
      <vt:variant>
        <vt:i4>5</vt:i4>
      </vt:variant>
      <vt:variant>
        <vt:lpwstr/>
      </vt:variant>
      <vt:variant>
        <vt:lpwstr>_ENREF_40</vt:lpwstr>
      </vt:variant>
      <vt:variant>
        <vt:i4>4325387</vt:i4>
      </vt:variant>
      <vt:variant>
        <vt:i4>363</vt:i4>
      </vt:variant>
      <vt:variant>
        <vt:i4>0</vt:i4>
      </vt:variant>
      <vt:variant>
        <vt:i4>5</vt:i4>
      </vt:variant>
      <vt:variant>
        <vt:lpwstr/>
      </vt:variant>
      <vt:variant>
        <vt:lpwstr>_ENREF_37</vt:lpwstr>
      </vt:variant>
      <vt:variant>
        <vt:i4>4325387</vt:i4>
      </vt:variant>
      <vt:variant>
        <vt:i4>360</vt:i4>
      </vt:variant>
      <vt:variant>
        <vt:i4>0</vt:i4>
      </vt:variant>
      <vt:variant>
        <vt:i4>5</vt:i4>
      </vt:variant>
      <vt:variant>
        <vt:lpwstr/>
      </vt:variant>
      <vt:variant>
        <vt:lpwstr>_ENREF_36</vt:lpwstr>
      </vt:variant>
      <vt:variant>
        <vt:i4>4521995</vt:i4>
      </vt:variant>
      <vt:variant>
        <vt:i4>352</vt:i4>
      </vt:variant>
      <vt:variant>
        <vt:i4>0</vt:i4>
      </vt:variant>
      <vt:variant>
        <vt:i4>5</vt:i4>
      </vt:variant>
      <vt:variant>
        <vt:lpwstr/>
      </vt:variant>
      <vt:variant>
        <vt:lpwstr>_ENREF_44</vt:lpwstr>
      </vt:variant>
      <vt:variant>
        <vt:i4>4325387</vt:i4>
      </vt:variant>
      <vt:variant>
        <vt:i4>349</vt:i4>
      </vt:variant>
      <vt:variant>
        <vt:i4>0</vt:i4>
      </vt:variant>
      <vt:variant>
        <vt:i4>5</vt:i4>
      </vt:variant>
      <vt:variant>
        <vt:lpwstr/>
      </vt:variant>
      <vt:variant>
        <vt:lpwstr>_ENREF_32</vt:lpwstr>
      </vt:variant>
      <vt:variant>
        <vt:i4>4521995</vt:i4>
      </vt:variant>
      <vt:variant>
        <vt:i4>341</vt:i4>
      </vt:variant>
      <vt:variant>
        <vt:i4>0</vt:i4>
      </vt:variant>
      <vt:variant>
        <vt:i4>5</vt:i4>
      </vt:variant>
      <vt:variant>
        <vt:lpwstr/>
      </vt:variant>
      <vt:variant>
        <vt:lpwstr>_ENREF_48</vt:lpwstr>
      </vt:variant>
      <vt:variant>
        <vt:i4>4521995</vt:i4>
      </vt:variant>
      <vt:variant>
        <vt:i4>338</vt:i4>
      </vt:variant>
      <vt:variant>
        <vt:i4>0</vt:i4>
      </vt:variant>
      <vt:variant>
        <vt:i4>5</vt:i4>
      </vt:variant>
      <vt:variant>
        <vt:lpwstr/>
      </vt:variant>
      <vt:variant>
        <vt:lpwstr>_ENREF_45</vt:lpwstr>
      </vt:variant>
      <vt:variant>
        <vt:i4>4521995</vt:i4>
      </vt:variant>
      <vt:variant>
        <vt:i4>335</vt:i4>
      </vt:variant>
      <vt:variant>
        <vt:i4>0</vt:i4>
      </vt:variant>
      <vt:variant>
        <vt:i4>5</vt:i4>
      </vt:variant>
      <vt:variant>
        <vt:lpwstr/>
      </vt:variant>
      <vt:variant>
        <vt:lpwstr>_ENREF_44</vt:lpwstr>
      </vt:variant>
      <vt:variant>
        <vt:i4>4521995</vt:i4>
      </vt:variant>
      <vt:variant>
        <vt:i4>332</vt:i4>
      </vt:variant>
      <vt:variant>
        <vt:i4>0</vt:i4>
      </vt:variant>
      <vt:variant>
        <vt:i4>5</vt:i4>
      </vt:variant>
      <vt:variant>
        <vt:lpwstr/>
      </vt:variant>
      <vt:variant>
        <vt:lpwstr>_ENREF_42</vt:lpwstr>
      </vt:variant>
      <vt:variant>
        <vt:i4>4325387</vt:i4>
      </vt:variant>
      <vt:variant>
        <vt:i4>329</vt:i4>
      </vt:variant>
      <vt:variant>
        <vt:i4>0</vt:i4>
      </vt:variant>
      <vt:variant>
        <vt:i4>5</vt:i4>
      </vt:variant>
      <vt:variant>
        <vt:lpwstr/>
      </vt:variant>
      <vt:variant>
        <vt:lpwstr>_ENREF_39</vt:lpwstr>
      </vt:variant>
      <vt:variant>
        <vt:i4>4325387</vt:i4>
      </vt:variant>
      <vt:variant>
        <vt:i4>326</vt:i4>
      </vt:variant>
      <vt:variant>
        <vt:i4>0</vt:i4>
      </vt:variant>
      <vt:variant>
        <vt:i4>5</vt:i4>
      </vt:variant>
      <vt:variant>
        <vt:lpwstr/>
      </vt:variant>
      <vt:variant>
        <vt:lpwstr>_ENREF_32</vt:lpwstr>
      </vt:variant>
      <vt:variant>
        <vt:i4>4521995</vt:i4>
      </vt:variant>
      <vt:variant>
        <vt:i4>318</vt:i4>
      </vt:variant>
      <vt:variant>
        <vt:i4>0</vt:i4>
      </vt:variant>
      <vt:variant>
        <vt:i4>5</vt:i4>
      </vt:variant>
      <vt:variant>
        <vt:lpwstr/>
      </vt:variant>
      <vt:variant>
        <vt:lpwstr>_ENREF_46</vt:lpwstr>
      </vt:variant>
      <vt:variant>
        <vt:i4>4521995</vt:i4>
      </vt:variant>
      <vt:variant>
        <vt:i4>315</vt:i4>
      </vt:variant>
      <vt:variant>
        <vt:i4>0</vt:i4>
      </vt:variant>
      <vt:variant>
        <vt:i4>5</vt:i4>
      </vt:variant>
      <vt:variant>
        <vt:lpwstr/>
      </vt:variant>
      <vt:variant>
        <vt:lpwstr>_ENREF_42</vt:lpwstr>
      </vt:variant>
      <vt:variant>
        <vt:i4>4325387</vt:i4>
      </vt:variant>
      <vt:variant>
        <vt:i4>312</vt:i4>
      </vt:variant>
      <vt:variant>
        <vt:i4>0</vt:i4>
      </vt:variant>
      <vt:variant>
        <vt:i4>5</vt:i4>
      </vt:variant>
      <vt:variant>
        <vt:lpwstr/>
      </vt:variant>
      <vt:variant>
        <vt:lpwstr>_ENREF_39</vt:lpwstr>
      </vt:variant>
      <vt:variant>
        <vt:i4>4325387</vt:i4>
      </vt:variant>
      <vt:variant>
        <vt:i4>309</vt:i4>
      </vt:variant>
      <vt:variant>
        <vt:i4>0</vt:i4>
      </vt:variant>
      <vt:variant>
        <vt:i4>5</vt:i4>
      </vt:variant>
      <vt:variant>
        <vt:lpwstr/>
      </vt:variant>
      <vt:variant>
        <vt:lpwstr>_ENREF_34</vt:lpwstr>
      </vt:variant>
      <vt:variant>
        <vt:i4>4325387</vt:i4>
      </vt:variant>
      <vt:variant>
        <vt:i4>306</vt:i4>
      </vt:variant>
      <vt:variant>
        <vt:i4>0</vt:i4>
      </vt:variant>
      <vt:variant>
        <vt:i4>5</vt:i4>
      </vt:variant>
      <vt:variant>
        <vt:lpwstr/>
      </vt:variant>
      <vt:variant>
        <vt:lpwstr>_ENREF_32</vt:lpwstr>
      </vt:variant>
      <vt:variant>
        <vt:i4>4325387</vt:i4>
      </vt:variant>
      <vt:variant>
        <vt:i4>298</vt:i4>
      </vt:variant>
      <vt:variant>
        <vt:i4>0</vt:i4>
      </vt:variant>
      <vt:variant>
        <vt:i4>5</vt:i4>
      </vt:variant>
      <vt:variant>
        <vt:lpwstr/>
      </vt:variant>
      <vt:variant>
        <vt:lpwstr>_ENREF_39</vt:lpwstr>
      </vt:variant>
      <vt:variant>
        <vt:i4>4325387</vt:i4>
      </vt:variant>
      <vt:variant>
        <vt:i4>295</vt:i4>
      </vt:variant>
      <vt:variant>
        <vt:i4>0</vt:i4>
      </vt:variant>
      <vt:variant>
        <vt:i4>5</vt:i4>
      </vt:variant>
      <vt:variant>
        <vt:lpwstr/>
      </vt:variant>
      <vt:variant>
        <vt:lpwstr>_ENREF_31</vt:lpwstr>
      </vt:variant>
      <vt:variant>
        <vt:i4>4325387</vt:i4>
      </vt:variant>
      <vt:variant>
        <vt:i4>287</vt:i4>
      </vt:variant>
      <vt:variant>
        <vt:i4>0</vt:i4>
      </vt:variant>
      <vt:variant>
        <vt:i4>5</vt:i4>
      </vt:variant>
      <vt:variant>
        <vt:lpwstr/>
      </vt:variant>
      <vt:variant>
        <vt:lpwstr>_ENREF_38</vt:lpwstr>
      </vt:variant>
      <vt:variant>
        <vt:i4>4325387</vt:i4>
      </vt:variant>
      <vt:variant>
        <vt:i4>284</vt:i4>
      </vt:variant>
      <vt:variant>
        <vt:i4>0</vt:i4>
      </vt:variant>
      <vt:variant>
        <vt:i4>5</vt:i4>
      </vt:variant>
      <vt:variant>
        <vt:lpwstr/>
      </vt:variant>
      <vt:variant>
        <vt:lpwstr>_ENREF_35</vt:lpwstr>
      </vt:variant>
      <vt:variant>
        <vt:i4>4325387</vt:i4>
      </vt:variant>
      <vt:variant>
        <vt:i4>276</vt:i4>
      </vt:variant>
      <vt:variant>
        <vt:i4>0</vt:i4>
      </vt:variant>
      <vt:variant>
        <vt:i4>5</vt:i4>
      </vt:variant>
      <vt:variant>
        <vt:lpwstr/>
      </vt:variant>
      <vt:variant>
        <vt:lpwstr>_ENREF_37</vt:lpwstr>
      </vt:variant>
      <vt:variant>
        <vt:i4>4325387</vt:i4>
      </vt:variant>
      <vt:variant>
        <vt:i4>273</vt:i4>
      </vt:variant>
      <vt:variant>
        <vt:i4>0</vt:i4>
      </vt:variant>
      <vt:variant>
        <vt:i4>5</vt:i4>
      </vt:variant>
      <vt:variant>
        <vt:lpwstr/>
      </vt:variant>
      <vt:variant>
        <vt:lpwstr>_ENREF_36</vt:lpwstr>
      </vt:variant>
      <vt:variant>
        <vt:i4>4325387</vt:i4>
      </vt:variant>
      <vt:variant>
        <vt:i4>261</vt:i4>
      </vt:variant>
      <vt:variant>
        <vt:i4>0</vt:i4>
      </vt:variant>
      <vt:variant>
        <vt:i4>5</vt:i4>
      </vt:variant>
      <vt:variant>
        <vt:lpwstr/>
      </vt:variant>
      <vt:variant>
        <vt:lpwstr>_ENREF_33</vt:lpwstr>
      </vt:variant>
      <vt:variant>
        <vt:i4>4325387</vt:i4>
      </vt:variant>
      <vt:variant>
        <vt:i4>257</vt:i4>
      </vt:variant>
      <vt:variant>
        <vt:i4>0</vt:i4>
      </vt:variant>
      <vt:variant>
        <vt:i4>5</vt:i4>
      </vt:variant>
      <vt:variant>
        <vt:lpwstr/>
      </vt:variant>
      <vt:variant>
        <vt:lpwstr>_ENREF_35</vt:lpwstr>
      </vt:variant>
      <vt:variant>
        <vt:i4>4325387</vt:i4>
      </vt:variant>
      <vt:variant>
        <vt:i4>254</vt:i4>
      </vt:variant>
      <vt:variant>
        <vt:i4>0</vt:i4>
      </vt:variant>
      <vt:variant>
        <vt:i4>5</vt:i4>
      </vt:variant>
      <vt:variant>
        <vt:lpwstr/>
      </vt:variant>
      <vt:variant>
        <vt:lpwstr>_ENREF_31</vt:lpwstr>
      </vt:variant>
      <vt:variant>
        <vt:i4>4325387</vt:i4>
      </vt:variant>
      <vt:variant>
        <vt:i4>246</vt:i4>
      </vt:variant>
      <vt:variant>
        <vt:i4>0</vt:i4>
      </vt:variant>
      <vt:variant>
        <vt:i4>5</vt:i4>
      </vt:variant>
      <vt:variant>
        <vt:lpwstr/>
      </vt:variant>
      <vt:variant>
        <vt:lpwstr>_ENREF_34</vt:lpwstr>
      </vt:variant>
      <vt:variant>
        <vt:i4>4325387</vt:i4>
      </vt:variant>
      <vt:variant>
        <vt:i4>243</vt:i4>
      </vt:variant>
      <vt:variant>
        <vt:i4>0</vt:i4>
      </vt:variant>
      <vt:variant>
        <vt:i4>5</vt:i4>
      </vt:variant>
      <vt:variant>
        <vt:lpwstr/>
      </vt:variant>
      <vt:variant>
        <vt:lpwstr>_ENREF_33</vt:lpwstr>
      </vt:variant>
      <vt:variant>
        <vt:i4>4325387</vt:i4>
      </vt:variant>
      <vt:variant>
        <vt:i4>235</vt:i4>
      </vt:variant>
      <vt:variant>
        <vt:i4>0</vt:i4>
      </vt:variant>
      <vt:variant>
        <vt:i4>5</vt:i4>
      </vt:variant>
      <vt:variant>
        <vt:lpwstr/>
      </vt:variant>
      <vt:variant>
        <vt:lpwstr>_ENREF_34</vt:lpwstr>
      </vt:variant>
      <vt:variant>
        <vt:i4>4325387</vt:i4>
      </vt:variant>
      <vt:variant>
        <vt:i4>232</vt:i4>
      </vt:variant>
      <vt:variant>
        <vt:i4>0</vt:i4>
      </vt:variant>
      <vt:variant>
        <vt:i4>5</vt:i4>
      </vt:variant>
      <vt:variant>
        <vt:lpwstr/>
      </vt:variant>
      <vt:variant>
        <vt:lpwstr>_ENREF_33</vt:lpwstr>
      </vt:variant>
      <vt:variant>
        <vt:i4>4325387</vt:i4>
      </vt:variant>
      <vt:variant>
        <vt:i4>224</vt:i4>
      </vt:variant>
      <vt:variant>
        <vt:i4>0</vt:i4>
      </vt:variant>
      <vt:variant>
        <vt:i4>5</vt:i4>
      </vt:variant>
      <vt:variant>
        <vt:lpwstr/>
      </vt:variant>
      <vt:variant>
        <vt:lpwstr>_ENREF_33</vt:lpwstr>
      </vt:variant>
      <vt:variant>
        <vt:i4>4325387</vt:i4>
      </vt:variant>
      <vt:variant>
        <vt:i4>221</vt:i4>
      </vt:variant>
      <vt:variant>
        <vt:i4>0</vt:i4>
      </vt:variant>
      <vt:variant>
        <vt:i4>5</vt:i4>
      </vt:variant>
      <vt:variant>
        <vt:lpwstr/>
      </vt:variant>
      <vt:variant>
        <vt:lpwstr>_ENREF_32</vt:lpwstr>
      </vt:variant>
      <vt:variant>
        <vt:i4>4325387</vt:i4>
      </vt:variant>
      <vt:variant>
        <vt:i4>211</vt:i4>
      </vt:variant>
      <vt:variant>
        <vt:i4>0</vt:i4>
      </vt:variant>
      <vt:variant>
        <vt:i4>5</vt:i4>
      </vt:variant>
      <vt:variant>
        <vt:lpwstr/>
      </vt:variant>
      <vt:variant>
        <vt:lpwstr>_ENREF_31</vt:lpwstr>
      </vt:variant>
      <vt:variant>
        <vt:i4>4325387</vt:i4>
      </vt:variant>
      <vt:variant>
        <vt:i4>205</vt:i4>
      </vt:variant>
      <vt:variant>
        <vt:i4>0</vt:i4>
      </vt:variant>
      <vt:variant>
        <vt:i4>5</vt:i4>
      </vt:variant>
      <vt:variant>
        <vt:lpwstr/>
      </vt:variant>
      <vt:variant>
        <vt:lpwstr>_ENREF_30</vt:lpwstr>
      </vt:variant>
      <vt:variant>
        <vt:i4>4390923</vt:i4>
      </vt:variant>
      <vt:variant>
        <vt:i4>197</vt:i4>
      </vt:variant>
      <vt:variant>
        <vt:i4>0</vt:i4>
      </vt:variant>
      <vt:variant>
        <vt:i4>5</vt:i4>
      </vt:variant>
      <vt:variant>
        <vt:lpwstr/>
      </vt:variant>
      <vt:variant>
        <vt:lpwstr>_ENREF_27</vt:lpwstr>
      </vt:variant>
      <vt:variant>
        <vt:i4>4390923</vt:i4>
      </vt:variant>
      <vt:variant>
        <vt:i4>189</vt:i4>
      </vt:variant>
      <vt:variant>
        <vt:i4>0</vt:i4>
      </vt:variant>
      <vt:variant>
        <vt:i4>5</vt:i4>
      </vt:variant>
      <vt:variant>
        <vt:lpwstr/>
      </vt:variant>
      <vt:variant>
        <vt:lpwstr>_ENREF_23</vt:lpwstr>
      </vt:variant>
      <vt:variant>
        <vt:i4>4390923</vt:i4>
      </vt:variant>
      <vt:variant>
        <vt:i4>185</vt:i4>
      </vt:variant>
      <vt:variant>
        <vt:i4>0</vt:i4>
      </vt:variant>
      <vt:variant>
        <vt:i4>5</vt:i4>
      </vt:variant>
      <vt:variant>
        <vt:lpwstr/>
      </vt:variant>
      <vt:variant>
        <vt:lpwstr>_ENREF_21</vt:lpwstr>
      </vt:variant>
      <vt:variant>
        <vt:i4>4390923</vt:i4>
      </vt:variant>
      <vt:variant>
        <vt:i4>182</vt:i4>
      </vt:variant>
      <vt:variant>
        <vt:i4>0</vt:i4>
      </vt:variant>
      <vt:variant>
        <vt:i4>5</vt:i4>
      </vt:variant>
      <vt:variant>
        <vt:lpwstr/>
      </vt:variant>
      <vt:variant>
        <vt:lpwstr>_ENREF_20</vt:lpwstr>
      </vt:variant>
      <vt:variant>
        <vt:i4>4653067</vt:i4>
      </vt:variant>
      <vt:variant>
        <vt:i4>179</vt:i4>
      </vt:variant>
      <vt:variant>
        <vt:i4>0</vt:i4>
      </vt:variant>
      <vt:variant>
        <vt:i4>5</vt:i4>
      </vt:variant>
      <vt:variant>
        <vt:lpwstr/>
      </vt:variant>
      <vt:variant>
        <vt:lpwstr>_ENREF_6</vt:lpwstr>
      </vt:variant>
      <vt:variant>
        <vt:i4>4194315</vt:i4>
      </vt:variant>
      <vt:variant>
        <vt:i4>171</vt:i4>
      </vt:variant>
      <vt:variant>
        <vt:i4>0</vt:i4>
      </vt:variant>
      <vt:variant>
        <vt:i4>5</vt:i4>
      </vt:variant>
      <vt:variant>
        <vt:lpwstr/>
      </vt:variant>
      <vt:variant>
        <vt:lpwstr>_ENREF_19</vt:lpwstr>
      </vt:variant>
      <vt:variant>
        <vt:i4>4653067</vt:i4>
      </vt:variant>
      <vt:variant>
        <vt:i4>168</vt:i4>
      </vt:variant>
      <vt:variant>
        <vt:i4>0</vt:i4>
      </vt:variant>
      <vt:variant>
        <vt:i4>5</vt:i4>
      </vt:variant>
      <vt:variant>
        <vt:lpwstr/>
      </vt:variant>
      <vt:variant>
        <vt:lpwstr>_ENREF_6</vt:lpwstr>
      </vt:variant>
      <vt:variant>
        <vt:i4>4194315</vt:i4>
      </vt:variant>
      <vt:variant>
        <vt:i4>160</vt:i4>
      </vt:variant>
      <vt:variant>
        <vt:i4>0</vt:i4>
      </vt:variant>
      <vt:variant>
        <vt:i4>5</vt:i4>
      </vt:variant>
      <vt:variant>
        <vt:lpwstr/>
      </vt:variant>
      <vt:variant>
        <vt:lpwstr>_ENREF_18</vt:lpwstr>
      </vt:variant>
      <vt:variant>
        <vt:i4>4194315</vt:i4>
      </vt:variant>
      <vt:variant>
        <vt:i4>157</vt:i4>
      </vt:variant>
      <vt:variant>
        <vt:i4>0</vt:i4>
      </vt:variant>
      <vt:variant>
        <vt:i4>5</vt:i4>
      </vt:variant>
      <vt:variant>
        <vt:lpwstr/>
      </vt:variant>
      <vt:variant>
        <vt:lpwstr>_ENREF_17</vt:lpwstr>
      </vt:variant>
      <vt:variant>
        <vt:i4>4521995</vt:i4>
      </vt:variant>
      <vt:variant>
        <vt:i4>145</vt:i4>
      </vt:variant>
      <vt:variant>
        <vt:i4>0</vt:i4>
      </vt:variant>
      <vt:variant>
        <vt:i4>5</vt:i4>
      </vt:variant>
      <vt:variant>
        <vt:lpwstr/>
      </vt:variant>
      <vt:variant>
        <vt:lpwstr>_ENREF_4</vt:lpwstr>
      </vt:variant>
      <vt:variant>
        <vt:i4>4521995</vt:i4>
      </vt:variant>
      <vt:variant>
        <vt:i4>137</vt:i4>
      </vt:variant>
      <vt:variant>
        <vt:i4>0</vt:i4>
      </vt:variant>
      <vt:variant>
        <vt:i4>5</vt:i4>
      </vt:variant>
      <vt:variant>
        <vt:lpwstr/>
      </vt:variant>
      <vt:variant>
        <vt:lpwstr>_ENREF_4</vt:lpwstr>
      </vt:variant>
      <vt:variant>
        <vt:i4>4521995</vt:i4>
      </vt:variant>
      <vt:variant>
        <vt:i4>133</vt:i4>
      </vt:variant>
      <vt:variant>
        <vt:i4>0</vt:i4>
      </vt:variant>
      <vt:variant>
        <vt:i4>5</vt:i4>
      </vt:variant>
      <vt:variant>
        <vt:lpwstr/>
      </vt:variant>
      <vt:variant>
        <vt:lpwstr>_ENREF_4</vt:lpwstr>
      </vt:variant>
      <vt:variant>
        <vt:i4>4390923</vt:i4>
      </vt:variant>
      <vt:variant>
        <vt:i4>130</vt:i4>
      </vt:variant>
      <vt:variant>
        <vt:i4>0</vt:i4>
      </vt:variant>
      <vt:variant>
        <vt:i4>5</vt:i4>
      </vt:variant>
      <vt:variant>
        <vt:lpwstr/>
      </vt:variant>
      <vt:variant>
        <vt:lpwstr>_ENREF_2</vt:lpwstr>
      </vt:variant>
      <vt:variant>
        <vt:i4>4194315</vt:i4>
      </vt:variant>
      <vt:variant>
        <vt:i4>122</vt:i4>
      </vt:variant>
      <vt:variant>
        <vt:i4>0</vt:i4>
      </vt:variant>
      <vt:variant>
        <vt:i4>5</vt:i4>
      </vt:variant>
      <vt:variant>
        <vt:lpwstr/>
      </vt:variant>
      <vt:variant>
        <vt:lpwstr>_ENREF_16</vt:lpwstr>
      </vt:variant>
      <vt:variant>
        <vt:i4>4521995</vt:i4>
      </vt:variant>
      <vt:variant>
        <vt:i4>119</vt:i4>
      </vt:variant>
      <vt:variant>
        <vt:i4>0</vt:i4>
      </vt:variant>
      <vt:variant>
        <vt:i4>5</vt:i4>
      </vt:variant>
      <vt:variant>
        <vt:lpwstr/>
      </vt:variant>
      <vt:variant>
        <vt:lpwstr>_ENREF_4</vt:lpwstr>
      </vt:variant>
      <vt:variant>
        <vt:i4>4194315</vt:i4>
      </vt:variant>
      <vt:variant>
        <vt:i4>107</vt:i4>
      </vt:variant>
      <vt:variant>
        <vt:i4>0</vt:i4>
      </vt:variant>
      <vt:variant>
        <vt:i4>5</vt:i4>
      </vt:variant>
      <vt:variant>
        <vt:lpwstr/>
      </vt:variant>
      <vt:variant>
        <vt:lpwstr>_ENREF_13</vt:lpwstr>
      </vt:variant>
      <vt:variant>
        <vt:i4>4194315</vt:i4>
      </vt:variant>
      <vt:variant>
        <vt:i4>103</vt:i4>
      </vt:variant>
      <vt:variant>
        <vt:i4>0</vt:i4>
      </vt:variant>
      <vt:variant>
        <vt:i4>5</vt:i4>
      </vt:variant>
      <vt:variant>
        <vt:lpwstr/>
      </vt:variant>
      <vt:variant>
        <vt:lpwstr>_ENREF_15</vt:lpwstr>
      </vt:variant>
      <vt:variant>
        <vt:i4>4653067</vt:i4>
      </vt:variant>
      <vt:variant>
        <vt:i4>100</vt:i4>
      </vt:variant>
      <vt:variant>
        <vt:i4>0</vt:i4>
      </vt:variant>
      <vt:variant>
        <vt:i4>5</vt:i4>
      </vt:variant>
      <vt:variant>
        <vt:lpwstr/>
      </vt:variant>
      <vt:variant>
        <vt:lpwstr>_ENREF_6</vt:lpwstr>
      </vt:variant>
      <vt:variant>
        <vt:i4>4456459</vt:i4>
      </vt:variant>
      <vt:variant>
        <vt:i4>97</vt:i4>
      </vt:variant>
      <vt:variant>
        <vt:i4>0</vt:i4>
      </vt:variant>
      <vt:variant>
        <vt:i4>5</vt:i4>
      </vt:variant>
      <vt:variant>
        <vt:lpwstr/>
      </vt:variant>
      <vt:variant>
        <vt:lpwstr>_ENREF_5</vt:lpwstr>
      </vt:variant>
      <vt:variant>
        <vt:i4>4456459</vt:i4>
      </vt:variant>
      <vt:variant>
        <vt:i4>85</vt:i4>
      </vt:variant>
      <vt:variant>
        <vt:i4>0</vt:i4>
      </vt:variant>
      <vt:variant>
        <vt:i4>5</vt:i4>
      </vt:variant>
      <vt:variant>
        <vt:lpwstr/>
      </vt:variant>
      <vt:variant>
        <vt:lpwstr>_ENREF_5</vt:lpwstr>
      </vt:variant>
      <vt:variant>
        <vt:i4>4194315</vt:i4>
      </vt:variant>
      <vt:variant>
        <vt:i4>81</vt:i4>
      </vt:variant>
      <vt:variant>
        <vt:i4>0</vt:i4>
      </vt:variant>
      <vt:variant>
        <vt:i4>5</vt:i4>
      </vt:variant>
      <vt:variant>
        <vt:lpwstr/>
      </vt:variant>
      <vt:variant>
        <vt:lpwstr>_ENREF_14</vt:lpwstr>
      </vt:variant>
      <vt:variant>
        <vt:i4>4653067</vt:i4>
      </vt:variant>
      <vt:variant>
        <vt:i4>78</vt:i4>
      </vt:variant>
      <vt:variant>
        <vt:i4>0</vt:i4>
      </vt:variant>
      <vt:variant>
        <vt:i4>5</vt:i4>
      </vt:variant>
      <vt:variant>
        <vt:lpwstr/>
      </vt:variant>
      <vt:variant>
        <vt:lpwstr>_ENREF_6</vt:lpwstr>
      </vt:variant>
      <vt:variant>
        <vt:i4>4194315</vt:i4>
      </vt:variant>
      <vt:variant>
        <vt:i4>66</vt:i4>
      </vt:variant>
      <vt:variant>
        <vt:i4>0</vt:i4>
      </vt:variant>
      <vt:variant>
        <vt:i4>5</vt:i4>
      </vt:variant>
      <vt:variant>
        <vt:lpwstr/>
      </vt:variant>
      <vt:variant>
        <vt:lpwstr>_ENREF_13</vt:lpwstr>
      </vt:variant>
      <vt:variant>
        <vt:i4>4653067</vt:i4>
      </vt:variant>
      <vt:variant>
        <vt:i4>58</vt:i4>
      </vt:variant>
      <vt:variant>
        <vt:i4>0</vt:i4>
      </vt:variant>
      <vt:variant>
        <vt:i4>5</vt:i4>
      </vt:variant>
      <vt:variant>
        <vt:lpwstr/>
      </vt:variant>
      <vt:variant>
        <vt:lpwstr>_ENREF_6</vt:lpwstr>
      </vt:variant>
      <vt:variant>
        <vt:i4>4194315</vt:i4>
      </vt:variant>
      <vt:variant>
        <vt:i4>50</vt:i4>
      </vt:variant>
      <vt:variant>
        <vt:i4>0</vt:i4>
      </vt:variant>
      <vt:variant>
        <vt:i4>5</vt:i4>
      </vt:variant>
      <vt:variant>
        <vt:lpwstr/>
      </vt:variant>
      <vt:variant>
        <vt:lpwstr>_ENREF_12</vt:lpwstr>
      </vt:variant>
      <vt:variant>
        <vt:i4>4194315</vt:i4>
      </vt:variant>
      <vt:variant>
        <vt:i4>44</vt:i4>
      </vt:variant>
      <vt:variant>
        <vt:i4>0</vt:i4>
      </vt:variant>
      <vt:variant>
        <vt:i4>5</vt:i4>
      </vt:variant>
      <vt:variant>
        <vt:lpwstr/>
      </vt:variant>
      <vt:variant>
        <vt:lpwstr>_ENREF_11</vt:lpwstr>
      </vt:variant>
      <vt:variant>
        <vt:i4>4653067</vt:i4>
      </vt:variant>
      <vt:variant>
        <vt:i4>36</vt:i4>
      </vt:variant>
      <vt:variant>
        <vt:i4>0</vt:i4>
      </vt:variant>
      <vt:variant>
        <vt:i4>5</vt:i4>
      </vt:variant>
      <vt:variant>
        <vt:lpwstr/>
      </vt:variant>
      <vt:variant>
        <vt:lpwstr>_ENREF_6</vt:lpwstr>
      </vt:variant>
      <vt:variant>
        <vt:i4>4521995</vt:i4>
      </vt:variant>
      <vt:variant>
        <vt:i4>28</vt:i4>
      </vt:variant>
      <vt:variant>
        <vt:i4>0</vt:i4>
      </vt:variant>
      <vt:variant>
        <vt:i4>5</vt:i4>
      </vt:variant>
      <vt:variant>
        <vt:lpwstr/>
      </vt:variant>
      <vt:variant>
        <vt:lpwstr>_ENREF_4</vt:lpwstr>
      </vt:variant>
      <vt:variant>
        <vt:i4>4390923</vt:i4>
      </vt:variant>
      <vt:variant>
        <vt:i4>20</vt:i4>
      </vt:variant>
      <vt:variant>
        <vt:i4>0</vt:i4>
      </vt:variant>
      <vt:variant>
        <vt:i4>5</vt:i4>
      </vt:variant>
      <vt:variant>
        <vt:lpwstr/>
      </vt:variant>
      <vt:variant>
        <vt:lpwstr>_ENREF_2</vt:lpwstr>
      </vt:variant>
      <vt:variant>
        <vt:i4>4325387</vt:i4>
      </vt:variant>
      <vt:variant>
        <vt:i4>16</vt:i4>
      </vt:variant>
      <vt:variant>
        <vt:i4>0</vt:i4>
      </vt:variant>
      <vt:variant>
        <vt:i4>5</vt:i4>
      </vt:variant>
      <vt:variant>
        <vt:lpwstr/>
      </vt:variant>
      <vt:variant>
        <vt:lpwstr>_ENREF_3</vt:lpwstr>
      </vt:variant>
      <vt:variant>
        <vt:i4>4390923</vt:i4>
      </vt:variant>
      <vt:variant>
        <vt:i4>13</vt:i4>
      </vt:variant>
      <vt:variant>
        <vt:i4>0</vt:i4>
      </vt:variant>
      <vt:variant>
        <vt:i4>5</vt:i4>
      </vt:variant>
      <vt:variant>
        <vt:lpwstr/>
      </vt:variant>
      <vt:variant>
        <vt:lpwstr>_ENREF_2</vt:lpwstr>
      </vt:variant>
      <vt:variant>
        <vt:i4>4194315</vt:i4>
      </vt:variant>
      <vt:variant>
        <vt:i4>3</vt:i4>
      </vt:variant>
      <vt:variant>
        <vt:i4>0</vt:i4>
      </vt:variant>
      <vt:variant>
        <vt:i4>5</vt:i4>
      </vt:variant>
      <vt:variant>
        <vt:lpwstr/>
      </vt:variant>
      <vt:variant>
        <vt:lpwstr>_ENREF_1</vt:lpwstr>
      </vt:variant>
      <vt:variant>
        <vt:i4>3080219</vt:i4>
      </vt:variant>
      <vt:variant>
        <vt:i4>0</vt:i4>
      </vt:variant>
      <vt:variant>
        <vt:i4>0</vt:i4>
      </vt:variant>
      <vt:variant>
        <vt:i4>5</vt:i4>
      </vt:variant>
      <vt:variant>
        <vt:lpwstr>mailto:phhung.y21@ump.edu.v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N HỮU HÙNG - Y21</dc:creator>
  <cp:keywords/>
  <dc:description/>
  <cp:lastModifiedBy>PHAN HỮU HÙNG - Y21</cp:lastModifiedBy>
  <cp:revision>805</cp:revision>
  <cp:lastPrinted>2024-01-24T03:03:00Z</cp:lastPrinted>
  <dcterms:created xsi:type="dcterms:W3CDTF">2024-07-30T11:12:00Z</dcterms:created>
  <dcterms:modified xsi:type="dcterms:W3CDTF">2024-11-24T0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AEB2B76ED2DC743B6C2F46EF5A90045</vt:lpwstr>
  </property>
</Properties>
</file>